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127914759" w:displacedByCustomXml="next"/>
    <w:sdt>
      <w:sdtPr>
        <w:rPr>
          <w:rFonts w:ascii="Times New Roman" w:eastAsiaTheme="minorEastAsia" w:hAnsi="Times New Roman" w:cs="Times New Roman"/>
          <w:color w:val="auto"/>
          <w:kern w:val="2"/>
          <w:sz w:val="24"/>
          <w:szCs w:val="24"/>
          <w:lang w:val="zh-CN"/>
        </w:rPr>
        <w:id w:val="132107129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2B4AB7F" w14:textId="06A4BE3C" w:rsidR="00AF10A4" w:rsidRPr="00AE7975" w:rsidRDefault="00AE7975" w:rsidP="00FD739A">
          <w:pPr>
            <w:pStyle w:val="TOC"/>
            <w:spacing w:line="480" w:lineRule="auto"/>
            <w:jc w:val="center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AE7975">
            <w:rPr>
              <w:rFonts w:ascii="Times New Roman" w:eastAsiaTheme="minorEastAsia" w:hAnsi="Times New Roman" w:cs="Times New Roman"/>
              <w:b/>
              <w:bCs/>
              <w:color w:val="auto"/>
              <w:kern w:val="2"/>
              <w:sz w:val="24"/>
              <w:szCs w:val="24"/>
              <w:lang w:val="zh-CN"/>
            </w:rPr>
            <w:t>Additional file 1</w:t>
          </w:r>
        </w:p>
        <w:p w14:paraId="15D01BF0" w14:textId="232106D4" w:rsidR="00CA6587" w:rsidRPr="00CA6587" w:rsidRDefault="00AF10A4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r w:rsidRPr="00CA6587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CA6587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CA6587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52618196" w:history="1">
            <w:r w:rsidR="00CA6587"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. Centrality indices for the insomnia network.</w:t>
            </w:r>
            <w:r w:rsidR="00CA6587"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CA6587"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CA6587"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196 \h </w:instrText>
            </w:r>
            <w:r w:rsidR="00CA6587"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CA6587"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CA6587"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BCC7CF5" w14:textId="05EB9082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197" w:history="1">
            <w:r w:rsidRPr="00CA6587">
              <w:rPr>
                <w:rStyle w:val="a9"/>
                <w:rFonts w:ascii="Times New Roman" w:eastAsia="等线" w:hAnsi="Times New Roman" w:cs="Times New Roman"/>
                <w:noProof/>
                <w:sz w:val="24"/>
                <w:szCs w:val="24"/>
              </w:rPr>
              <w:t>Table S2. Edge strengths for the insomnia network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197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EE2BABE" w14:textId="3B74F6A0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198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3. Centrality indices for the network of insomnia and associated personality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198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B22C8B0" w14:textId="7F15DC65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199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4. Edge strengths for the network of insomnia and associated personality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199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079F496" w14:textId="2E9F34AB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0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5. Centrality indices for the network of insomnia and associated interpersonal disturbance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0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1A8E0A7" w14:textId="1F01127B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1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6. Edge strengths for the network of insomnia and associated interpersonal disturbance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1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6BF4F6C" w14:textId="26AEBA20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2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7. Centrality indices for the network of insomnia and associated childhood trauma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2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4569EA1" w14:textId="31B8D6BA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3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8. Edge strengths for the network of insomnia and associated childhood trauma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3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A104966" w14:textId="2A5CD848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4" w:history="1">
            <w:r w:rsidRPr="00CA6587">
              <w:rPr>
                <w:rStyle w:val="a9"/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Table S9. Centrality indices for </w:t>
            </w:r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he network of</w:t>
            </w:r>
            <w:r w:rsidRPr="00CA6587">
              <w:rPr>
                <w:rStyle w:val="a9"/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insomnia and associated social support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4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DDCAFC3" w14:textId="67F79E3C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5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0. Edge strengths for the network of</w:t>
            </w:r>
            <w:r w:rsidRPr="00CA6587">
              <w:rPr>
                <w:rStyle w:val="a9"/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  <w:t xml:space="preserve"> insomnia and associated social support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5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9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64FA048" w14:textId="04E9B28D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6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1. Centrality indices for the integrated network of total ISI score and associated psychosocial factor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6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7C4DF32" w14:textId="2F54793E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7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2. Edge strengths for the integrated network of total ISI score and associated psychosocial factor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7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6B3505C" w14:textId="0631D879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8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3 Centrality indices for the integrated network of insomnia symptoms and associated psychosocial factor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8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81ED967" w14:textId="5BEAFD16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09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4. Edge strengths for the integrated network of insomnia symptoms and associated psychosocial factor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09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3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2870130" w14:textId="4546FFB5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0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5. Centrality indices for the insomnia network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0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4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0454DD4" w14:textId="79974E41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1" w:history="1">
            <w:r w:rsidRPr="00CA6587">
              <w:rPr>
                <w:rStyle w:val="a9"/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Table S16. Edge strengths for the insomnia network </w:t>
            </w:r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1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4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DC78B1D" w14:textId="31F5DE0E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2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7. Centrality indices for the network of insomnia and associated personality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2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B30D438" w14:textId="06004A5B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3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8. Edge strengths for the network of insomnia and associated personality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3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6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B4A2569" w14:textId="7DC3236A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4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19. Centrality indices for the network of insomnia and associated interpersonal disturbance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4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68A0869" w14:textId="29C9D23E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5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0. Edge strengths for the network of insomnia and associated interpersonal disturbance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5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87160C4" w14:textId="379667A0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6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1. Centrality indices for the network of insomnia and associated childhood trauma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6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8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099F0A8" w14:textId="73AAE211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7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2. Edge strengths for the network of insomnia and associated childhood trauma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7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9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CB23260" w14:textId="572CC1F2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8" w:history="1">
            <w:r w:rsidRPr="00CA6587">
              <w:rPr>
                <w:rStyle w:val="a9"/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Table S23. Centrality indices for </w:t>
            </w:r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he network of</w:t>
            </w:r>
            <w:r w:rsidRPr="00CA6587">
              <w:rPr>
                <w:rStyle w:val="a9"/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 insomnia and associated social support </w:t>
            </w:r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8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1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B436272" w14:textId="447F324D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19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4. Edge strengths for the network of</w:t>
            </w:r>
            <w:r w:rsidRPr="00CA6587">
              <w:rPr>
                <w:rStyle w:val="a9"/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  <w:t xml:space="preserve"> insomnia and associated social support </w:t>
            </w:r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with covariates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19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1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3247387" w14:textId="0CA25758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20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5. Centrality indices for the integrated network of insomnia and associated psychosocial factors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20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2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870B9CB" w14:textId="7CB74CC0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21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6. Edge strengths for the integrated network of insomnia and associated psychosocial factors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21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2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794599F" w14:textId="20661698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22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7. Centrality indices for the integrated network of insomnia and associated psychosocial factors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22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3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13EEE12" w14:textId="78857D0B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23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8. Edge strengths for the integrated network of insomnia and associated psychosocial factors with covariate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23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4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640030D" w14:textId="09B070E8" w:rsidR="00CA6587" w:rsidRPr="00CA6587" w:rsidRDefault="00CA6587" w:rsidP="00CA6587">
          <w:pPr>
            <w:pStyle w:val="TOC2"/>
            <w:tabs>
              <w:tab w:val="right" w:leader="dot" w:pos="8296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  <w14:ligatures w14:val="standardContextual"/>
            </w:rPr>
          </w:pPr>
          <w:hyperlink w:anchor="_Toc152618224" w:history="1"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>Table S29</w:t>
            </w:r>
            <w:r w:rsidRPr="00CA6587">
              <w:rPr>
                <w:rStyle w:val="a9"/>
                <w:rFonts w:ascii="Times New Roman" w:eastAsia="宋体" w:hAnsi="Times New Roman" w:cs="Times New Roman"/>
                <w:noProof/>
                <w:sz w:val="24"/>
                <w:szCs w:val="24"/>
              </w:rPr>
              <w:t>.</w:t>
            </w:r>
            <w:r w:rsidRPr="00CA6587">
              <w:rPr>
                <w:rStyle w:val="a9"/>
                <w:rFonts w:ascii="Times New Roman" w:hAnsi="Times New Roman" w:cs="Times New Roman"/>
                <w:noProof/>
                <w:sz w:val="24"/>
                <w:szCs w:val="24"/>
              </w:rPr>
              <w:t xml:space="preserve"> The differences in HAMD-14 scores among the three groups.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2618224 \h </w:instrTex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6</w:t>
            </w:r>
            <w:r w:rsidRPr="00CA658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ECE7D95" w14:textId="20C1F3C0" w:rsidR="00AF10A4" w:rsidRPr="00CA6587" w:rsidRDefault="00AF10A4" w:rsidP="00CA6587">
          <w:pPr>
            <w:spacing w:line="48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CA6587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54293DC3" w14:textId="0DD48871" w:rsidR="00E53143" w:rsidRPr="00FD739A" w:rsidRDefault="00AF10A4" w:rsidP="00056EF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739A">
        <w:rPr>
          <w:rFonts w:ascii="Times New Roman" w:hAnsi="Times New Roman" w:cs="Times New Roman"/>
          <w:sz w:val="24"/>
          <w:szCs w:val="24"/>
        </w:rPr>
        <w:br w:type="page"/>
      </w:r>
    </w:p>
    <w:p w14:paraId="1BBE72D2" w14:textId="193757B3" w:rsidR="00D037AD" w:rsidRPr="00FD739A" w:rsidRDefault="002A78E9" w:rsidP="00E53143">
      <w:pPr>
        <w:pStyle w:val="a7"/>
        <w:rPr>
          <w:rFonts w:cs="Times New Roman"/>
          <w:szCs w:val="24"/>
        </w:rPr>
      </w:pPr>
      <w:bookmarkStart w:id="1" w:name="_Toc152618196"/>
      <w:r w:rsidRPr="00FD739A">
        <w:rPr>
          <w:rFonts w:cs="Times New Roman"/>
          <w:szCs w:val="24"/>
        </w:rPr>
        <w:lastRenderedPageBreak/>
        <w:t>Table S</w:t>
      </w:r>
      <w:r w:rsidR="00056EF7" w:rsidRPr="00FD739A">
        <w:rPr>
          <w:rFonts w:cs="Times New Roman"/>
          <w:szCs w:val="24"/>
        </w:rPr>
        <w:t>1</w:t>
      </w:r>
      <w:r w:rsidRPr="00FD739A">
        <w:rPr>
          <w:rFonts w:cs="Times New Roman"/>
          <w:szCs w:val="24"/>
        </w:rPr>
        <w:t xml:space="preserve">. Centrality indices for </w:t>
      </w:r>
      <w:r w:rsidR="00113151" w:rsidRPr="00FD739A">
        <w:rPr>
          <w:rFonts w:cs="Times New Roman"/>
          <w:szCs w:val="24"/>
        </w:rPr>
        <w:t xml:space="preserve">the </w:t>
      </w:r>
      <w:r w:rsidRPr="00FD739A">
        <w:rPr>
          <w:rFonts w:cs="Times New Roman"/>
          <w:szCs w:val="24"/>
        </w:rPr>
        <w:t>insomnia network</w:t>
      </w:r>
      <w:r w:rsidR="006511A0" w:rsidRPr="00FD739A">
        <w:rPr>
          <w:rFonts w:cs="Times New Roman"/>
          <w:szCs w:val="24"/>
        </w:rPr>
        <w:t>.</w:t>
      </w:r>
      <w:bookmarkEnd w:id="1"/>
    </w:p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4111"/>
        <w:gridCol w:w="1309"/>
        <w:gridCol w:w="2093"/>
      </w:tblGrid>
      <w:tr w:rsidR="00D80CE7" w:rsidRPr="00FD739A" w14:paraId="6DB0D7D8" w14:textId="77777777" w:rsidTr="00D31FEE">
        <w:trPr>
          <w:trHeight w:val="28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2A890F4" w14:textId="22451196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des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CB57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9542" w14:textId="7019AA29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</w:t>
            </w:r>
            <w:r w:rsidR="004C584A"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uence</w:t>
            </w:r>
          </w:p>
        </w:tc>
      </w:tr>
      <w:tr w:rsidR="00D80CE7" w:rsidRPr="00FD739A" w14:paraId="37D87AE7" w14:textId="77777777" w:rsidTr="00D31FEE">
        <w:trPr>
          <w:trHeight w:val="280"/>
        </w:trPr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75A0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37915867"/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rrying about sleep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5437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9AB2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</w:tr>
      <w:tr w:rsidR="00D80CE7" w:rsidRPr="00FD739A" w14:paraId="0D4582D3" w14:textId="77777777" w:rsidTr="004C584A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A67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iculty maintaining slee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A9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49B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D80CE7" w:rsidRPr="00FD739A" w14:paraId="42511F15" w14:textId="77777777" w:rsidTr="004C584A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9D70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ference with daily functionin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A1C9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C88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</w:tr>
      <w:tr w:rsidR="00D80CE7" w:rsidRPr="00FD739A" w14:paraId="06F6E45B" w14:textId="77777777" w:rsidTr="004C584A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52E1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iculty initiating slee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AF1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EB25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</w:tr>
      <w:tr w:rsidR="00D80CE7" w:rsidRPr="00FD739A" w14:paraId="1AAB9769" w14:textId="77777777" w:rsidTr="004C584A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87A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satisfaction with sleep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DA9C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67CA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</w:tr>
      <w:tr w:rsidR="00D80CE7" w:rsidRPr="00FD739A" w14:paraId="387D7774" w14:textId="77777777" w:rsidTr="00D31FEE">
        <w:trPr>
          <w:trHeight w:val="28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67B1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iceability of impaired quality of life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D540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44B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</w:t>
            </w:r>
          </w:p>
        </w:tc>
      </w:tr>
      <w:tr w:rsidR="00D80CE7" w:rsidRPr="00FD739A" w14:paraId="76EC4AFB" w14:textId="77777777" w:rsidTr="00D31FEE">
        <w:trPr>
          <w:trHeight w:val="28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7E8C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rly morning awakening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9FCB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20DE8" w14:textId="77777777" w:rsidR="00D80C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</w:tr>
      <w:bookmarkEnd w:id="2"/>
    </w:tbl>
    <w:p w14:paraId="38E28DEE" w14:textId="77777777" w:rsidR="00D80CE7" w:rsidRPr="00FD739A" w:rsidRDefault="00D80CE7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1C4E1B1" w14:textId="77777777" w:rsidR="00F33551" w:rsidRPr="00FD739A" w:rsidRDefault="00F33551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5B53E56" w14:textId="77777777" w:rsidR="00A45CC7" w:rsidRPr="00FD739A" w:rsidRDefault="00A45CC7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182EA9F2" w14:textId="664AAC54" w:rsidR="002A78E9" w:rsidRPr="00FD739A" w:rsidRDefault="00F33551" w:rsidP="00E53143">
      <w:pPr>
        <w:pStyle w:val="a7"/>
        <w:rPr>
          <w:rFonts w:cs="Times New Roman"/>
          <w:szCs w:val="24"/>
        </w:rPr>
      </w:pPr>
      <w:bookmarkStart w:id="3" w:name="_Hlk127914767"/>
      <w:bookmarkStart w:id="4" w:name="_Toc152618197"/>
      <w:r w:rsidRPr="00FD739A">
        <w:rPr>
          <w:rFonts w:eastAsia="等线" w:cs="Times New Roman"/>
          <w:szCs w:val="24"/>
        </w:rPr>
        <w:t>Table S</w:t>
      </w:r>
      <w:r w:rsidR="00056EF7" w:rsidRPr="00FD739A">
        <w:rPr>
          <w:rFonts w:eastAsia="等线" w:cs="Times New Roman"/>
          <w:szCs w:val="24"/>
        </w:rPr>
        <w:t>2</w:t>
      </w:r>
      <w:r w:rsidRPr="00FD739A">
        <w:rPr>
          <w:rFonts w:eastAsia="等线" w:cs="Times New Roman"/>
          <w:szCs w:val="24"/>
        </w:rPr>
        <w:t xml:space="preserve">. Edge strengths for </w:t>
      </w:r>
      <w:r w:rsidR="0066201B" w:rsidRPr="00FD739A">
        <w:rPr>
          <w:rFonts w:eastAsia="等线" w:cs="Times New Roman"/>
          <w:szCs w:val="24"/>
        </w:rPr>
        <w:t xml:space="preserve">the </w:t>
      </w:r>
      <w:r w:rsidRPr="00FD739A">
        <w:rPr>
          <w:rFonts w:eastAsia="等线" w:cs="Times New Roman"/>
          <w:szCs w:val="24"/>
        </w:rPr>
        <w:t xml:space="preserve">insomnia </w:t>
      </w:r>
      <w:r w:rsidR="0066201B" w:rsidRPr="00FD739A">
        <w:rPr>
          <w:rFonts w:eastAsia="等线" w:cs="Times New Roman"/>
          <w:szCs w:val="24"/>
        </w:rPr>
        <w:t>n</w:t>
      </w:r>
      <w:r w:rsidRPr="00FD739A">
        <w:rPr>
          <w:rFonts w:eastAsia="等线" w:cs="Times New Roman"/>
          <w:szCs w:val="24"/>
        </w:rPr>
        <w:t>etwork</w:t>
      </w:r>
      <w:r w:rsidR="006511A0" w:rsidRPr="00FD739A">
        <w:rPr>
          <w:rFonts w:eastAsia="等线" w:cs="Times New Roman"/>
          <w:szCs w:val="24"/>
        </w:rPr>
        <w:t>.</w:t>
      </w:r>
      <w:bookmarkEnd w:id="4"/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3794"/>
        <w:gridCol w:w="3827"/>
        <w:gridCol w:w="992"/>
      </w:tblGrid>
      <w:tr w:rsidR="00F33551" w:rsidRPr="00FD739A" w14:paraId="1218F612" w14:textId="77777777" w:rsidTr="005779D5">
        <w:trPr>
          <w:trHeight w:val="312"/>
        </w:trPr>
        <w:tc>
          <w:tcPr>
            <w:tcW w:w="3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2948A280" w14:textId="77777777" w:rsidR="00F33551" w:rsidRPr="00FD739A" w:rsidRDefault="00F33551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ED8D2" w14:textId="77777777" w:rsidR="00F33551" w:rsidRPr="00FD739A" w:rsidRDefault="00F33551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0E5B4" w14:textId="3245118D" w:rsidR="00F33551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5779D5" w:rsidRPr="00FD739A" w14:paraId="3F957F20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D58C" w14:textId="07E006FC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40DC" w14:textId="3878B3B6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326F" w14:textId="77EC5F44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8</w:t>
            </w:r>
          </w:p>
        </w:tc>
      </w:tr>
      <w:tr w:rsidR="005779D5" w:rsidRPr="00FD739A" w14:paraId="0C458DBE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CE4E" w14:textId="09930F82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84D1" w14:textId="69C69F27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10C8" w14:textId="420FB57B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5779D5" w:rsidRPr="00FD739A" w14:paraId="74E6082B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77A1" w14:textId="03D48C77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51E0" w14:textId="0C1D56EC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D7EA" w14:textId="6FB1FA3C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5779D5" w:rsidRPr="00FD739A" w14:paraId="57D9E230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437F" w14:textId="5C9C5D38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E2BF0" w14:textId="75B1241A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76FF" w14:textId="19D9C5BD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5779D5" w:rsidRPr="00FD739A" w14:paraId="45691DC9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2533" w14:textId="27C2F5D4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698" w14:textId="7D5D8D92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D2BA" w14:textId="5283938A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5779D5" w:rsidRPr="00FD739A" w14:paraId="25898841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775E" w14:textId="090D05CA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38B4" w14:textId="53A3D1A6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0610" w14:textId="1CBFF199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5779D5" w:rsidRPr="00FD739A" w14:paraId="78A84D6F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CE395" w14:textId="4EAEC125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86EC" w14:textId="21347B3D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E3A1" w14:textId="0AA4339B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5779D5" w:rsidRPr="00FD739A" w14:paraId="2347F04A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9322" w14:textId="7568A1FB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6A46" w14:textId="4A1B1DAF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E10F" w14:textId="585C7D8D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8</w:t>
            </w:r>
          </w:p>
        </w:tc>
      </w:tr>
      <w:tr w:rsidR="005779D5" w:rsidRPr="00FD739A" w14:paraId="360E948F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19D5" w14:textId="0D4E9406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B6C6" w14:textId="1A916EAB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C531" w14:textId="6F49658F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5779D5" w:rsidRPr="00FD739A" w14:paraId="4CCBCEA8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60EC9" w14:textId="584F4A58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10E2" w14:textId="74E402F5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7C1B" w14:textId="62AA3582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</w:t>
            </w:r>
            <w:r w:rsidR="007275EA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79D5" w:rsidRPr="00FD739A" w14:paraId="61657FE6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DB5F" w14:textId="6A526DE8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AB46" w14:textId="774F55B0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5527" w14:textId="7AC43365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5779D5" w:rsidRPr="00FD739A" w14:paraId="79709A3C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8661" w14:textId="39973D2B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F954" w14:textId="7A127AC0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C6F0" w14:textId="53F4B3C9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5779D5" w:rsidRPr="00FD739A" w14:paraId="66684BFF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E0B6" w14:textId="31FC19AD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9C22" w14:textId="2F71DA7D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7B20" w14:textId="36D3AB32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  <w:r w:rsidR="007275EA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79D5" w:rsidRPr="00FD739A" w14:paraId="3ADE143B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5984" w14:textId="3DD7C2AE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FBA9" w14:textId="19545BD0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ticeability of impaired quality of </w:t>
            </w: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if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7304" w14:textId="715B7760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0.05</w:t>
            </w:r>
            <w:r w:rsidR="007275EA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79D5" w:rsidRPr="00FD739A" w14:paraId="68ED9359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AE29D" w14:textId="545302CB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4904E" w14:textId="0F9F037C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0D023" w14:textId="5CFF9263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  <w:r w:rsidR="007275EA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779D5" w:rsidRPr="00FD739A" w14:paraId="3E23B6F2" w14:textId="77777777" w:rsidTr="007275EA">
        <w:trPr>
          <w:trHeight w:val="312"/>
        </w:trPr>
        <w:tc>
          <w:tcPr>
            <w:tcW w:w="3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3AA5DB" w14:textId="62556870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9AB4F" w14:textId="019479F7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2DCD23" w14:textId="30CF4262" w:rsidR="005779D5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</w:tbl>
    <w:p w14:paraId="0508A365" w14:textId="37710C32" w:rsidR="002A78E9" w:rsidRPr="00FD739A" w:rsidRDefault="002A78E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CE5976" w14:textId="0E7ED855" w:rsidR="00A45CC7" w:rsidRPr="00FD739A" w:rsidRDefault="00FD739A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B8EE67" w14:textId="77777777" w:rsidR="00A45CC7" w:rsidRPr="00FD739A" w:rsidRDefault="00A45CC7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8792B7" w14:textId="014A1D14" w:rsidR="002A78E9" w:rsidRPr="00FD739A" w:rsidRDefault="00F33551" w:rsidP="00E53143">
      <w:pPr>
        <w:pStyle w:val="a7"/>
        <w:rPr>
          <w:rFonts w:cs="Times New Roman"/>
          <w:szCs w:val="24"/>
        </w:rPr>
      </w:pPr>
      <w:bookmarkStart w:id="5" w:name="_Hlk127914775"/>
      <w:bookmarkStart w:id="6" w:name="_Toc152618198"/>
      <w:r w:rsidRPr="00FD739A">
        <w:rPr>
          <w:rFonts w:cs="Times New Roman"/>
          <w:szCs w:val="24"/>
        </w:rPr>
        <w:t>Table S</w:t>
      </w:r>
      <w:r w:rsidR="00056EF7" w:rsidRPr="00FD739A">
        <w:rPr>
          <w:rFonts w:cs="Times New Roman"/>
          <w:szCs w:val="24"/>
        </w:rPr>
        <w:t>3</w:t>
      </w:r>
      <w:r w:rsidRPr="00FD739A">
        <w:rPr>
          <w:rFonts w:cs="Times New Roman"/>
          <w:szCs w:val="24"/>
        </w:rPr>
        <w:t>. Centrality indices for the network of insomnia and associated personality</w:t>
      </w:r>
      <w:r w:rsidR="006511A0" w:rsidRPr="00FD739A">
        <w:rPr>
          <w:rFonts w:cs="Times New Roman"/>
          <w:szCs w:val="24"/>
        </w:rPr>
        <w:t>.</w:t>
      </w:r>
      <w:bookmarkEnd w:id="6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372734" w:rsidRPr="00FD739A" w14:paraId="1E6D6E33" w14:textId="77777777" w:rsidTr="007B2F2C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51C526AD" w14:textId="496AF458" w:rsidR="00372734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9A879" w14:textId="77777777" w:rsidR="00372734" w:rsidRPr="00FD739A" w:rsidRDefault="003727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0D377" w14:textId="77777777" w:rsidR="00372734" w:rsidRPr="00FD739A" w:rsidRDefault="003727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7B2F2C" w:rsidRPr="00FD739A" w14:paraId="46C7B636" w14:textId="77777777" w:rsidTr="007B2F2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5891" w14:textId="4329F00F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79BCD" w14:textId="3AEB4398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0DB3E" w14:textId="6E8CF762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</w:tr>
      <w:tr w:rsidR="007B2F2C" w:rsidRPr="00FD739A" w14:paraId="108B0085" w14:textId="77777777" w:rsidTr="007B2F2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038A" w14:textId="30FB4A49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2C1BD" w14:textId="335DAAB6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F4C32" w14:textId="2B6AD9F1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7B2F2C" w:rsidRPr="00FD739A" w14:paraId="7C17099D" w14:textId="77777777" w:rsidTr="007B2F2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FA697" w14:textId="3D37B384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6B224" w14:textId="1CEE94F0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CED43" w14:textId="07D487B1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7B2F2C" w:rsidRPr="00FD739A" w14:paraId="08022A82" w14:textId="77777777" w:rsidTr="007B2F2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8C9EB" w14:textId="7F66563B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6F5D8" w14:textId="140719D6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21F29" w14:textId="6F76D8B7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7B2F2C" w:rsidRPr="00FD739A" w14:paraId="4159D0F2" w14:textId="77777777" w:rsidTr="007B2F2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5830F" w14:textId="3D64EA9A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1BB60" w14:textId="6388F52D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E456A" w14:textId="1832BA62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</w:tr>
      <w:tr w:rsidR="007B2F2C" w:rsidRPr="00FD739A" w14:paraId="0A0C2513" w14:textId="77777777" w:rsidTr="007B2F2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19ACC" w14:textId="6D24FED1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C5782" w14:textId="081B3AC3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5D012" w14:textId="4B2290D6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7B2F2C" w:rsidRPr="00FD739A" w14:paraId="092417B2" w14:textId="77777777" w:rsidTr="007B2F2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6F7E9" w14:textId="739A5F59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16D5A" w14:textId="0448CE00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E903" w14:textId="7813826E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7B2F2C" w:rsidRPr="00FD739A" w14:paraId="21B7E62E" w14:textId="77777777" w:rsidTr="007B2F2C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DC807" w14:textId="1F7FAB27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F8F81" w14:textId="7FD5ADF0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13556" w14:textId="437EC7EC" w:rsidR="007B2F2C" w:rsidRPr="00FD739A" w:rsidRDefault="007B2F2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D31FEE" w:rsidRPr="00FD739A" w14:paraId="3178D222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06468F" w14:textId="56FCEA15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CD993E" w14:textId="6EBBC09F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7CA955" w14:textId="3998E44F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D31FEE" w:rsidRPr="00FD739A" w14:paraId="65AE0520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223B4C" w14:textId="397B8E5B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xtrover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3497706" w14:textId="3B8E5B39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6805A9" w14:textId="1424DAD9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1F54973B" w14:textId="0B3A8336" w:rsidR="002A78E9" w:rsidRPr="00FD739A" w:rsidRDefault="002A78E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C4C930" w14:textId="77777777" w:rsidR="00212C7F" w:rsidRPr="00FD739A" w:rsidRDefault="00212C7F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1E422C" w14:textId="1FEE9034" w:rsidR="00EC2988" w:rsidRPr="00FD739A" w:rsidRDefault="00D422E1" w:rsidP="00E53143">
      <w:pPr>
        <w:pStyle w:val="a7"/>
        <w:rPr>
          <w:rFonts w:cs="Times New Roman"/>
          <w:szCs w:val="24"/>
        </w:rPr>
      </w:pPr>
      <w:bookmarkStart w:id="7" w:name="_Hlk127914782"/>
      <w:bookmarkStart w:id="8" w:name="_Toc152618199"/>
      <w:r w:rsidRPr="00FD739A">
        <w:rPr>
          <w:rFonts w:cs="Times New Roman"/>
          <w:szCs w:val="24"/>
        </w:rPr>
        <w:t>Table S</w:t>
      </w:r>
      <w:r w:rsidR="00056EF7" w:rsidRPr="00FD739A">
        <w:rPr>
          <w:rFonts w:cs="Times New Roman"/>
          <w:szCs w:val="24"/>
        </w:rPr>
        <w:t>4</w:t>
      </w:r>
      <w:r w:rsidRPr="00FD739A">
        <w:rPr>
          <w:rFonts w:cs="Times New Roman"/>
          <w:szCs w:val="24"/>
        </w:rPr>
        <w:t xml:space="preserve">. Edge strengths for </w:t>
      </w:r>
      <w:r w:rsidR="00EC2988" w:rsidRPr="00FD739A">
        <w:rPr>
          <w:rFonts w:cs="Times New Roman"/>
          <w:szCs w:val="24"/>
        </w:rPr>
        <w:t>the network of insomnia and associated personality</w:t>
      </w:r>
      <w:r w:rsidR="006511A0" w:rsidRPr="00FD739A">
        <w:rPr>
          <w:rFonts w:cs="Times New Roman"/>
          <w:szCs w:val="24"/>
        </w:rPr>
        <w:t>.</w:t>
      </w:r>
      <w:bookmarkEnd w:id="8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D422E1" w:rsidRPr="00FD739A" w14:paraId="2DFEBF5B" w14:textId="77777777" w:rsidTr="002F5E4B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7"/>
          <w:p w14:paraId="5E72222C" w14:textId="77777777" w:rsidR="00D422E1" w:rsidRPr="00FD739A" w:rsidRDefault="00D422E1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95E96B" w14:textId="77777777" w:rsidR="00D422E1" w:rsidRPr="00FD739A" w:rsidRDefault="00D422E1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89C3E" w14:textId="26F4F98A" w:rsidR="00D422E1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2F5E4B" w:rsidRPr="00FD739A" w14:paraId="44B2DCDD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CED1" w14:textId="4872A323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E9B7" w14:textId="70E94E0D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D763" w14:textId="00FD3218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1</w:t>
            </w:r>
          </w:p>
        </w:tc>
      </w:tr>
      <w:tr w:rsidR="002F5E4B" w:rsidRPr="00FD739A" w14:paraId="740F82E1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D358" w14:textId="41644ED8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8E43" w14:textId="403193B4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A27D" w14:textId="250BFAD9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2F5E4B" w:rsidRPr="00FD739A" w14:paraId="674D4CC6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DA0B" w14:textId="48FC350F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8579" w14:textId="0E8C6408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7CFA" w14:textId="5AF330E2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2F5E4B" w:rsidRPr="00FD739A" w14:paraId="5B329971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2C7C" w14:textId="3AE649BE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61BF" w14:textId="2FA7D8C3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A7EA" w14:textId="3EA73744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2F5E4B" w:rsidRPr="00FD739A" w14:paraId="2CB35593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714C" w14:textId="55338967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4402" w14:textId="352B2915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BA92" w14:textId="2FFFEFBD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1</w:t>
            </w:r>
          </w:p>
        </w:tc>
      </w:tr>
      <w:tr w:rsidR="002F5E4B" w:rsidRPr="00FD739A" w14:paraId="64B46711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A4DE" w14:textId="53D3DD59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C8E5" w14:textId="01DF8D8E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B090" w14:textId="089CFCCE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2F5E4B" w:rsidRPr="00FD739A" w14:paraId="7E9AFA72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E072" w14:textId="78463B7A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7D7C" w14:textId="3964AEAF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D27E" w14:textId="099B27D5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2F5E4B" w:rsidRPr="00FD739A" w14:paraId="28EF1EC9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DCFB" w14:textId="668E479D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3C82" w14:textId="7B5E3C48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3152" w14:textId="2053C450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2F5E4B" w:rsidRPr="00FD739A" w14:paraId="212FD463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D291" w14:textId="693B85B9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04CD" w14:textId="2B85F5E1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1DB1" w14:textId="489EF1CD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2F5E4B" w:rsidRPr="00FD739A" w14:paraId="69B617E0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9F93" w14:textId="4D369340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9A6E" w14:textId="41BBE846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2123" w14:textId="14AF1CEB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2F5E4B" w:rsidRPr="00FD739A" w14:paraId="46E21E24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D641" w14:textId="60CAA017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21F9" w14:textId="586C8A51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4DA8" w14:textId="1CF515E0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1</w:t>
            </w:r>
          </w:p>
        </w:tc>
      </w:tr>
      <w:tr w:rsidR="002F5E4B" w:rsidRPr="00FD739A" w14:paraId="394EDDC7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2B82" w14:textId="570317D9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11AA" w14:textId="2CB6B22E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6EEA" w14:textId="57A329A9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2F5E4B" w:rsidRPr="00FD739A" w14:paraId="760EB0BA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DBCF" w14:textId="77DE5A16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56BC" w14:textId="2832F3DB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4F87" w14:textId="2982163E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2F5E4B" w:rsidRPr="00FD739A" w14:paraId="0033E115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C2BD" w14:textId="45C1E7C2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872D" w14:textId="3AE4D717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C43C" w14:textId="36CB2334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2F5E4B" w:rsidRPr="00FD739A" w14:paraId="16AA715B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8758" w14:textId="781C707C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14F6" w14:textId="76142ACC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E8FF" w14:textId="7E9C2295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2F5E4B" w:rsidRPr="00FD739A" w14:paraId="7FD6EECD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670F" w14:textId="7EBAC7B8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6A5D" w14:textId="5E8CE889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494D" w14:textId="1E0F4E3B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2F5E4B" w:rsidRPr="00FD739A" w14:paraId="674711AE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3AE3" w14:textId="5EC1B200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FF98" w14:textId="47D688DC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17B3" w14:textId="46E7BB12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2F5E4B" w:rsidRPr="00FD739A" w14:paraId="248A4248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E3061" w14:textId="0C4D381E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2CFDC" w14:textId="096E825C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CDD7F" w14:textId="3CEB1E63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2F5E4B" w:rsidRPr="00FD739A" w14:paraId="44EB43F1" w14:textId="77777777" w:rsidTr="002F5E4B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1D900E" w14:textId="6F8BC462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2C695C" w14:textId="5FF9CFF2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D2ED6C" w14:textId="22F98A91" w:rsidR="002F5E4B" w:rsidRPr="00FD739A" w:rsidRDefault="002F5E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</w:tbl>
    <w:p w14:paraId="4F68D9D5" w14:textId="1EC18F2E" w:rsidR="00EC2988" w:rsidRPr="00FD739A" w:rsidRDefault="00EC2988" w:rsidP="00E53143">
      <w:pPr>
        <w:pStyle w:val="a7"/>
        <w:rPr>
          <w:rFonts w:cs="Times New Roman"/>
          <w:szCs w:val="24"/>
        </w:rPr>
      </w:pPr>
      <w:bookmarkStart w:id="9" w:name="_Hlk127914790"/>
      <w:bookmarkStart w:id="10" w:name="_Toc152618200"/>
      <w:r w:rsidRPr="00FD739A">
        <w:rPr>
          <w:rFonts w:cs="Times New Roman"/>
          <w:szCs w:val="24"/>
        </w:rPr>
        <w:t>Table S</w:t>
      </w:r>
      <w:r w:rsidR="00056EF7" w:rsidRPr="00FD739A">
        <w:rPr>
          <w:rFonts w:cs="Times New Roman"/>
          <w:szCs w:val="24"/>
        </w:rPr>
        <w:t>5</w:t>
      </w:r>
      <w:r w:rsidRPr="00FD739A">
        <w:rPr>
          <w:rFonts w:cs="Times New Roman"/>
          <w:szCs w:val="24"/>
        </w:rPr>
        <w:t>. Centrality indices for the network of insomnia and associated interpersonal disturbance</w:t>
      </w:r>
      <w:bookmarkEnd w:id="9"/>
      <w:r w:rsidR="006511A0" w:rsidRPr="00FD739A">
        <w:rPr>
          <w:rFonts w:cs="Times New Roman"/>
          <w:szCs w:val="24"/>
        </w:rPr>
        <w:t>.</w:t>
      </w:r>
      <w:bookmarkEnd w:id="10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A34F09" w:rsidRPr="00FD739A" w14:paraId="660F08E3" w14:textId="77777777" w:rsidTr="00D31FEE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311EB" w14:textId="79C3DC78" w:rsidR="00EC2988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343D4" w14:textId="77777777" w:rsidR="00EC2988" w:rsidRPr="00FD739A" w:rsidRDefault="00EC298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E05BD" w14:textId="77777777" w:rsidR="00EC2988" w:rsidRPr="00FD739A" w:rsidRDefault="00EC298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xpected Influence</w:t>
            </w:r>
          </w:p>
        </w:tc>
      </w:tr>
      <w:tr w:rsidR="00D31FEE" w:rsidRPr="00FD739A" w14:paraId="5A0FA449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4D583" w14:textId="21DC3481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FF5C2" w14:textId="17D70E49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3CDEB" w14:textId="304BBCB2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008</w:t>
            </w:r>
          </w:p>
        </w:tc>
      </w:tr>
      <w:tr w:rsidR="00D31FEE" w:rsidRPr="00FD739A" w14:paraId="5F50F365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E5E5C" w14:textId="6492B8A7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6C119" w14:textId="6BC2BD26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A8F1C" w14:textId="28DF5CE2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D31FEE" w:rsidRPr="00FD739A" w14:paraId="2E8C4EF4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65BCF" w14:textId="1BFB0A2B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CE02E" w14:textId="08C1D2B7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0FF3B" w14:textId="0EBD67B6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D31FEE" w:rsidRPr="00FD739A" w14:paraId="7BF18AA5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DBC48" w14:textId="1340718F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079A" w14:textId="2A513685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95292" w14:textId="08A54F4E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</w:tr>
      <w:tr w:rsidR="00D31FEE" w:rsidRPr="00FD739A" w14:paraId="0E426291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0D373" w14:textId="48E025A6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CD831" w14:textId="5A1121A0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E9B8F" w14:textId="5E43EC89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</w:tr>
      <w:tr w:rsidR="00D31FEE" w:rsidRPr="00FD739A" w14:paraId="50EACDAD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C0F33" w14:textId="6ED635CF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FD12F" w14:textId="69BC7845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E57A64" w:rsidRPr="00FD7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8DC5D" w14:textId="7E5ED63D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E57A64" w:rsidRPr="00FD73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1FEE" w:rsidRPr="00FD739A" w14:paraId="72B403C5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14348" w14:textId="285DC103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F0E68" w14:textId="2FC26523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858D1" w14:textId="4FAEA969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D31FEE" w:rsidRPr="00FD739A" w14:paraId="5A4B6CFD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17F18" w14:textId="7AA5F5BC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5B686" w14:textId="4BD13045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827CA" w14:textId="3335B463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D31FEE" w:rsidRPr="00FD739A" w14:paraId="651B81A6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10273" w14:textId="2E561454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7B5C4" w14:textId="3756B69A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4FEB0" w14:textId="14A814DB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D31FEE" w:rsidRPr="00FD739A" w14:paraId="664B7921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49A3BB" w14:textId="0F34C00C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1B2264" w14:textId="75B83F75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0307B5" w14:textId="38676710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D31FEE" w:rsidRPr="00FD739A" w14:paraId="23BB0D75" w14:textId="77777777" w:rsidTr="00D31FE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72D7AD" w14:textId="71E99884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C90F3E" w14:textId="298CF9A3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5AA00F" w14:textId="2051BB75" w:rsidR="00D31FEE" w:rsidRPr="00FD739A" w:rsidRDefault="00D31FE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</w:tr>
    </w:tbl>
    <w:p w14:paraId="26D19A22" w14:textId="04799C3F" w:rsidR="002A78E9" w:rsidRPr="00FD739A" w:rsidRDefault="002A78E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3BC80A" w14:textId="77777777" w:rsidR="00D31FEE" w:rsidRPr="00FD739A" w:rsidRDefault="00D31FEE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E1E3DA" w14:textId="1AD9694F" w:rsidR="00EC2988" w:rsidRPr="00FD739A" w:rsidRDefault="00EC2988" w:rsidP="00E53143">
      <w:pPr>
        <w:pStyle w:val="a7"/>
        <w:rPr>
          <w:rFonts w:cs="Times New Roman"/>
          <w:szCs w:val="24"/>
        </w:rPr>
      </w:pPr>
      <w:bookmarkStart w:id="11" w:name="_Hlk127914803"/>
      <w:bookmarkStart w:id="12" w:name="_Toc152618201"/>
      <w:r w:rsidRPr="00FD739A">
        <w:rPr>
          <w:rFonts w:cs="Times New Roman"/>
          <w:szCs w:val="24"/>
        </w:rPr>
        <w:t>Table S</w:t>
      </w:r>
      <w:r w:rsidR="00056EF7" w:rsidRPr="00FD739A">
        <w:rPr>
          <w:rFonts w:cs="Times New Roman"/>
          <w:szCs w:val="24"/>
        </w:rPr>
        <w:t>6</w:t>
      </w:r>
      <w:r w:rsidRPr="00FD739A">
        <w:rPr>
          <w:rFonts w:cs="Times New Roman"/>
          <w:szCs w:val="24"/>
        </w:rPr>
        <w:t xml:space="preserve">. Edge strengths for the network of insomnia and associated </w:t>
      </w:r>
      <w:r w:rsidRPr="00FD739A">
        <w:rPr>
          <w:rFonts w:cs="Times New Roman"/>
          <w:szCs w:val="24"/>
        </w:rPr>
        <w:lastRenderedPageBreak/>
        <w:t>interpersonal disturbance</w:t>
      </w:r>
      <w:r w:rsidR="006511A0" w:rsidRPr="00FD739A">
        <w:rPr>
          <w:rFonts w:cs="Times New Roman"/>
          <w:szCs w:val="24"/>
        </w:rPr>
        <w:t>.</w:t>
      </w:r>
      <w:bookmarkEnd w:id="12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EC2988" w:rsidRPr="00FD739A" w14:paraId="6BE9BA59" w14:textId="77777777" w:rsidTr="00B76113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11"/>
          <w:p w14:paraId="078A4CEE" w14:textId="77777777" w:rsidR="00EC2988" w:rsidRPr="00FD739A" w:rsidRDefault="00EC298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B5ED92" w14:textId="77777777" w:rsidR="00EC2988" w:rsidRPr="00FD739A" w:rsidRDefault="00EC298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7F332" w14:textId="241BED3E" w:rsidR="00EC2988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B76113" w:rsidRPr="00FD739A" w14:paraId="13420CA1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EBD6" w14:textId="26D6F9A0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1BD3" w14:textId="20333230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5880" w14:textId="205A27B0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8</w:t>
            </w:r>
          </w:p>
        </w:tc>
      </w:tr>
      <w:tr w:rsidR="00B76113" w:rsidRPr="00FD739A" w14:paraId="04C38F3F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4611" w14:textId="671924B7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E240" w14:textId="4AA2730C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968E" w14:textId="3DB14D2D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 w:rsidR="00B76113" w:rsidRPr="00FD739A" w14:paraId="7D9899FB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0634" w14:textId="552462C8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DA14" w14:textId="6FEE812C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D4EE" w14:textId="55EA80B4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6</w:t>
            </w:r>
          </w:p>
        </w:tc>
      </w:tr>
      <w:tr w:rsidR="00B76113" w:rsidRPr="00FD739A" w14:paraId="7EABD5BC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2532" w14:textId="2BDE721E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E878" w14:textId="0FCCA991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46B7" w14:textId="20584C90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B76113" w:rsidRPr="00FD739A" w14:paraId="0F86BA38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85C9" w14:textId="3991C9C9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267E" w14:textId="28F70102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8BA3" w14:textId="767DFB9D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B76113" w:rsidRPr="00FD739A" w14:paraId="0886B5D5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AD31" w14:textId="26EE6D2A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0925" w14:textId="23DEAA05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A89D6" w14:textId="5A2AA4EE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B76113" w:rsidRPr="00FD739A" w14:paraId="60F57D6B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63C1" w14:textId="302D396A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9F81" w14:textId="520068CE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0123" w14:textId="42417DE8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0</w:t>
            </w:r>
          </w:p>
        </w:tc>
      </w:tr>
      <w:tr w:rsidR="00B76113" w:rsidRPr="00FD739A" w14:paraId="0BBDBF60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6CAE" w14:textId="74C183BE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1DE2" w14:textId="3EE81938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5CA9" w14:textId="50E21F06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B76113" w:rsidRPr="00FD739A" w14:paraId="1211C381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82A5" w14:textId="691C434C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B355" w14:textId="7C4E9F29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90FB" w14:textId="6587FBF4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B76113" w:rsidRPr="00FD739A" w14:paraId="4423AA42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E8EE" w14:textId="6F3CDEF4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CDBA" w14:textId="0D42289C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21530" w14:textId="0F834B44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B76113" w:rsidRPr="00FD739A" w14:paraId="31B1FCF3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6BF6" w14:textId="3E1CA6CA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88DE" w14:textId="6C375D1C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97F2" w14:textId="3AEB1817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B76113" w:rsidRPr="00FD739A" w14:paraId="518527ED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CE8C" w14:textId="22FBF130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8349" w14:textId="36607536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6ABA" w14:textId="68080085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B76113" w:rsidRPr="00FD739A" w14:paraId="0749325B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9E70" w14:textId="2D7D69FE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2BBF" w14:textId="3F57F2CA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F803" w14:textId="2CD9B534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B76113" w:rsidRPr="00FD739A" w14:paraId="05839902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876E" w14:textId="2C0A0E18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4D8A" w14:textId="18CB78FA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AB61" w14:textId="6F0C7D7D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B76113" w:rsidRPr="00FD739A" w14:paraId="26154C25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A371" w14:textId="50ECC285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E4FF" w14:textId="25EF4EE5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ADEE" w14:textId="37096581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B76113" w:rsidRPr="00FD739A" w14:paraId="5F12FC75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F944" w14:textId="68B27437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66AA" w14:textId="212157B2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741B" w14:textId="5306A083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B76113" w:rsidRPr="00FD739A" w14:paraId="70EFC825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0DBC" w14:textId="172E08DB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E174" w14:textId="5C166E15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F83C" w14:textId="4048A0C0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B76113" w:rsidRPr="00FD739A" w14:paraId="34AC9634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360B" w14:textId="638A0221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0E8D" w14:textId="40809869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06CC" w14:textId="3D4BB373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B76113" w:rsidRPr="00FD739A" w14:paraId="47A4B2A2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176A" w14:textId="2063C79E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E2523" w14:textId="2EEDB936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6B35" w14:textId="1C302A7B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B76113" w:rsidRPr="00FD739A" w14:paraId="60D2BC5B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5DDA7" w14:textId="70E72B06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F4F941" w14:textId="6F6A8049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B0530" w14:textId="7EDA7324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B76113" w:rsidRPr="00FD739A" w14:paraId="4FD45278" w14:textId="77777777" w:rsidTr="00B76113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0D890" w14:textId="76DC75FB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D0B633" w14:textId="02A7274E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EA8A9B" w14:textId="1D8030B4" w:rsidR="00B76113" w:rsidRPr="00FD739A" w:rsidRDefault="00B7611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</w:tbl>
    <w:p w14:paraId="4EE90D88" w14:textId="71E2507F" w:rsidR="002A78E9" w:rsidRPr="00FD739A" w:rsidRDefault="002A78E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3712A6" w14:textId="77777777" w:rsidR="00D402CB" w:rsidRPr="00FD739A" w:rsidRDefault="00D402CB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EE7EFD" w14:textId="09206284" w:rsidR="002A78E9" w:rsidRPr="00FD739A" w:rsidRDefault="00EC2988" w:rsidP="00E53143">
      <w:pPr>
        <w:pStyle w:val="a7"/>
        <w:rPr>
          <w:rFonts w:cs="Times New Roman"/>
          <w:szCs w:val="24"/>
        </w:rPr>
      </w:pPr>
      <w:bookmarkStart w:id="13" w:name="_Hlk127914812"/>
      <w:bookmarkStart w:id="14" w:name="_Toc152618202"/>
      <w:r w:rsidRPr="00FD739A">
        <w:rPr>
          <w:rFonts w:cs="Times New Roman"/>
          <w:szCs w:val="24"/>
        </w:rPr>
        <w:t>Table S</w:t>
      </w:r>
      <w:r w:rsidR="00056EF7" w:rsidRPr="00FD739A">
        <w:rPr>
          <w:rFonts w:cs="Times New Roman"/>
          <w:szCs w:val="24"/>
        </w:rPr>
        <w:t>7</w:t>
      </w:r>
      <w:r w:rsidRPr="00FD739A">
        <w:rPr>
          <w:rFonts w:cs="Times New Roman"/>
          <w:szCs w:val="24"/>
        </w:rPr>
        <w:t>. Centrality indices for the network of insomnia and associated childhood trauma</w:t>
      </w:r>
      <w:r w:rsidR="006511A0" w:rsidRPr="00FD739A">
        <w:rPr>
          <w:rFonts w:cs="Times New Roman"/>
          <w:szCs w:val="24"/>
        </w:rPr>
        <w:t>.</w:t>
      </w:r>
      <w:bookmarkEnd w:id="14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193E2F" w:rsidRPr="00FD739A" w14:paraId="72D2DE4B" w14:textId="77777777" w:rsidTr="00BC6D4B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3"/>
          <w:p w14:paraId="6F3B11FB" w14:textId="662A5722" w:rsidR="00EC2988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DB3FB" w14:textId="77777777" w:rsidR="00EC2988" w:rsidRPr="00FD739A" w:rsidRDefault="00EC298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E904F" w14:textId="77777777" w:rsidR="00EC2988" w:rsidRPr="00FD739A" w:rsidRDefault="00EC298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xpected Influence</w:t>
            </w:r>
          </w:p>
        </w:tc>
      </w:tr>
      <w:tr w:rsidR="00BC6D4B" w:rsidRPr="00FD739A" w14:paraId="233537A0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DAE9" w14:textId="77EF0022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D345" w14:textId="26E51123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DC180" w14:textId="3CCF3E10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6</w:t>
            </w:r>
          </w:p>
        </w:tc>
      </w:tr>
      <w:tr w:rsidR="00BC6D4B" w:rsidRPr="00FD739A" w14:paraId="04EF4003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3C3B9" w14:textId="758CB730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7ECD" w14:textId="325CA24D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5C35" w14:textId="26CB332C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BC6D4B" w:rsidRPr="00FD739A" w14:paraId="2A8F0E34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7600" w14:textId="5C76F899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BFB5" w14:textId="5B2BE8B6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5732" w14:textId="3E8B73DF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9</w:t>
            </w:r>
          </w:p>
        </w:tc>
      </w:tr>
      <w:tr w:rsidR="00BC6D4B" w:rsidRPr="00FD739A" w14:paraId="417F7C89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B017" w14:textId="06E8FF1E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3BF7" w14:textId="338FD1DB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7C39" w14:textId="2F727BA0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1</w:t>
            </w:r>
          </w:p>
        </w:tc>
      </w:tr>
      <w:tr w:rsidR="00BC6D4B" w:rsidRPr="00FD739A" w14:paraId="7BAE2008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67D7" w14:textId="55FD8463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754C" w14:textId="79CCACF1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EEC8" w14:textId="3C1397BB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</w:t>
            </w:r>
          </w:p>
        </w:tc>
      </w:tr>
      <w:tr w:rsidR="00BC6D4B" w:rsidRPr="00FD739A" w14:paraId="516F1FE8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C7A5" w14:textId="56B0B647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DEC9" w14:textId="12E79F5C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  <w:r w:rsidR="00E57A64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7054" w14:textId="5AD94225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  <w:r w:rsidR="00E57A64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C6D4B" w:rsidRPr="00FD739A" w14:paraId="6B2D49C6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D582" w14:textId="0CDAC54E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A7FB" w14:textId="3FCFFA35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142A" w14:textId="28BE97ED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BC6D4B" w:rsidRPr="00FD739A" w14:paraId="1AB082DF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2BD0" w14:textId="32D71C51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A034" w14:textId="01661244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DC55" w14:textId="43D76F14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BC6D4B" w:rsidRPr="00FD739A" w14:paraId="6F48C927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5E43" w14:textId="3ACD2AD5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DB20" w14:textId="6BF10724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299A" w14:textId="18ABE126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2</w:t>
            </w:r>
          </w:p>
        </w:tc>
      </w:tr>
      <w:tr w:rsidR="00BC6D4B" w:rsidRPr="00FD739A" w14:paraId="409E5DD3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DB4F" w14:textId="14E92608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4AC7" w14:textId="4F64AF5C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8F68" w14:textId="64A84DF0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BC6D4B" w:rsidRPr="00FD739A" w14:paraId="7E7AF3E3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8247B7" w14:textId="27C2D126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abu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05E5B7" w14:textId="77DE53ED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A53BB" w14:textId="2746A2FC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BC6D4B" w:rsidRPr="00FD739A" w14:paraId="04775325" w14:textId="77777777" w:rsidTr="00BC6D4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EB4C31" w14:textId="5BE76900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xual ab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D6D009" w14:textId="57B3FB77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7DA1D" w14:textId="2EC2F599" w:rsidR="00BC6D4B" w:rsidRPr="00FD739A" w:rsidRDefault="00BC6D4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</w:tbl>
    <w:p w14:paraId="5EC016E0" w14:textId="65D31D2E" w:rsidR="002A78E9" w:rsidRPr="00FD739A" w:rsidRDefault="002A78E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13545C" w14:textId="77777777" w:rsidR="00D402CB" w:rsidRPr="00FD739A" w:rsidRDefault="00D402CB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2660A6" w14:textId="1D237420" w:rsidR="00673D63" w:rsidRPr="00FD739A" w:rsidRDefault="00673D63" w:rsidP="00E53143">
      <w:pPr>
        <w:pStyle w:val="a7"/>
        <w:rPr>
          <w:rFonts w:cs="Times New Roman"/>
          <w:szCs w:val="24"/>
        </w:rPr>
      </w:pPr>
      <w:bookmarkStart w:id="15" w:name="_Hlk127914820"/>
      <w:bookmarkStart w:id="16" w:name="_Toc152618203"/>
      <w:r w:rsidRPr="00FD739A">
        <w:rPr>
          <w:rFonts w:cs="Times New Roman"/>
          <w:szCs w:val="24"/>
        </w:rPr>
        <w:t>Table S</w:t>
      </w:r>
      <w:r w:rsidR="00056EF7" w:rsidRPr="00FD739A">
        <w:rPr>
          <w:rFonts w:cs="Times New Roman"/>
          <w:szCs w:val="24"/>
        </w:rPr>
        <w:t>8</w:t>
      </w:r>
      <w:r w:rsidRPr="00FD739A">
        <w:rPr>
          <w:rFonts w:cs="Times New Roman"/>
          <w:szCs w:val="24"/>
        </w:rPr>
        <w:t>. Edge strengths for the network of insomnia and associated childhood trauma</w:t>
      </w:r>
      <w:r w:rsidR="006511A0" w:rsidRPr="00FD739A">
        <w:rPr>
          <w:rFonts w:cs="Times New Roman"/>
          <w:szCs w:val="24"/>
        </w:rPr>
        <w:t>.</w:t>
      </w:r>
      <w:bookmarkEnd w:id="16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673D63" w:rsidRPr="00FD739A" w14:paraId="5DC32205" w14:textId="77777777" w:rsidTr="006D24CD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15"/>
          <w:p w14:paraId="0A282AEC" w14:textId="77777777" w:rsidR="00673D63" w:rsidRPr="00FD739A" w:rsidRDefault="00673D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035203" w14:textId="77777777" w:rsidR="00673D63" w:rsidRPr="00FD739A" w:rsidRDefault="00673D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6E125C" w14:textId="02FFD184" w:rsidR="00673D63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6D24CD" w:rsidRPr="00FD739A" w14:paraId="6384060C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086A" w14:textId="367DCDA4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negle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81E2" w14:textId="1346DDBB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negle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777F" w14:textId="3C24D17D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6D24CD" w:rsidRPr="00FD739A" w14:paraId="1B5B4C23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8F311" w14:textId="20B4F78C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C4EB" w14:textId="59897A91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abu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3ADE" w14:textId="6B857A01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6D24CD" w:rsidRPr="00FD739A" w14:paraId="3A3F9EE9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AD5D" w14:textId="0A2FFC2C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89AD" w14:textId="6DE9E23F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70DD" w14:textId="7AA67125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6D24CD" w:rsidRPr="00FD739A" w14:paraId="2FA9F670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1534" w14:textId="409988EB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4D73" w14:textId="5D2666ED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FB49" w14:textId="5E4F9126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6</w:t>
            </w:r>
          </w:p>
        </w:tc>
      </w:tr>
      <w:tr w:rsidR="006D24CD" w:rsidRPr="00FD739A" w14:paraId="646C176A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F524" w14:textId="25477DD9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205F" w14:textId="42B3A8F3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negle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C27D" w14:textId="2D80509F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6D24CD" w:rsidRPr="00FD739A" w14:paraId="712B352A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2DD4" w14:textId="0165582F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DC36" w14:textId="27F4B7C0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ADF4" w14:textId="2EA1BA3B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6D24CD" w:rsidRPr="00FD739A" w14:paraId="1DF29D88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900F" w14:textId="723A0ED3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5669" w14:textId="3857A455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AE25" w14:textId="0D723471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7</w:t>
            </w:r>
          </w:p>
        </w:tc>
      </w:tr>
      <w:tr w:rsidR="006D24CD" w:rsidRPr="00FD739A" w14:paraId="43BB296B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26F2" w14:textId="154833DD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0921" w14:textId="0DFA56BE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EA2A" w14:textId="71527FB5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  <w:tr w:rsidR="006D24CD" w:rsidRPr="00FD739A" w14:paraId="4DF45D8C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D7BE" w14:textId="57DE6601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871D" w14:textId="09FC09EF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3D60" w14:textId="04FA267D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6D24CD" w:rsidRPr="00FD739A" w14:paraId="01AC46F5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9D40" w14:textId="2515D9F0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6E79" w14:textId="525683EF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10A13" w14:textId="0BA333E6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6D24CD" w:rsidRPr="00FD739A" w14:paraId="5AB59C37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E67E" w14:textId="5C10470F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402D" w14:textId="7782DF1D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C501" w14:textId="0F0AB1A9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6D24CD" w:rsidRPr="00FD739A" w14:paraId="2AD77165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D68E" w14:textId="72B6657A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ticeability of impaired quality of </w:t>
            </w: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C0A1" w14:textId="5A5FE298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BF6B" w14:textId="284E4F3A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6D24CD" w:rsidRPr="00FD739A" w14:paraId="77C38AD0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FD8B" w14:textId="2B84C300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8CC6" w14:textId="1F39B26A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4226" w14:textId="5F422BB3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6D24CD" w:rsidRPr="00FD739A" w14:paraId="487A43C2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33B1" w14:textId="037E5711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D6F4" w14:textId="20DED063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xual abu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3DAF" w14:textId="089364BF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6D24CD" w:rsidRPr="00FD739A" w14:paraId="3640B966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3382" w14:textId="1EED3C0F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C762" w14:textId="0E25D9FA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ED8B" w14:textId="198CAA63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6D24CD" w:rsidRPr="00FD739A" w14:paraId="50510B25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57F7" w14:textId="5D280D15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9DBD" w14:textId="648AC07C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0AA3" w14:textId="447157E1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6D24CD" w:rsidRPr="00FD739A" w14:paraId="075E9E6E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7510" w14:textId="3A07376E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D2DC" w14:textId="41E63D65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18EB" w14:textId="4B452A41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6D24CD" w:rsidRPr="00FD739A" w14:paraId="50AAEE16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9822" w14:textId="38CE1BA4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36B4" w14:textId="56073526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negle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75E1" w14:textId="3772DF73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6D24CD" w:rsidRPr="00FD739A" w14:paraId="30FE50E7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A86B" w14:textId="6D8ED316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F652" w14:textId="1B44DC7E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A5BF" w14:textId="4CF2FE77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6D24CD" w:rsidRPr="00FD739A" w14:paraId="10AA037B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27075" w14:textId="3BCB9E06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0F75E" w14:textId="0D7A1444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EBA32" w14:textId="21190435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6D24CD" w:rsidRPr="00FD739A" w14:paraId="41BD1A40" w14:textId="77777777" w:rsidTr="006D24CD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544E23" w14:textId="1F681E24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46875A" w14:textId="78590FB6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C38474" w14:textId="57C32B16" w:rsidR="006D24CD" w:rsidRPr="00FD739A" w:rsidRDefault="006D24C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</w:tbl>
    <w:p w14:paraId="113739EE" w14:textId="1D20B0C6" w:rsidR="00A45CC7" w:rsidRPr="00FD739A" w:rsidRDefault="00E53143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3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AA6CFA" w14:textId="77777777" w:rsidR="00A45CC7" w:rsidRPr="00FD739A" w:rsidRDefault="00A45CC7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5EC513" w14:textId="277737CD" w:rsidR="00673D63" w:rsidRPr="00FD739A" w:rsidRDefault="00673D63" w:rsidP="00E53143">
      <w:pPr>
        <w:pStyle w:val="a7"/>
        <w:rPr>
          <w:rFonts w:eastAsia="等线" w:cs="Times New Roman"/>
          <w:szCs w:val="24"/>
        </w:rPr>
      </w:pPr>
      <w:bookmarkStart w:id="17" w:name="_Hlk127914828"/>
      <w:bookmarkStart w:id="18" w:name="_Toc152618204"/>
      <w:r w:rsidRPr="00FD739A">
        <w:rPr>
          <w:rFonts w:eastAsia="等线" w:cs="Times New Roman"/>
          <w:szCs w:val="24"/>
        </w:rPr>
        <w:t>Table S</w:t>
      </w:r>
      <w:r w:rsidR="00056EF7" w:rsidRPr="00FD739A">
        <w:rPr>
          <w:rFonts w:eastAsia="等线" w:cs="Times New Roman"/>
          <w:szCs w:val="24"/>
        </w:rPr>
        <w:t>9</w:t>
      </w:r>
      <w:r w:rsidRPr="00FD739A">
        <w:rPr>
          <w:rFonts w:eastAsia="等线" w:cs="Times New Roman"/>
          <w:szCs w:val="24"/>
        </w:rPr>
        <w:t xml:space="preserve">. Centrality indices for </w:t>
      </w:r>
      <w:r w:rsidRPr="00FD739A">
        <w:rPr>
          <w:rFonts w:cs="Times New Roman"/>
          <w:szCs w:val="24"/>
        </w:rPr>
        <w:t>the network of</w:t>
      </w:r>
      <w:r w:rsidRPr="00FD739A">
        <w:rPr>
          <w:rFonts w:eastAsia="等线" w:cs="Times New Roman"/>
          <w:szCs w:val="24"/>
        </w:rPr>
        <w:t xml:space="preserve"> insomnia and associated social support</w:t>
      </w:r>
      <w:r w:rsidR="006511A0" w:rsidRPr="00FD739A">
        <w:rPr>
          <w:rFonts w:eastAsia="等线" w:cs="Times New Roman"/>
          <w:szCs w:val="24"/>
        </w:rPr>
        <w:t>.</w:t>
      </w:r>
      <w:bookmarkEnd w:id="18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673D63" w:rsidRPr="00FD739A" w14:paraId="17957A1F" w14:textId="77777777" w:rsidTr="00E57A64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7"/>
          <w:p w14:paraId="43F3B81B" w14:textId="7D407F7F" w:rsidR="00673D63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EAC49D" w14:textId="77777777" w:rsidR="00673D63" w:rsidRPr="00FD739A" w:rsidRDefault="00673D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85AEF4" w14:textId="77777777" w:rsidR="00673D63" w:rsidRPr="00FD739A" w:rsidRDefault="00673D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E57A64" w:rsidRPr="00FD739A" w14:paraId="283F1331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A292" w14:textId="5B96947C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946D" w14:textId="3ACB3BCE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0E30" w14:textId="21C210C0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2</w:t>
            </w:r>
          </w:p>
        </w:tc>
      </w:tr>
      <w:tr w:rsidR="00E57A64" w:rsidRPr="00FD739A" w14:paraId="7883E14A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00AC8" w14:textId="2D095118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552D" w14:textId="5978DA29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73DE" w14:textId="0C564BF0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7</w:t>
            </w:r>
          </w:p>
        </w:tc>
      </w:tr>
      <w:tr w:rsidR="00E57A64" w:rsidRPr="00FD739A" w14:paraId="24D88BBD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6C552" w14:textId="65ABDF05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DB4A" w14:textId="0D97C2CC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9382" w14:textId="1218C8E1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2</w:t>
            </w:r>
          </w:p>
        </w:tc>
      </w:tr>
      <w:tr w:rsidR="00E57A64" w:rsidRPr="00FD739A" w14:paraId="58520E93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9D44" w14:textId="5BDF1F20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F7BF" w14:textId="19BA0218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1D25" w14:textId="0FEF02AD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5</w:t>
            </w:r>
          </w:p>
        </w:tc>
      </w:tr>
      <w:tr w:rsidR="00E57A64" w:rsidRPr="00FD739A" w14:paraId="07E16785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FA16" w14:textId="5F4663EA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1249" w14:textId="2A73E346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2A66" w14:textId="3AE2B10C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</w:t>
            </w:r>
          </w:p>
        </w:tc>
      </w:tr>
      <w:tr w:rsidR="00E57A64" w:rsidRPr="00FD739A" w14:paraId="2E0D4292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1256" w14:textId="25AEF12D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4FD9" w14:textId="436720B1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132B" w14:textId="665DFBDE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1</w:t>
            </w:r>
          </w:p>
        </w:tc>
      </w:tr>
      <w:tr w:rsidR="00E57A64" w:rsidRPr="00FD739A" w14:paraId="39D57BC6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AEE2" w14:textId="3E945E1F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F7C1" w14:textId="5CEBA95F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9748" w14:textId="57CD80BF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8</w:t>
            </w:r>
          </w:p>
        </w:tc>
      </w:tr>
      <w:tr w:rsidR="00E57A64" w:rsidRPr="00FD739A" w14:paraId="68156903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33DE" w14:textId="01D0F40F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BCCB" w14:textId="482FA0AA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75DC" w14:textId="663382F5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E57A64" w:rsidRPr="00FD739A" w14:paraId="6083317D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A8E1B" w14:textId="6133E2BE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A5882" w14:textId="1E8E88E3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23DA2" w14:textId="5D263B96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E57A64" w:rsidRPr="00FD739A" w14:paraId="07D9F305" w14:textId="77777777" w:rsidTr="00E57A6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0E66BF" w14:textId="1EC8E281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887B29" w14:textId="1BA62FC1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9C291" w14:textId="5182BE21" w:rsidR="00E57A64" w:rsidRPr="00FD739A" w:rsidRDefault="00E57A6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</w:tbl>
    <w:p w14:paraId="43EF3BD1" w14:textId="690359C1" w:rsidR="00E57A64" w:rsidRPr="00FD739A" w:rsidRDefault="00E57A64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19" w:name="_Hlk127914835"/>
    </w:p>
    <w:p w14:paraId="00D43BB6" w14:textId="77777777" w:rsidR="00E57A64" w:rsidRPr="00FD739A" w:rsidRDefault="00E57A64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32E46679" w14:textId="7A161002" w:rsidR="00673D63" w:rsidRPr="00FD739A" w:rsidRDefault="00673D63" w:rsidP="00E53143">
      <w:pPr>
        <w:pStyle w:val="a7"/>
        <w:rPr>
          <w:rFonts w:eastAsia="等线" w:cs="Times New Roman"/>
          <w:color w:val="000000"/>
          <w:kern w:val="0"/>
          <w:szCs w:val="24"/>
        </w:rPr>
      </w:pPr>
      <w:bookmarkStart w:id="20" w:name="_Toc152618205"/>
      <w:r w:rsidRPr="00FD739A">
        <w:rPr>
          <w:rFonts w:cs="Times New Roman"/>
          <w:szCs w:val="24"/>
        </w:rPr>
        <w:t>Table S1</w:t>
      </w:r>
      <w:r w:rsidR="00056EF7" w:rsidRPr="00FD739A">
        <w:rPr>
          <w:rFonts w:cs="Times New Roman"/>
          <w:szCs w:val="24"/>
        </w:rPr>
        <w:t>0</w:t>
      </w:r>
      <w:r w:rsidRPr="00FD739A">
        <w:rPr>
          <w:rFonts w:cs="Times New Roman"/>
          <w:szCs w:val="24"/>
        </w:rPr>
        <w:t>. Edge strengths for the network of</w:t>
      </w:r>
      <w:r w:rsidRPr="00FD739A">
        <w:rPr>
          <w:rFonts w:eastAsia="等线" w:cs="Times New Roman"/>
          <w:color w:val="000000"/>
          <w:kern w:val="0"/>
          <w:szCs w:val="24"/>
        </w:rPr>
        <w:t xml:space="preserve"> insomnia and associated social support</w:t>
      </w:r>
      <w:r w:rsidR="006511A0" w:rsidRPr="00FD739A">
        <w:rPr>
          <w:rFonts w:eastAsia="等线" w:cs="Times New Roman"/>
          <w:color w:val="000000"/>
          <w:kern w:val="0"/>
          <w:szCs w:val="24"/>
        </w:rPr>
        <w:t>.</w:t>
      </w:r>
      <w:bookmarkEnd w:id="20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673D63" w:rsidRPr="00FD739A" w14:paraId="07BA6C97" w14:textId="77777777" w:rsidTr="00461DE2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19"/>
          <w:p w14:paraId="5B43C572" w14:textId="77777777" w:rsidR="00673D63" w:rsidRPr="00FD739A" w:rsidRDefault="00673D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FA8A11" w14:textId="77777777" w:rsidR="00673D63" w:rsidRPr="00FD739A" w:rsidRDefault="00673D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F9E59" w14:textId="71CC792E" w:rsidR="00673D63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dge </w:t>
            </w: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weights</w:t>
            </w:r>
          </w:p>
        </w:tc>
      </w:tr>
      <w:tr w:rsidR="00461DE2" w:rsidRPr="00FD739A" w14:paraId="1EE1B2E8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8F6F" w14:textId="4126FE4A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6019" w14:textId="0FF643D6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A9EC" w14:textId="2926CE30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8</w:t>
            </w:r>
          </w:p>
        </w:tc>
      </w:tr>
      <w:tr w:rsidR="00461DE2" w:rsidRPr="00FD739A" w14:paraId="7AEB4BDF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1E9C" w14:textId="7595323E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2695" w14:textId="77B57BFE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E8C9" w14:textId="50C0D6DC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1</w:t>
            </w:r>
          </w:p>
        </w:tc>
      </w:tr>
      <w:tr w:rsidR="00461DE2" w:rsidRPr="00FD739A" w14:paraId="079EDB72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9696" w14:textId="0862A8B4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B39D" w14:textId="4BEEA462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4D93" w14:textId="10FFA472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461DE2" w:rsidRPr="00FD739A" w14:paraId="63A3C316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4C20" w14:textId="1D2516C6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4BCF" w14:textId="32E7753C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F222" w14:textId="3A5459D2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461DE2" w:rsidRPr="00FD739A" w14:paraId="70D8F529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20CD" w14:textId="74894753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0AF9" w14:textId="518234C3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DCA1" w14:textId="51068DCD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461DE2" w:rsidRPr="00FD739A" w14:paraId="7AFAB855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1C95" w14:textId="0B2EEF31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4F2D" w14:textId="229ACFD1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6363" w14:textId="037ADA60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461DE2" w:rsidRPr="00FD739A" w14:paraId="7FDB1B17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A03E" w14:textId="2823546D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6508" w14:textId="6E6AA8B8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BD26" w14:textId="1B1853BE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6</w:t>
            </w:r>
          </w:p>
        </w:tc>
      </w:tr>
      <w:tr w:rsidR="00461DE2" w:rsidRPr="00FD739A" w14:paraId="2DA03578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3BB7" w14:textId="0CD793DB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A6C9" w14:textId="454FF985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358D" w14:textId="0F5162B7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461DE2" w:rsidRPr="00FD739A" w14:paraId="1B089F29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0EDD" w14:textId="28244FAA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1F0F" w14:textId="1410F943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5626" w14:textId="4044ACEB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461DE2" w:rsidRPr="00FD739A" w14:paraId="0C854F43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B9F1" w14:textId="6A374446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286A" w14:textId="65430F76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70DA" w14:textId="25AA942E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461DE2" w:rsidRPr="00FD739A" w14:paraId="7EF48D10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7EAD" w14:textId="58B5207F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9BAD" w14:textId="37AC80ED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F3D2" w14:textId="1C037644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461DE2" w:rsidRPr="00FD739A" w14:paraId="3F60911F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8D7C" w14:textId="6FDAE74D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8C77" w14:textId="3BE861B2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7079" w14:textId="4BDCC21B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461DE2" w:rsidRPr="00FD739A" w14:paraId="0B3704C2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30D1" w14:textId="5CF8B2B8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CAF8" w14:textId="4BED1A81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6E7A" w14:textId="6F0F5082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461DE2" w:rsidRPr="00FD739A" w14:paraId="2FEDA29A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3010" w14:textId="621EA2A6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A863" w14:textId="4C52A7B3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97E3" w14:textId="39908F1A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461DE2" w:rsidRPr="00FD739A" w14:paraId="2F581093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BE31" w14:textId="19F85F5D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4C3F" w14:textId="686F2463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DCAF" w14:textId="79CEA64B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461DE2" w:rsidRPr="00FD739A" w14:paraId="2F1021BD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09990" w14:textId="0AD3CD40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01210" w14:textId="7A75B736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C71A" w14:textId="07CE80E3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461DE2" w:rsidRPr="00FD739A" w14:paraId="60D765CA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1BB7" w14:textId="11027DD8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FCF9" w14:textId="27A27840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867E" w14:textId="18333ED6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461DE2" w:rsidRPr="00FD739A" w14:paraId="43C4CB0E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E44E" w14:textId="1EEBEC3E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49B8" w14:textId="5BD2DAD1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F953" w14:textId="00FE5E54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461DE2" w:rsidRPr="00FD739A" w14:paraId="76B9A036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EB31F" w14:textId="43216B07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AA0B4" w14:textId="7413C2FB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3D75B" w14:textId="3975740A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461DE2" w:rsidRPr="00FD739A" w14:paraId="07BAA753" w14:textId="77777777" w:rsidTr="00461DE2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4435DF" w14:textId="352C166A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D38866" w14:textId="7764A477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248979" w14:textId="69F16DF6" w:rsidR="00461DE2" w:rsidRPr="00FD739A" w:rsidRDefault="00461DE2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</w:tbl>
    <w:p w14:paraId="6E58A6CB" w14:textId="77777777" w:rsidR="00812F92" w:rsidRPr="00FD739A" w:rsidRDefault="00812F92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7CCB91" w14:textId="77777777" w:rsidR="00461DE2" w:rsidRPr="00FD739A" w:rsidRDefault="00461DE2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CA9ECE" w14:textId="7CA67142" w:rsidR="00673D63" w:rsidRPr="00FD739A" w:rsidRDefault="00673D63" w:rsidP="00E53143">
      <w:pPr>
        <w:pStyle w:val="a7"/>
        <w:rPr>
          <w:rFonts w:cs="Times New Roman"/>
          <w:szCs w:val="24"/>
        </w:rPr>
      </w:pPr>
      <w:bookmarkStart w:id="21" w:name="_Hlk127914862"/>
      <w:bookmarkStart w:id="22" w:name="_Toc152618206"/>
      <w:r w:rsidRPr="00FD739A">
        <w:rPr>
          <w:rFonts w:cs="Times New Roman"/>
          <w:szCs w:val="24"/>
        </w:rPr>
        <w:t>Table S1</w:t>
      </w:r>
      <w:r w:rsidR="00056EF7" w:rsidRPr="00FD739A">
        <w:rPr>
          <w:rFonts w:cs="Times New Roman"/>
          <w:szCs w:val="24"/>
        </w:rPr>
        <w:t>1</w:t>
      </w:r>
      <w:r w:rsidRPr="00FD739A">
        <w:rPr>
          <w:rFonts w:cs="Times New Roman"/>
          <w:szCs w:val="24"/>
        </w:rPr>
        <w:t xml:space="preserve">. Centrality indices for the </w:t>
      </w:r>
      <w:r w:rsidR="0031323C" w:rsidRPr="00FD739A">
        <w:rPr>
          <w:rFonts w:cs="Times New Roman"/>
          <w:szCs w:val="24"/>
        </w:rPr>
        <w:t xml:space="preserve">integrated </w:t>
      </w:r>
      <w:r w:rsidRPr="00FD739A">
        <w:rPr>
          <w:rFonts w:cs="Times New Roman"/>
          <w:szCs w:val="24"/>
        </w:rPr>
        <w:t xml:space="preserve">network of total ISI score and associated </w:t>
      </w:r>
      <w:r w:rsidR="00E57A64" w:rsidRPr="00FD739A">
        <w:rPr>
          <w:rFonts w:cs="Times New Roman"/>
          <w:szCs w:val="24"/>
        </w:rPr>
        <w:t>psychosocial</w:t>
      </w:r>
      <w:r w:rsidRPr="00FD739A">
        <w:rPr>
          <w:rFonts w:cs="Times New Roman"/>
          <w:szCs w:val="24"/>
        </w:rPr>
        <w:t xml:space="preserve"> factors</w:t>
      </w:r>
      <w:r w:rsidR="006511A0" w:rsidRPr="00FD739A">
        <w:rPr>
          <w:rFonts w:cs="Times New Roman"/>
          <w:szCs w:val="24"/>
        </w:rPr>
        <w:t>.</w:t>
      </w:r>
      <w:bookmarkEnd w:id="22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76"/>
        <w:gridCol w:w="1030"/>
        <w:gridCol w:w="2075"/>
      </w:tblGrid>
      <w:tr w:rsidR="00673D63" w:rsidRPr="00FD739A" w14:paraId="01C2C284" w14:textId="77777777" w:rsidTr="00A663E7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21"/>
          <w:p w14:paraId="67CBF236" w14:textId="6A8D85C2" w:rsidR="00673D63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7E952" w14:textId="77777777" w:rsidR="00673D63" w:rsidRPr="00FD739A" w:rsidRDefault="00673D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5EB140" w14:textId="77777777" w:rsidR="00673D63" w:rsidRPr="00FD739A" w:rsidRDefault="00673D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A663E7" w:rsidRPr="00FD739A" w14:paraId="6BB0DB8A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CE266" w14:textId="6CE85EBD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3" w:name="_Hlk137925613"/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62F7C" w14:textId="29876023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87D05" w14:textId="497FF2B6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195</w:t>
            </w:r>
          </w:p>
        </w:tc>
      </w:tr>
      <w:tr w:rsidR="00A663E7" w:rsidRPr="00FD739A" w14:paraId="28F4CB30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33C35" w14:textId="4C8EFB58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9BFDA" w14:textId="244D46E5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1FF1E" w14:textId="43A5968F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</w:p>
        </w:tc>
      </w:tr>
      <w:tr w:rsidR="00A663E7" w:rsidRPr="00FD739A" w14:paraId="689DB7E3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3A722" w14:textId="428DBDD9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FB41F" w14:textId="52B8F5C3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DCAE7" w14:textId="1CB92211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A663E7" w:rsidRPr="00FD739A" w14:paraId="2113E14C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4739C" w14:textId="055CB30E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3C99E" w14:textId="504DE17F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A70BC" w14:textId="56D0B4EE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A663E7" w:rsidRPr="00FD739A" w14:paraId="1AC4FB05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6E3F9" w14:textId="1FB9E89A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48640" w14:textId="3A1D2321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F00F7" w14:textId="0AD971E6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</w:tr>
      <w:tr w:rsidR="00A663E7" w:rsidRPr="00FD739A" w14:paraId="085D90EA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A8E4" w14:textId="52F32DEA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DD8A" w14:textId="56354E09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CBF24" w14:textId="55FF9BEA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A663E7" w:rsidRPr="00FD739A" w14:paraId="7B2C13CA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D0367" w14:textId="4A0D4862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84835" w14:textId="7A9EB269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6DF2A" w14:textId="352F6C0B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</w:tr>
      <w:tr w:rsidR="00A663E7" w:rsidRPr="00FD739A" w14:paraId="45258700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01BCD" w14:textId="7750AC3F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xtro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76535" w14:textId="6CECED50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28502" w14:textId="5858FCCA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:rsidR="00A663E7" w:rsidRPr="00FD739A" w14:paraId="525FE14B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8ECC8" w14:textId="68E6AC6B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9012" w14:textId="7471794F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3CD17" w14:textId="4047AFE1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A663E7" w:rsidRPr="00FD739A" w14:paraId="0DB6E5E5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52D057" w14:textId="19331F09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0F6821" w14:textId="593A5D02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1AA19C" w14:textId="2F0EED2B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</w:tr>
      <w:tr w:rsidR="00A663E7" w:rsidRPr="00FD739A" w14:paraId="5DB73776" w14:textId="77777777" w:rsidTr="00A663E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9E3E5C" w14:textId="6AAD637C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The Insomnia Severity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DCB23CB" w14:textId="18CE7639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528EA75" w14:textId="439A2AF2" w:rsidR="00A663E7" w:rsidRPr="00FD739A" w:rsidRDefault="00A663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</w:tr>
    </w:tbl>
    <w:p w14:paraId="5E4C7B93" w14:textId="77777777" w:rsidR="00A663E7" w:rsidRPr="00FD739A" w:rsidRDefault="00A663E7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24" w:name="_Hlk127920382"/>
      <w:bookmarkEnd w:id="23"/>
    </w:p>
    <w:bookmarkEnd w:id="24"/>
    <w:p w14:paraId="620F3BCC" w14:textId="7D75E762" w:rsidR="00673D63" w:rsidRPr="00FD739A" w:rsidRDefault="00673D63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1534C3" w14:textId="658F37F2" w:rsidR="00030EEC" w:rsidRPr="00FD739A" w:rsidRDefault="00030EEC" w:rsidP="00E53143">
      <w:pPr>
        <w:pStyle w:val="a7"/>
        <w:rPr>
          <w:rFonts w:cs="Times New Roman"/>
          <w:szCs w:val="24"/>
        </w:rPr>
      </w:pPr>
      <w:bookmarkStart w:id="25" w:name="_Hlk127914875"/>
      <w:bookmarkStart w:id="26" w:name="_Toc152618207"/>
      <w:r w:rsidRPr="00FD739A">
        <w:rPr>
          <w:rFonts w:cs="Times New Roman"/>
          <w:szCs w:val="24"/>
        </w:rPr>
        <w:t>Table S1</w:t>
      </w:r>
      <w:r w:rsidR="00056EF7" w:rsidRPr="00FD739A">
        <w:rPr>
          <w:rFonts w:cs="Times New Roman"/>
          <w:szCs w:val="24"/>
        </w:rPr>
        <w:t>2</w:t>
      </w:r>
      <w:r w:rsidRPr="00FD739A">
        <w:rPr>
          <w:rFonts w:cs="Times New Roman"/>
          <w:szCs w:val="24"/>
        </w:rPr>
        <w:t xml:space="preserve">. Edge strengths for the </w:t>
      </w:r>
      <w:r w:rsidR="0031323C" w:rsidRPr="00FD739A">
        <w:rPr>
          <w:rFonts w:cs="Times New Roman"/>
          <w:szCs w:val="24"/>
        </w:rPr>
        <w:t xml:space="preserve">integrated </w:t>
      </w:r>
      <w:r w:rsidRPr="00FD739A">
        <w:rPr>
          <w:rFonts w:cs="Times New Roman"/>
          <w:szCs w:val="24"/>
        </w:rPr>
        <w:t xml:space="preserve">network of total ISI score and associated </w:t>
      </w:r>
      <w:r w:rsidR="00E57A64" w:rsidRPr="00FD739A">
        <w:rPr>
          <w:rFonts w:cs="Times New Roman"/>
          <w:szCs w:val="24"/>
        </w:rPr>
        <w:t>psychosocial</w:t>
      </w:r>
      <w:r w:rsidRPr="00FD739A">
        <w:rPr>
          <w:rFonts w:cs="Times New Roman"/>
          <w:szCs w:val="24"/>
        </w:rPr>
        <w:t xml:space="preserve"> factors</w:t>
      </w:r>
      <w:r w:rsidR="006511A0" w:rsidRPr="00FD739A">
        <w:rPr>
          <w:rFonts w:cs="Times New Roman"/>
          <w:szCs w:val="24"/>
        </w:rPr>
        <w:t>.</w:t>
      </w:r>
      <w:bookmarkEnd w:id="26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76"/>
        <w:gridCol w:w="2662"/>
        <w:gridCol w:w="1516"/>
      </w:tblGrid>
      <w:tr w:rsidR="00030EEC" w:rsidRPr="00FD739A" w14:paraId="0DC2F869" w14:textId="77777777" w:rsidTr="000574E6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25"/>
          <w:p w14:paraId="68003F98" w14:textId="77777777" w:rsidR="00030EEC" w:rsidRPr="00FD739A" w:rsidRDefault="00030EE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492AB" w14:textId="77777777" w:rsidR="00030EEC" w:rsidRPr="00FD739A" w:rsidRDefault="00030EEC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CB8BE8" w14:textId="7ADF9AA7" w:rsidR="00030EEC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0574E6" w:rsidRPr="00FD739A" w14:paraId="48DA5359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7F4F" w14:textId="565192C5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omnia sever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09EC9" w14:textId="127865AA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881DA" w14:textId="79ACC0CE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0574E6" w:rsidRPr="00FD739A" w14:paraId="028DF299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5E49" w14:textId="2FE0D2EC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185F" w14:textId="5F0868FF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5C61D" w14:textId="736DA92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0574E6" w:rsidRPr="00FD739A" w14:paraId="52F3CEEA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8391" w14:textId="60B0E07E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1D0F" w14:textId="7CA1242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8897" w14:textId="50FF22FF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0574E6" w:rsidRPr="00FD739A" w14:paraId="030AC67A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BA7A" w14:textId="4CF4D8F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C17F" w14:textId="68344BAD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039F" w14:textId="66EE64C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5</w:t>
            </w:r>
          </w:p>
        </w:tc>
      </w:tr>
      <w:tr w:rsidR="000574E6" w:rsidRPr="00FD739A" w14:paraId="6AA046F2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CF662" w14:textId="394824C8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4F30F" w14:textId="1FB7ECF1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D4EAE" w14:textId="629D25D2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0574E6" w:rsidRPr="00FD739A" w14:paraId="20F10680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94AC" w14:textId="6E099CAF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4D66" w14:textId="01CCDC31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7FD66" w14:textId="41C0C8F9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0574E6" w:rsidRPr="00FD739A" w14:paraId="0ACB9517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2B2C" w14:textId="2B27E598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2C8B" w14:textId="349FCEFD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D079" w14:textId="1BEAD093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0574E6" w:rsidRPr="00FD739A" w14:paraId="0B28D601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352BF" w14:textId="71D4976C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367D" w14:textId="03C2106F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2FBA" w14:textId="1A506242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0574E6" w:rsidRPr="00FD739A" w14:paraId="14396EDC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69957" w14:textId="46FD321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6230" w14:textId="7A7765EF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4C57E" w14:textId="18D64310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0574E6" w:rsidRPr="00FD739A" w14:paraId="20353D40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999A" w14:textId="518E69E6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A52E" w14:textId="5F8181EE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8F7B" w14:textId="6ED7826B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0574E6" w:rsidRPr="00FD739A" w14:paraId="32F02A96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7261" w14:textId="06627E73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FBA92" w14:textId="0B99C65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549E2" w14:textId="5CB33942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8</w:t>
            </w:r>
          </w:p>
        </w:tc>
      </w:tr>
      <w:tr w:rsidR="000574E6" w:rsidRPr="00FD739A" w14:paraId="35ACE90C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E7AE8" w14:textId="255AB2CD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FBE2" w14:textId="238A28FB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4F2A1" w14:textId="4EC7BFE3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0574E6" w:rsidRPr="00FD739A" w14:paraId="386D8386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540A" w14:textId="0652FC1B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5E5F0" w14:textId="389E3FE5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0E03" w14:textId="733E0E1D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0574E6" w:rsidRPr="00FD739A" w14:paraId="1C7DCA85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7DE0" w14:textId="2A0614DA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DE2E" w14:textId="465AAECF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06274" w14:textId="2EB05869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0574E6" w:rsidRPr="00FD739A" w14:paraId="52E74629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03A5" w14:textId="1FF11D35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94AD" w14:textId="7FFA4434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927A" w14:textId="3E3C80F2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0574E6" w:rsidRPr="00FD739A" w14:paraId="3F77C836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65B2" w14:textId="3F1789CF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0620" w14:textId="050E9B0D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CD6C2" w14:textId="322BA4B9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0574E6" w:rsidRPr="00FD739A" w14:paraId="75DC9E0E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A37E" w14:textId="1C5EF4D4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1DDA" w14:textId="01E317DA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6D816" w14:textId="4F5B1AC2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0574E6" w:rsidRPr="00FD739A" w14:paraId="3C3ACC97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65AA" w14:textId="0016A778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F7DB" w14:textId="00234C9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1893E" w14:textId="751E5E3D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0574E6" w:rsidRPr="00FD739A" w14:paraId="212E30EE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981E" w14:textId="653DE47C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nsomnia sever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99E1" w14:textId="12735BA8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248E" w14:textId="29123B3B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0574E6" w:rsidRPr="00FD739A" w14:paraId="5CFA4D8C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F008" w14:textId="6E8FE983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2705" w14:textId="21FE2A3F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A28F" w14:textId="3B76FDA8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0574E6" w:rsidRPr="00FD739A" w14:paraId="5C99CA4F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C89B" w14:textId="2EA77CD8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5A67E" w14:textId="6A6D28A8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14DA" w14:textId="5EEDEAD9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0574E6" w:rsidRPr="00FD739A" w14:paraId="08125B52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0DBF" w14:textId="78BDAC1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1216" w14:textId="1F7FE040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843A" w14:textId="68577859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0574E6" w:rsidRPr="00FD739A" w14:paraId="05AE0DBA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1FBF" w14:textId="07CAAE53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BCBF" w14:textId="058E6D0A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EDD6" w14:textId="7EB0CF49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0574E6" w:rsidRPr="00FD739A" w14:paraId="4504ADDD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4A07" w14:textId="43F9C5AA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19D86" w14:textId="6020EAF7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F340" w14:textId="600D255E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0574E6" w:rsidRPr="00FD739A" w14:paraId="4E832CB6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EBDB7" w14:textId="69E2E842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10BCC" w14:textId="40F526B6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omnia severity 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FE3D51" w14:textId="735F7F1B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0574E6" w:rsidRPr="00FD739A" w14:paraId="76D87031" w14:textId="77777777" w:rsidTr="000574E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571C42" w14:textId="17DADBD4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E3D729" w14:textId="423000F9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C208CC" w14:textId="319C2798" w:rsidR="000574E6" w:rsidRPr="00FD739A" w:rsidRDefault="000574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</w:tbl>
    <w:p w14:paraId="5A4D5C01" w14:textId="2296B231" w:rsidR="00673D63" w:rsidRPr="00FD739A" w:rsidRDefault="00673D63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3EBC79" w14:textId="77777777" w:rsidR="00432EA1" w:rsidRPr="00FD739A" w:rsidRDefault="00432EA1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C13E2F" w14:textId="48C11142" w:rsidR="00673D63" w:rsidRPr="00FD739A" w:rsidRDefault="00030EEC" w:rsidP="00E53143">
      <w:pPr>
        <w:pStyle w:val="a7"/>
        <w:rPr>
          <w:rFonts w:cs="Times New Roman"/>
          <w:szCs w:val="24"/>
        </w:rPr>
      </w:pPr>
      <w:bookmarkStart w:id="27" w:name="_Hlk127914884"/>
      <w:bookmarkStart w:id="28" w:name="_Toc152618208"/>
      <w:r w:rsidRPr="00FD739A">
        <w:rPr>
          <w:rFonts w:cs="Times New Roman"/>
          <w:szCs w:val="24"/>
        </w:rPr>
        <w:t>Table S1</w:t>
      </w:r>
      <w:r w:rsidR="00056EF7" w:rsidRPr="00FD739A">
        <w:rPr>
          <w:rFonts w:cs="Times New Roman"/>
          <w:szCs w:val="24"/>
        </w:rPr>
        <w:t>3</w:t>
      </w:r>
      <w:r w:rsidRPr="00FD739A">
        <w:rPr>
          <w:rFonts w:cs="Times New Roman"/>
          <w:szCs w:val="24"/>
        </w:rPr>
        <w:t xml:space="preserve"> Centrality indices for the</w:t>
      </w:r>
      <w:r w:rsidR="0031323C" w:rsidRPr="00FD739A">
        <w:rPr>
          <w:rFonts w:cs="Times New Roman"/>
          <w:szCs w:val="24"/>
        </w:rPr>
        <w:t xml:space="preserve"> integrated</w:t>
      </w:r>
      <w:r w:rsidRPr="00FD739A">
        <w:rPr>
          <w:rFonts w:cs="Times New Roman"/>
          <w:szCs w:val="24"/>
        </w:rPr>
        <w:t xml:space="preserve"> network of insomnia </w:t>
      </w:r>
      <w:r w:rsidR="00035F6B" w:rsidRPr="00FD739A">
        <w:rPr>
          <w:rFonts w:cs="Times New Roman"/>
          <w:szCs w:val="24"/>
        </w:rPr>
        <w:t xml:space="preserve">symptoms </w:t>
      </w:r>
      <w:r w:rsidRPr="00FD739A">
        <w:rPr>
          <w:rFonts w:cs="Times New Roman"/>
          <w:szCs w:val="24"/>
        </w:rPr>
        <w:t xml:space="preserve">and associated </w:t>
      </w:r>
      <w:r w:rsidR="00E57A64" w:rsidRPr="00FD739A">
        <w:rPr>
          <w:rFonts w:cs="Times New Roman"/>
          <w:szCs w:val="24"/>
        </w:rPr>
        <w:t>psychosocial</w:t>
      </w:r>
      <w:r w:rsidRPr="00FD739A">
        <w:rPr>
          <w:rFonts w:cs="Times New Roman"/>
          <w:szCs w:val="24"/>
        </w:rPr>
        <w:t xml:space="preserve"> factors</w:t>
      </w:r>
      <w:r w:rsidR="006511A0" w:rsidRPr="00FD739A">
        <w:rPr>
          <w:rFonts w:cs="Times New Roman"/>
          <w:szCs w:val="24"/>
        </w:rPr>
        <w:t>.</w:t>
      </w:r>
      <w:bookmarkEnd w:id="28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134"/>
        <w:gridCol w:w="1134"/>
        <w:gridCol w:w="2035"/>
      </w:tblGrid>
      <w:tr w:rsidR="00035F6B" w:rsidRPr="00FD739A" w14:paraId="77D55364" w14:textId="77777777" w:rsidTr="00FB2508">
        <w:trPr>
          <w:trHeight w:val="320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0D153" w14:textId="14815D62" w:rsidR="00035F6B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B08C2" w14:textId="77777777" w:rsidR="00035F6B" w:rsidRPr="00FD739A" w:rsidRDefault="00035F6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BEFBC" w14:textId="77777777" w:rsidR="00035F6B" w:rsidRPr="00FD739A" w:rsidRDefault="00035F6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909C3" w14:textId="77777777" w:rsidR="00035F6B" w:rsidRPr="00FD739A" w:rsidRDefault="00035F6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dge Strength</w:t>
            </w:r>
          </w:p>
        </w:tc>
        <w:tc>
          <w:tcPr>
            <w:tcW w:w="2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87175" w14:textId="77777777" w:rsidR="00035F6B" w:rsidRPr="00FD739A" w:rsidRDefault="00035F6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dge Expected Influence (1-step)</w:t>
            </w:r>
          </w:p>
        </w:tc>
      </w:tr>
      <w:tr w:rsidR="000E3C57" w:rsidRPr="00FD739A" w14:paraId="743F45BE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24E1" w14:textId="5589BB6E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A7D4" w14:textId="1FE85AAE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2C90" w14:textId="2FEB9862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3ACB" w14:textId="7C41B2E7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7D94" w14:textId="7F7936CF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0E3C57" w:rsidRPr="00FD739A" w14:paraId="20EE4DC6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85F5" w14:textId="68389CCE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king frie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CC44" w14:textId="5EE4838B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1263" w14:textId="7F975D3C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36F6" w14:textId="6CE0BCA8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2A6C" w14:textId="04B26E99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0E3C57" w:rsidRPr="00FD739A" w14:paraId="7AA09B28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64EA" w14:textId="4C4996E8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69DC" w14:textId="65F60D5B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B2508" w:rsidRPr="00FD739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D258" w14:textId="4E1606A9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FB2508" w:rsidRPr="00FD739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675F" w14:textId="0065467E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531F" w14:textId="484DFC35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FB2508" w:rsidRPr="00FD739A" w14:paraId="0176DA2F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57FF" w14:textId="72D14C14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C540" w14:textId="626086C9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0C93" w14:textId="2C1FC009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6BEC" w14:textId="0BB75FAC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14C7" w14:textId="0EB392DB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B2508" w:rsidRPr="00FD739A" w14:paraId="7FB42911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DFEB" w14:textId="18A4A207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169A" w14:textId="7EE8B849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EFAF" w14:textId="40F2CF3E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C8F8" w14:textId="2207C902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9502" w14:textId="4798E3E4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B2508" w:rsidRPr="00FD739A" w14:paraId="318C2DE9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6BFC" w14:textId="5FB2C4A2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714D" w14:textId="682E6E50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46C7" w14:textId="584AEFBE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15CA" w14:textId="4EB38681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A386" w14:textId="690CA572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E3C57" w:rsidRPr="00FD739A" w14:paraId="342BD389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2280" w14:textId="33BA6266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nner of dealing with peo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870F" w14:textId="105DBAE0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F5E8" w14:textId="76D6D25A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AC9B" w14:textId="2A50C2A1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A2A8" w14:textId="77475EBF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FB2508" w:rsidRPr="00FD739A" w14:paraId="5E3E9287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F3B5" w14:textId="080AB170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1E6D" w14:textId="1D45C678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13DE" w14:textId="18DBA697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DE13" w14:textId="3336C634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621D" w14:textId="5FB77E0E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E3C57" w:rsidRPr="00FD739A" w14:paraId="5DE998DF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3464" w14:textId="55DF26B4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A7AA" w14:textId="6CDCA041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2D53D" w14:textId="66FCC7C9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4CA4" w14:textId="0A8952B3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1FD3" w14:textId="513646FD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</w:tr>
      <w:tr w:rsidR="000E3C57" w:rsidRPr="00FD739A" w14:paraId="4D8CC3F9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9E31" w14:textId="2A4E26F6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Utilization of sup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AF50" w14:textId="1339770C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9762" w14:textId="1E98CC5F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663D" w14:textId="66E51726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119F" w14:textId="7DB6074F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0E3C57" w:rsidRPr="00FD739A" w14:paraId="47B8D2A3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FEAD" w14:textId="4B43613A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xtrover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F6CF" w14:textId="72F5CDE7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335F" w14:textId="5AE8FCF8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AAFD" w14:textId="373D9F38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7FD4" w14:textId="5211FB1D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FB2508" w:rsidRPr="00FD739A" w14:paraId="374F203B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A344" w14:textId="16DB6439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1854" w14:textId="79A0ACA1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4A4D" w14:textId="240B9919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2226" w14:textId="61AA89A5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CBCC" w14:textId="5B798220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E3C57" w:rsidRPr="00FD739A" w14:paraId="73D6DB55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426F" w14:textId="5EABF35D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Subjective sup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595B5" w14:textId="05A42070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247C" w14:textId="047D2083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79D2" w14:textId="4F55016E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3FC9" w14:textId="0B24A983" w:rsidR="000E3C57" w:rsidRPr="00FD739A" w:rsidRDefault="000E3C5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FB2508" w:rsidRPr="00FD739A" w14:paraId="40CCD705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3981" w14:textId="1887C42F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Objective sup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B373" w14:textId="2B7DFE64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1559" w14:textId="1B950877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D79D" w14:textId="5C987743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8B89" w14:textId="6ADB9158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B2508" w:rsidRPr="00FD739A" w14:paraId="6D028394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A2E7" w14:textId="3622FB1D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eterosexual intera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215A" w14:textId="770858C1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64B1" w14:textId="1641E06C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C2D4" w14:textId="66FD802A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017A" w14:textId="04798622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B2508" w:rsidRPr="00FD739A" w14:paraId="7918E3BA" w14:textId="77777777" w:rsidTr="00FB2508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B1F0" w14:textId="7D5F18AD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rly morning awake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10B0" w14:textId="3E0A6C64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1B3C" w14:textId="30ED20DB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AAD4" w14:textId="4D48DF0A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85A5" w14:textId="4BBE58EF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B2508" w:rsidRPr="00FD739A" w14:paraId="1FA64B84" w14:textId="77777777" w:rsidTr="00FB2508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40F38" w14:textId="74242344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Psychotic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2898E8" w14:textId="2969D553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ED3A7" w14:textId="5C29A119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A5933" w14:textId="44163504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8CE7D3" w14:textId="22FCBABD" w:rsidR="00FB2508" w:rsidRPr="00FD739A" w:rsidRDefault="00FB250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</w:tbl>
    <w:p w14:paraId="1F384020" w14:textId="77777777" w:rsidR="00035F6B" w:rsidRPr="00FD739A" w:rsidRDefault="00035F6B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D5E60F" w14:textId="42FD9D2E" w:rsidR="00673D63" w:rsidRPr="00FD739A" w:rsidRDefault="00A61219" w:rsidP="00E53143">
      <w:pPr>
        <w:pStyle w:val="a7"/>
        <w:rPr>
          <w:rFonts w:cs="Times New Roman"/>
          <w:szCs w:val="24"/>
        </w:rPr>
      </w:pPr>
      <w:bookmarkStart w:id="29" w:name="_Hlk127914892"/>
      <w:bookmarkStart w:id="30" w:name="_Toc152618209"/>
      <w:bookmarkEnd w:id="27"/>
      <w:r w:rsidRPr="00FD739A">
        <w:rPr>
          <w:rFonts w:cs="Times New Roman"/>
          <w:szCs w:val="24"/>
        </w:rPr>
        <w:t>Table S1</w:t>
      </w:r>
      <w:r w:rsidR="00056EF7" w:rsidRPr="00FD739A">
        <w:rPr>
          <w:rFonts w:cs="Times New Roman"/>
          <w:szCs w:val="24"/>
        </w:rPr>
        <w:t>4.</w:t>
      </w:r>
      <w:r w:rsidRPr="00FD739A">
        <w:rPr>
          <w:rFonts w:cs="Times New Roman"/>
          <w:szCs w:val="24"/>
        </w:rPr>
        <w:t xml:space="preserve"> Edge strengths for the </w:t>
      </w:r>
      <w:r w:rsidR="0031323C" w:rsidRPr="00FD739A">
        <w:rPr>
          <w:rFonts w:cs="Times New Roman"/>
          <w:szCs w:val="24"/>
        </w:rPr>
        <w:t xml:space="preserve">integrated </w:t>
      </w:r>
      <w:r w:rsidRPr="00FD739A">
        <w:rPr>
          <w:rFonts w:cs="Times New Roman"/>
          <w:szCs w:val="24"/>
        </w:rPr>
        <w:t xml:space="preserve">network of insomnia </w:t>
      </w:r>
      <w:r w:rsidR="00035F6B" w:rsidRPr="00FD739A">
        <w:rPr>
          <w:rFonts w:cs="Times New Roman"/>
          <w:szCs w:val="24"/>
        </w:rPr>
        <w:t xml:space="preserve">symptoms </w:t>
      </w:r>
      <w:r w:rsidRPr="00FD739A">
        <w:rPr>
          <w:rFonts w:cs="Times New Roman"/>
          <w:szCs w:val="24"/>
        </w:rPr>
        <w:t xml:space="preserve">and associated </w:t>
      </w:r>
      <w:r w:rsidR="00E57A64" w:rsidRPr="00FD739A">
        <w:rPr>
          <w:rFonts w:cs="Times New Roman"/>
          <w:szCs w:val="24"/>
        </w:rPr>
        <w:t>psychosocial</w:t>
      </w:r>
      <w:r w:rsidRPr="00FD739A">
        <w:rPr>
          <w:rFonts w:cs="Times New Roman"/>
          <w:szCs w:val="24"/>
        </w:rPr>
        <w:t xml:space="preserve"> factors</w:t>
      </w:r>
      <w:bookmarkEnd w:id="29"/>
      <w:r w:rsidR="006511A0" w:rsidRPr="00FD739A">
        <w:rPr>
          <w:rFonts w:cs="Times New Roman"/>
          <w:szCs w:val="24"/>
        </w:rPr>
        <w:t>.</w:t>
      </w:r>
      <w:bookmarkEnd w:id="30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A61219" w:rsidRPr="00FD739A" w14:paraId="74B66305" w14:textId="77777777" w:rsidTr="003C15B6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841127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92C3E2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719037" w14:textId="0E0818A9" w:rsidR="00A61219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3C15B6" w:rsidRPr="00FD739A" w14:paraId="149B8B50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BD3E" w14:textId="51CCE6CC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A1E8" w14:textId="3CBF0AC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0578" w14:textId="7D74C0D5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1</w:t>
            </w:r>
          </w:p>
        </w:tc>
      </w:tr>
      <w:tr w:rsidR="003C15B6" w:rsidRPr="00FD739A" w14:paraId="214D4CBF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30D0" w14:textId="080E73DB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709B" w14:textId="2D7F4511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CA5F" w14:textId="1F1764CB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3C15B6" w:rsidRPr="00FD739A" w14:paraId="1296256C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F1A3" w14:textId="068972F9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C12D" w14:textId="620C6D1B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8F58" w14:textId="166B3432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3C15B6" w:rsidRPr="00FD739A" w14:paraId="1AB346E5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5CDA" w14:textId="11C29CEC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EF03" w14:textId="720AC3BA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1B6F" w14:textId="29BE0CE1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3C15B6" w:rsidRPr="00FD739A" w14:paraId="00629DF5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834D" w14:textId="2203A70A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FF16" w14:textId="012BF6D7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A7DD" w14:textId="7B00CC61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8</w:t>
            </w:r>
          </w:p>
        </w:tc>
      </w:tr>
      <w:tr w:rsidR="003C15B6" w:rsidRPr="00FD739A" w14:paraId="4D4B3688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7D38" w14:textId="0EA93F2B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B68C" w14:textId="0DE91CC8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DB9E" w14:textId="68ADB1BA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3C15B6" w:rsidRPr="00FD739A" w14:paraId="3E1739F1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DC3E" w14:textId="4301E09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1262" w14:textId="3A10C37A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2DF8" w14:textId="6A881C96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3C15B6" w:rsidRPr="00FD739A" w14:paraId="1DC27580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AAE5" w14:textId="3027E24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CC97" w14:textId="0521B304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7594" w14:textId="02BD958A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3C15B6" w:rsidRPr="00FD739A" w14:paraId="7FC5AB38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74F5" w14:textId="78DD4A69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C374" w14:textId="5C7C938E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1AEB" w14:textId="3E1E89F4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3C15B6" w:rsidRPr="00FD739A" w14:paraId="3F3320EC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67B4D" w14:textId="3235A0B4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31D4" w14:textId="4E62E55E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91B2" w14:textId="349F1FAC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3C15B6" w:rsidRPr="00FD739A" w14:paraId="2FA99E81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CD9C" w14:textId="43062808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A546" w14:textId="5E3A8F6D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52D5" w14:textId="578EE5A5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3C15B6" w:rsidRPr="00FD739A" w14:paraId="4D8D62B1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8EA3" w14:textId="079D1E3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B98A" w14:textId="319DFB9A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B110" w14:textId="200CD4D1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3C15B6" w:rsidRPr="00FD739A" w14:paraId="75043566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FCC3" w14:textId="14CA1CF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A439" w14:textId="28C4DC6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014F" w14:textId="274D22A7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3C15B6" w:rsidRPr="00FD739A" w14:paraId="68282CC2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7414" w14:textId="23495F79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FE01" w14:textId="50E073EE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44EE" w14:textId="55373A82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3</w:t>
            </w:r>
          </w:p>
        </w:tc>
      </w:tr>
      <w:tr w:rsidR="003C15B6" w:rsidRPr="00FD739A" w14:paraId="432FB1E3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078F" w14:textId="4DCC5C88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E72A" w14:textId="3406BCE7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3DE1" w14:textId="42CC5EE6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3C15B6" w:rsidRPr="00FD739A" w14:paraId="29FB96B9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2071" w14:textId="0189A83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53C2" w14:textId="1905EABE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28F9" w14:textId="356176F2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3C15B6" w:rsidRPr="00FD739A" w14:paraId="33D7DAF5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0EE0" w14:textId="130B426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6EC9" w14:textId="32005F46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CC78" w14:textId="771CF023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C15B6" w:rsidRPr="00FD739A" w14:paraId="5EAA907D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A7CA" w14:textId="5353D27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F8D5" w14:textId="51BCF841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AE03" w14:textId="2C3560D5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3C15B6" w:rsidRPr="00FD739A" w14:paraId="58AF3ACA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FEB9" w14:textId="598CA47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EDF3" w14:textId="038D39D4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6EF3" w14:textId="16D0976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5</w:t>
            </w:r>
          </w:p>
        </w:tc>
      </w:tr>
      <w:tr w:rsidR="003C15B6" w:rsidRPr="00FD739A" w14:paraId="662C6582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4168" w14:textId="5BF02506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0D72" w14:textId="26C93B1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A002" w14:textId="5B4E3EC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3C15B6" w:rsidRPr="00FD739A" w14:paraId="3EF9B579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24EF" w14:textId="10EB8D29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D691" w14:textId="37932826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482D" w14:textId="63CC81F5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3C15B6" w:rsidRPr="00FD739A" w14:paraId="70B5381E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B59B" w14:textId="237813D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BC32" w14:textId="509F1239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AF8A" w14:textId="37A29063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3C15B6" w:rsidRPr="00FD739A" w14:paraId="365A0F49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C1D1" w14:textId="018B081A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76EC" w14:textId="4DC2766E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0948" w14:textId="7289ED85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3C15B6" w:rsidRPr="00FD739A" w14:paraId="7580A5D7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2E60" w14:textId="38464184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4DDF5" w14:textId="7A4C24F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EBFB" w14:textId="3069F311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3C15B6" w:rsidRPr="00FD739A" w14:paraId="00A8EB3A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2902" w14:textId="56321009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0DF8" w14:textId="599E050E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8736" w14:textId="6B9E8E71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2</w:t>
            </w:r>
          </w:p>
        </w:tc>
      </w:tr>
      <w:tr w:rsidR="003C15B6" w:rsidRPr="00FD739A" w14:paraId="76398A4D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C3EB" w14:textId="1E34D77C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02E3" w14:textId="6C3B6B03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8EDC" w14:textId="3CCB78E4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3C15B6" w:rsidRPr="00FD739A" w14:paraId="3DBBB8E5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99E5" w14:textId="3E85506B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ABA6" w14:textId="1B6AFC4E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E7C2" w14:textId="64E995C6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3C15B6" w:rsidRPr="00FD739A" w14:paraId="41DB1F04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049A" w14:textId="725DF13C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78DD" w14:textId="18FC6DC8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85DC" w14:textId="7023A9B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3C15B6" w:rsidRPr="00FD739A" w14:paraId="45AE1472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AAFB" w14:textId="270C433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2073" w14:textId="1C7A3E63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9744" w14:textId="2331C032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3C15B6" w:rsidRPr="00FD739A" w14:paraId="32229760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4649" w14:textId="18B82D6A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3571" w14:textId="6CB2FFFD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D823" w14:textId="46A7105C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3C15B6" w:rsidRPr="00FD739A" w14:paraId="7AA20334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FD7C" w14:textId="2A138DDD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866C" w14:textId="4B3621FD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80D3" w14:textId="122B7D3B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3C15B6" w:rsidRPr="00FD739A" w14:paraId="2A699739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D8F4" w14:textId="76C2C46B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D43F" w14:textId="28F63116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732ED" w14:textId="296FF1D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3C15B6" w:rsidRPr="00FD739A" w14:paraId="745978E8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397A" w14:textId="07C5E858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DA03" w14:textId="4E6F3928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4CA8" w14:textId="469C86F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3C15B6" w:rsidRPr="00FD739A" w14:paraId="3E1FB4E7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05F1C" w14:textId="1BF08E6C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D6E59" w14:textId="7694855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EF026" w14:textId="7DF17EE0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3C15B6" w:rsidRPr="00FD739A" w14:paraId="7BD45A72" w14:textId="77777777" w:rsidTr="003C15B6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6BDD41" w14:textId="3ACD79EF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13F091" w14:textId="77CB995E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009802" w14:textId="349D4179" w:rsidR="003C15B6" w:rsidRPr="00FD739A" w:rsidRDefault="003C15B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</w:tbl>
    <w:p w14:paraId="724E64F0" w14:textId="30D8CFD9" w:rsidR="00673D63" w:rsidRPr="00FD739A" w:rsidRDefault="00673D63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AA8742" w14:textId="77777777" w:rsidR="0046382C" w:rsidRPr="00FD739A" w:rsidRDefault="0046382C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F4FEA2" w14:textId="579F8880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31" w:name="_Toc152618210"/>
      <w:r w:rsidRPr="00FD739A">
        <w:rPr>
          <w:rFonts w:cs="Times New Roman"/>
          <w:szCs w:val="24"/>
        </w:rPr>
        <w:t>Table S1</w:t>
      </w:r>
      <w:r w:rsidR="00056EF7" w:rsidRPr="00FD739A">
        <w:rPr>
          <w:rFonts w:cs="Times New Roman"/>
          <w:szCs w:val="24"/>
        </w:rPr>
        <w:t>5</w:t>
      </w:r>
      <w:r w:rsidRPr="00FD739A">
        <w:rPr>
          <w:rFonts w:cs="Times New Roman"/>
          <w:szCs w:val="24"/>
        </w:rPr>
        <w:t>. Centrality indices for</w:t>
      </w:r>
      <w:r w:rsidR="0031323C" w:rsidRPr="00FD739A">
        <w:rPr>
          <w:rFonts w:cs="Times New Roman"/>
          <w:szCs w:val="24"/>
        </w:rPr>
        <w:t xml:space="preserve"> the</w:t>
      </w:r>
      <w:r w:rsidRPr="00FD739A">
        <w:rPr>
          <w:rFonts w:cs="Times New Roman"/>
          <w:szCs w:val="24"/>
        </w:rPr>
        <w:t xml:space="preserve"> insomnia network </w:t>
      </w:r>
      <w:r w:rsidR="006511A0" w:rsidRPr="00FD739A">
        <w:rPr>
          <w:rFonts w:cs="Times New Roman"/>
          <w:szCs w:val="24"/>
        </w:rPr>
        <w:t>with covariates.</w:t>
      </w:r>
      <w:bookmarkEnd w:id="31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A61219" w:rsidRPr="00FD739A" w14:paraId="67FE0B3A" w14:textId="77777777" w:rsidTr="009602ED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28852" w14:textId="06B75454" w:rsidR="00A61219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49C1D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5D4B5" w14:textId="79F40790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9602ED" w:rsidRPr="00FD739A" w14:paraId="2D119CF3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AA5B" w14:textId="4AE57FF4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2952" w14:textId="616A8310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F479" w14:textId="4E32EB55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4</w:t>
            </w:r>
          </w:p>
        </w:tc>
      </w:tr>
      <w:tr w:rsidR="009602ED" w:rsidRPr="00FD739A" w14:paraId="06A2E03A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EBB3" w14:textId="127AF2A6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E834" w14:textId="11BB8AD2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D2E1" w14:textId="62C95CD3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6</w:t>
            </w:r>
          </w:p>
        </w:tc>
      </w:tr>
      <w:tr w:rsidR="009602ED" w:rsidRPr="00FD739A" w14:paraId="49164767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C66C" w14:textId="61FAEFE1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DD4D" w14:textId="72D173C9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920F" w14:textId="6853D92F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7</w:t>
            </w:r>
          </w:p>
        </w:tc>
      </w:tr>
      <w:tr w:rsidR="009602ED" w:rsidRPr="00FD739A" w14:paraId="2CB243EA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2137" w14:textId="73BFC0F4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D4346" w14:textId="1E5A4B87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BDDA" w14:textId="09102954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  <w:tr w:rsidR="009602ED" w:rsidRPr="00FD739A" w14:paraId="7B672ACA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43B2D" w14:textId="7611E911" w:rsidR="009602ED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1F04" w14:textId="54F7516C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A4FD" w14:textId="2EFB7BD8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  <w:tr w:rsidR="009602ED" w:rsidRPr="00FD739A" w14:paraId="1F9540D6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8005" w14:textId="00CADE9F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0460" w14:textId="01CB2261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B86F" w14:textId="68F28195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9602ED" w:rsidRPr="00FD739A" w14:paraId="5A41DDC9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024C" w14:textId="3A622C1F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EC0F" w14:textId="63437D92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DC1C" w14:textId="2F3541DA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2</w:t>
            </w:r>
          </w:p>
        </w:tc>
      </w:tr>
      <w:tr w:rsidR="009602ED" w:rsidRPr="00FD739A" w14:paraId="36FCE377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81F9" w14:textId="292C0CAE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2006" w14:textId="19EF49CD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59B" w14:textId="0BEF081B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8</w:t>
            </w:r>
          </w:p>
        </w:tc>
      </w:tr>
      <w:tr w:rsidR="009602ED" w:rsidRPr="00FD739A" w14:paraId="62E95969" w14:textId="77777777" w:rsidTr="009602E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F431A3" w14:textId="6C16A3FC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212344" w14:textId="3B9DF2E2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52B4A8" w14:textId="357B9727" w:rsidR="009602ED" w:rsidRPr="00FD739A" w:rsidRDefault="009602E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</w:tbl>
    <w:p w14:paraId="22D951B6" w14:textId="72DED238" w:rsidR="00A61219" w:rsidRPr="00FD739A" w:rsidRDefault="00A61219" w:rsidP="00E5314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3390A6" w14:textId="77777777" w:rsidR="00273466" w:rsidRPr="00FD739A" w:rsidRDefault="00273466" w:rsidP="00E5314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208A30" w14:textId="416B98BA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32" w:name="_Toc152618211"/>
      <w:r w:rsidRPr="00FD739A">
        <w:rPr>
          <w:rFonts w:eastAsia="等线" w:cs="Times New Roman"/>
          <w:szCs w:val="24"/>
        </w:rPr>
        <w:t>Table S1</w:t>
      </w:r>
      <w:r w:rsidR="00056EF7" w:rsidRPr="00FD739A">
        <w:rPr>
          <w:rFonts w:eastAsia="等线" w:cs="Times New Roman"/>
          <w:szCs w:val="24"/>
        </w:rPr>
        <w:t>6</w:t>
      </w:r>
      <w:r w:rsidRPr="00FD739A">
        <w:rPr>
          <w:rFonts w:eastAsia="等线" w:cs="Times New Roman"/>
          <w:szCs w:val="24"/>
        </w:rPr>
        <w:t xml:space="preserve">. Edge strengths for the insomnia </w:t>
      </w:r>
      <w:r w:rsidR="00AB4FA0" w:rsidRPr="00FD739A">
        <w:rPr>
          <w:rFonts w:eastAsia="等线" w:cs="Times New Roman"/>
          <w:szCs w:val="24"/>
        </w:rPr>
        <w:t>n</w:t>
      </w:r>
      <w:r w:rsidRPr="00FD739A">
        <w:rPr>
          <w:rFonts w:eastAsia="等线" w:cs="Times New Roman"/>
          <w:szCs w:val="24"/>
        </w:rPr>
        <w:t xml:space="preserve">etwork </w:t>
      </w:r>
      <w:r w:rsidR="006511A0" w:rsidRPr="00FD739A">
        <w:rPr>
          <w:rFonts w:cs="Times New Roman"/>
          <w:szCs w:val="24"/>
        </w:rPr>
        <w:t>with covariates.</w:t>
      </w:r>
      <w:bookmarkEnd w:id="32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A61219" w:rsidRPr="00FD739A" w14:paraId="7F408AD5" w14:textId="77777777" w:rsidTr="005A14AE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99DD07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C15B24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248D2" w14:textId="03963B72" w:rsidR="00A61219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5A14AE" w:rsidRPr="00FD739A" w14:paraId="161D4FD2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18D1" w14:textId="21D23C18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0B7A" w14:textId="19582B74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2355" w14:textId="13EA5676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2</w:t>
            </w:r>
          </w:p>
        </w:tc>
      </w:tr>
      <w:tr w:rsidR="005A14AE" w:rsidRPr="00FD739A" w14:paraId="05203833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D9E4" w14:textId="6687C699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FF47" w14:textId="01DAC409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845F3" w14:textId="2003A4C4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5A14AE" w:rsidRPr="00FD739A" w14:paraId="563421C2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A37E" w14:textId="409F48B0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DDA3" w14:textId="39B4635A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66EB" w14:textId="1C1E95F8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5A14AE" w:rsidRPr="00FD739A" w14:paraId="6C8D1E7A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E7E5" w14:textId="58545540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FC8D" w14:textId="3657651F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8AE8C" w14:textId="69F0D184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5A14AE" w:rsidRPr="00FD739A" w14:paraId="3E1BC337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24A1" w14:textId="51CF2D2E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2D7F" w14:textId="14050C2A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4877" w14:textId="56A29948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5A14AE" w:rsidRPr="00FD739A" w14:paraId="4758319C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E17B" w14:textId="20B0618E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316FB" w14:textId="299B4434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7937" w14:textId="36DF4150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5A14AE" w:rsidRPr="00FD739A" w14:paraId="3CB4F6BA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069D" w14:textId="44943A89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7FD1" w14:textId="059663BA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330B" w14:textId="2DD971F4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5A14AE" w:rsidRPr="00FD739A" w14:paraId="4A8A1D13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0D39" w14:textId="757C94C2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FA67" w14:textId="4763CD8A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322F" w14:textId="09F579F5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7</w:t>
            </w:r>
          </w:p>
        </w:tc>
      </w:tr>
      <w:tr w:rsidR="005A14AE" w:rsidRPr="00FD739A" w14:paraId="2E09A27A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403D" w14:textId="5AD0F2BC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31EF" w14:textId="1CFCFAB4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8C7E" w14:textId="29545717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5A14AE" w:rsidRPr="00FD739A" w14:paraId="4D633D61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00F4" w14:textId="302A8E27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7A4A" w14:textId="6B9C41EF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4711" w14:textId="239DD1D8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5A14AE" w:rsidRPr="00FD739A" w14:paraId="7F387E96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82C9" w14:textId="649A70DF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3CFA" w14:textId="13E90F61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4024A" w14:textId="7887FFB1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5A14AE" w:rsidRPr="00FD739A" w14:paraId="041F044A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390E" w14:textId="6EFFB315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8B9A" w14:textId="62862B55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71A7" w14:textId="14691A4C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5A14AE" w:rsidRPr="00FD739A" w14:paraId="6F634401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3E96" w14:textId="50393BB6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C0B5" w14:textId="3EB49B2C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ACC7" w14:textId="1F2285CA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5A14AE" w:rsidRPr="00FD739A" w14:paraId="38F38981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C1EA" w14:textId="31B1A999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090B" w14:textId="07C4186B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DF6F" w14:textId="0A73685C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</w:t>
            </w:r>
          </w:p>
        </w:tc>
      </w:tr>
      <w:tr w:rsidR="005A14AE" w:rsidRPr="00FD739A" w14:paraId="17896F30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EEE28" w14:textId="08E97F71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35BA1" w14:textId="00CAB8DE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F2D4B" w14:textId="087739F6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5A14AE" w:rsidRPr="00FD739A" w14:paraId="71D7923A" w14:textId="77777777" w:rsidTr="005A14AE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7B4F38" w14:textId="7C22D391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9AD576" w14:textId="5F1B6759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FBD998" w14:textId="5204C5A1" w:rsidR="005A14AE" w:rsidRPr="00FD739A" w:rsidRDefault="005A14A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</w:tbl>
    <w:p w14:paraId="67BDDF76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ADF6B1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D6CCE3" w14:textId="39FBD036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33" w:name="_Toc152618212"/>
      <w:r w:rsidRPr="00FD739A">
        <w:rPr>
          <w:rFonts w:cs="Times New Roman"/>
          <w:szCs w:val="24"/>
        </w:rPr>
        <w:t>Table S1</w:t>
      </w:r>
      <w:r w:rsidR="00056EF7" w:rsidRPr="00FD739A">
        <w:rPr>
          <w:rFonts w:cs="Times New Roman"/>
          <w:szCs w:val="24"/>
        </w:rPr>
        <w:t>7</w:t>
      </w:r>
      <w:r w:rsidRPr="00FD739A">
        <w:rPr>
          <w:rFonts w:cs="Times New Roman"/>
          <w:szCs w:val="24"/>
        </w:rPr>
        <w:t>. Centrality indices for the network of insomnia and associated personality</w:t>
      </w:r>
      <w:r w:rsidR="00A45CC7" w:rsidRPr="00FD739A">
        <w:rPr>
          <w:rFonts w:cs="Times New Roman"/>
          <w:szCs w:val="24"/>
        </w:rPr>
        <w:t xml:space="preserve"> </w:t>
      </w:r>
      <w:r w:rsidR="006511A0" w:rsidRPr="00FD739A">
        <w:rPr>
          <w:rFonts w:cs="Times New Roman"/>
          <w:szCs w:val="24"/>
        </w:rPr>
        <w:t>with covariates.</w:t>
      </w:r>
      <w:bookmarkEnd w:id="33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A61219" w:rsidRPr="00FD739A" w14:paraId="6851B4D9" w14:textId="77777777" w:rsidTr="00D57E17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33A70" w14:textId="7FF691E4" w:rsidR="00A61219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5895F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3BB36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D57E17" w:rsidRPr="00FD739A" w14:paraId="6BF20076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C572" w14:textId="79DC34ED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6D5F" w14:textId="0FC529FB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AFE0" w14:textId="19E83FC7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0</w:t>
            </w:r>
          </w:p>
        </w:tc>
      </w:tr>
      <w:tr w:rsidR="00D57E17" w:rsidRPr="00FD739A" w14:paraId="6F6637AB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91C6" w14:textId="006391B3" w:rsidR="00D57E17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29C6" w14:textId="5A75DD7B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90C1" w14:textId="76BEAC92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4</w:t>
            </w:r>
          </w:p>
        </w:tc>
      </w:tr>
      <w:tr w:rsidR="00D57E17" w:rsidRPr="00FD739A" w14:paraId="564EB50B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8931" w14:textId="0BEF44AB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F033" w14:textId="752A0FB0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8E60" w14:textId="69A8BC49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4</w:t>
            </w:r>
          </w:p>
        </w:tc>
      </w:tr>
      <w:tr w:rsidR="00D57E17" w:rsidRPr="00FD739A" w14:paraId="6708D0FA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43B5E" w14:textId="094C2559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4CDA" w14:textId="49417F3A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40E1" w14:textId="70BAC13D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D57E17" w:rsidRPr="00FD739A" w14:paraId="72533992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5ED79" w14:textId="479433F3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0EF4" w14:textId="1B99D59C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E71DE" w14:textId="77A47D76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9</w:t>
            </w:r>
          </w:p>
        </w:tc>
      </w:tr>
      <w:tr w:rsidR="00D57E17" w:rsidRPr="00FD739A" w14:paraId="0D87F7C6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93C4" w14:textId="7C6E161E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5BE9C" w14:textId="26537FA6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62FB" w14:textId="6C54DBCB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9</w:t>
            </w:r>
          </w:p>
        </w:tc>
      </w:tr>
      <w:tr w:rsidR="00D57E17" w:rsidRPr="00FD739A" w14:paraId="65481B3E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306F" w14:textId="0E80E872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F36F" w14:textId="02620DE6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AC62" w14:textId="06BBD1AD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4</w:t>
            </w:r>
          </w:p>
        </w:tc>
      </w:tr>
      <w:tr w:rsidR="00D57E17" w:rsidRPr="00FD739A" w14:paraId="51C60754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A0C17" w14:textId="6E679843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9DC8" w14:textId="17493EF0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C9D1" w14:textId="70004A70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5</w:t>
            </w:r>
          </w:p>
        </w:tc>
      </w:tr>
      <w:tr w:rsidR="00D57E17" w:rsidRPr="00FD739A" w14:paraId="29CFBFA9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0865" w14:textId="56348EF1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2CD3A" w14:textId="395C8EE4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0F4D" w14:textId="2EE2846A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D57E17" w:rsidRPr="00FD739A" w14:paraId="244C697E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8333" w14:textId="42FEAA34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F5F8" w14:textId="3ED4629C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1F02" w14:textId="74D7CCB7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6</w:t>
            </w:r>
          </w:p>
        </w:tc>
      </w:tr>
      <w:tr w:rsidR="00D57E17" w:rsidRPr="00FD739A" w14:paraId="3F75F123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3211" w14:textId="15D584B7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8707" w14:textId="3B511A40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CAA5" w14:textId="3168E4D0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D57E17" w:rsidRPr="00FD739A" w14:paraId="33AA2D95" w14:textId="77777777" w:rsidTr="00D57E1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91461A" w14:textId="201ED80E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over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3B2AF7" w14:textId="5A53586B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EBFF33" w14:textId="4A73D7B6" w:rsidR="00D57E17" w:rsidRPr="00FD739A" w:rsidRDefault="00D57E1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</w:tbl>
    <w:p w14:paraId="1DA37177" w14:textId="5DA804BE" w:rsidR="00F633B0" w:rsidRPr="00FD739A" w:rsidRDefault="00F633B0" w:rsidP="00E5314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C01802" w14:textId="77777777" w:rsidR="00E53143" w:rsidRPr="00FD739A" w:rsidRDefault="00E53143" w:rsidP="00E5314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D11674" w14:textId="2DCEAB47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34" w:name="_Toc152618213"/>
      <w:r w:rsidRPr="00FD739A">
        <w:rPr>
          <w:rFonts w:cs="Times New Roman"/>
          <w:szCs w:val="24"/>
        </w:rPr>
        <w:t>Table S1</w:t>
      </w:r>
      <w:r w:rsidR="00056EF7" w:rsidRPr="00FD739A">
        <w:rPr>
          <w:rFonts w:cs="Times New Roman"/>
          <w:szCs w:val="24"/>
        </w:rPr>
        <w:t>8</w:t>
      </w:r>
      <w:r w:rsidRPr="00FD739A">
        <w:rPr>
          <w:rFonts w:cs="Times New Roman"/>
          <w:szCs w:val="24"/>
        </w:rPr>
        <w:t>. Edge strengths for the network of insomnia and associated personalit</w:t>
      </w:r>
      <w:r w:rsidR="00A45CC7" w:rsidRPr="00FD739A">
        <w:rPr>
          <w:rFonts w:cs="Times New Roman"/>
          <w:szCs w:val="24"/>
        </w:rPr>
        <w:t>y</w:t>
      </w:r>
      <w:r w:rsidR="00A45CC7" w:rsidRPr="00FD739A">
        <w:rPr>
          <w:rFonts w:eastAsiaTheme="minorEastAsia" w:cs="Times New Roman"/>
          <w:szCs w:val="24"/>
        </w:rPr>
        <w:t xml:space="preserve"> </w:t>
      </w:r>
      <w:r w:rsidR="006511A0" w:rsidRPr="00FD739A">
        <w:rPr>
          <w:rFonts w:cs="Times New Roman"/>
          <w:szCs w:val="24"/>
        </w:rPr>
        <w:t>with covariates.</w:t>
      </w:r>
      <w:bookmarkEnd w:id="34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A61219" w:rsidRPr="00FD739A" w14:paraId="74CD68F4" w14:textId="77777777" w:rsidTr="008701BA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FF6A7D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A5021F" w14:textId="77777777" w:rsidR="00A61219" w:rsidRPr="00FD739A" w:rsidRDefault="00A6121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F2865" w14:textId="200BB950" w:rsidR="00A61219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8701BA" w:rsidRPr="00FD739A" w14:paraId="16C775B9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056AC" w14:textId="36FE8507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9CC0A" w14:textId="5D4234E8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Pharmacological treatmen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58762" w14:textId="7BD147CC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8701BA" w:rsidRPr="00FD739A" w14:paraId="4707E889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BF9BE" w14:textId="4FF4A08A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8EF6C" w14:textId="76BFBC6D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5F6C0" w14:textId="19F5B358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8701BA" w:rsidRPr="00FD739A" w14:paraId="34B5B14A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09FDF" w14:textId="34AC89D3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1E829" w14:textId="5A30309A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41E92" w14:textId="215AAE93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8701BA" w:rsidRPr="00FD739A" w14:paraId="13280B9C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F2D3D" w14:textId="05C572B1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75055" w14:textId="02CDB59D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1982F" w14:textId="2EE7F3CD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8701BA" w:rsidRPr="00FD739A" w14:paraId="6ED3D080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20C8F" w14:textId="28BCFC30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875DC" w14:textId="75238119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E3D55" w14:textId="1380D45F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8701BA" w:rsidRPr="00FD739A" w14:paraId="09A0225B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2AA8C" w14:textId="6E1C8DBF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59400" w14:textId="5876C75B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BA75A" w14:textId="505FEC45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8701BA" w:rsidRPr="00FD739A" w14:paraId="04B07A5F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2BDDF" w14:textId="5FCAC858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AF26D" w14:textId="0174D374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2EDFA" w14:textId="0AF7EFE8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</w:tr>
      <w:tr w:rsidR="008701BA" w:rsidRPr="00FD739A" w14:paraId="16993793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34D3B" w14:textId="79E0C9CD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6852E" w14:textId="3FAAB44F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0311F" w14:textId="64BB4CC7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8701BA" w:rsidRPr="00FD739A" w14:paraId="293362D2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5B68E" w14:textId="12D4233A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92940" w14:textId="6F582A74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0308C" w14:textId="007D62A9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8701BA" w:rsidRPr="00FD739A" w14:paraId="0791EC74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2E4C9" w14:textId="2461A1CC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FCC55" w14:textId="5088DA1D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EC680" w14:textId="653EA43D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8701BA" w:rsidRPr="00FD739A" w14:paraId="3C0C6005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8CA5A" w14:textId="2D245D8F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Psych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7989E" w14:textId="6725F450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6A888" w14:textId="2F2FB6DE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8701BA" w:rsidRPr="00FD739A" w14:paraId="7954EC06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C67F9" w14:textId="361A9833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D9239" w14:textId="354DAF06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F7B95" w14:textId="54872782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8701BA" w:rsidRPr="00FD739A" w14:paraId="5114003A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FADC5" w14:textId="00405280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A47B2" w14:textId="3EA99965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2512" w14:textId="60037D4B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8701BA" w:rsidRPr="00FD739A" w14:paraId="4D1829E9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97F00" w14:textId="0B6E8792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9D2E2" w14:textId="2A539FAB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BDE33" w14:textId="00EA82A3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8701BA" w:rsidRPr="00FD739A" w14:paraId="3CEA12BF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CB240" w14:textId="65211C5D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F1C97" w14:textId="424A134C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89072" w14:textId="3FA25944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8701BA" w:rsidRPr="00FD739A" w14:paraId="5A744073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DFF1A" w14:textId="2ED31996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080DB" w14:textId="73895433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xtravers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C2781" w14:textId="52476C6E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8701BA" w:rsidRPr="00FD739A" w14:paraId="002D734E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96BA5" w14:textId="76701805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37A0D" w14:textId="45565C72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E07CA" w14:textId="19179E64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8701BA" w:rsidRPr="00FD739A" w14:paraId="685873ED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D1D2C" w14:textId="1D255928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516C7" w14:textId="3CDA21E8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807A" w14:textId="3A24216B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8701BA" w:rsidRPr="00FD739A" w14:paraId="31E81E80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64405D" w14:textId="17539AF9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05ED87" w14:textId="7D6D0630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76214B" w14:textId="1722DD77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8701BA" w:rsidRPr="00FD739A" w14:paraId="072044C8" w14:textId="77777777" w:rsidTr="008701BA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199606" w14:textId="5A93676E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euroticism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9D33C1" w14:textId="63F3DAE0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DD74935" w14:textId="01EDE594" w:rsidR="008701BA" w:rsidRPr="00FD739A" w:rsidRDefault="008701BA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</w:tbl>
    <w:p w14:paraId="44575A59" w14:textId="6B12EDD5" w:rsidR="00A61219" w:rsidRPr="00FD739A" w:rsidRDefault="00A6121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3AF7C5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31EBFC" w14:textId="6760782A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35" w:name="_Toc152618214"/>
      <w:r w:rsidRPr="00FD739A">
        <w:rPr>
          <w:rFonts w:cs="Times New Roman"/>
          <w:szCs w:val="24"/>
        </w:rPr>
        <w:t>Table S</w:t>
      </w:r>
      <w:r w:rsidR="00056EF7" w:rsidRPr="00FD739A">
        <w:rPr>
          <w:rFonts w:cs="Times New Roman"/>
          <w:szCs w:val="24"/>
        </w:rPr>
        <w:t>19</w:t>
      </w:r>
      <w:r w:rsidRPr="00FD739A">
        <w:rPr>
          <w:rFonts w:cs="Times New Roman"/>
          <w:szCs w:val="24"/>
        </w:rPr>
        <w:t xml:space="preserve">. Centrality indices for the network of insomnia and associated interpersonal disturbance </w:t>
      </w:r>
      <w:r w:rsidR="006511A0" w:rsidRPr="00FD739A">
        <w:rPr>
          <w:rFonts w:cs="Times New Roman"/>
          <w:szCs w:val="24"/>
        </w:rPr>
        <w:t>with covariates.</w:t>
      </w:r>
      <w:bookmarkEnd w:id="35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8D47E7" w:rsidRPr="00FD739A" w14:paraId="22582895" w14:textId="77777777" w:rsidTr="00CD4C34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3BF79" w14:textId="29299FD5" w:rsidR="008D47E7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854673" w14:textId="77777777" w:rsidR="008D47E7" w:rsidRPr="00FD739A" w:rsidRDefault="008D47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C53D0" w14:textId="77777777" w:rsidR="008D47E7" w:rsidRPr="00FD739A" w:rsidRDefault="008D47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CD4C34" w:rsidRPr="00FD739A" w14:paraId="3A8317F8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A3B0" w14:textId="2959BEB6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5C53" w14:textId="722FC329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9746" w14:textId="23279922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  <w:r w:rsidR="00A51B33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D4C34" w:rsidRPr="00FD739A" w14:paraId="7B42D182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6021" w14:textId="7477B340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C66D" w14:textId="2F248AE6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27C7" w14:textId="27F15BB8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3</w:t>
            </w:r>
          </w:p>
        </w:tc>
      </w:tr>
      <w:tr w:rsidR="00CD4C34" w:rsidRPr="00FD739A" w14:paraId="48DBF0AC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6EB9" w14:textId="7158643A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8AD8" w14:textId="670A02B9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5FED" w14:textId="06176494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CD4C34" w:rsidRPr="00FD739A" w14:paraId="19482E21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CDB4" w14:textId="4A7A2E6C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3659" w14:textId="412A6360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  <w:r w:rsidR="00A51B33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EADE" w14:textId="1233324B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  <w:r w:rsidR="00A51B33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D4C34" w:rsidRPr="00FD739A" w14:paraId="05C24868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558D" w14:textId="53356915" w:rsidR="00CD4C34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A020" w14:textId="551929BC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8AF3" w14:textId="4162FEEB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CD4C34" w:rsidRPr="00FD739A" w14:paraId="00B9D0DA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73D8" w14:textId="0DDA4D3F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EE30" w14:textId="0AD2357E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78ED" w14:textId="3D5AE0D1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CD4C34" w:rsidRPr="00FD739A" w14:paraId="70D3E410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E9DF" w14:textId="626F74AF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1670" w14:textId="68DC57B5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8075" w14:textId="681D9770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4</w:t>
            </w:r>
          </w:p>
        </w:tc>
      </w:tr>
      <w:tr w:rsidR="00CD4C34" w:rsidRPr="00FD739A" w14:paraId="3B1B43EB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38AB" w14:textId="524797FA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BF87" w14:textId="668566A2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  <w:r w:rsidR="00A51B33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7BDB" w14:textId="12602C18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  <w:r w:rsidR="00A51B33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CD4C34" w:rsidRPr="00FD739A" w14:paraId="2E4BC346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7387" w14:textId="2223BED1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BDC3" w14:textId="505C142B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B2C3" w14:textId="777E90F5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4</w:t>
            </w:r>
          </w:p>
        </w:tc>
      </w:tr>
      <w:tr w:rsidR="00CD4C34" w:rsidRPr="00FD739A" w14:paraId="691D6339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2581" w14:textId="4D8BF0F4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8DDF" w14:textId="0CA7947D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6CD8" w14:textId="13F83CB4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CD4C34" w:rsidRPr="00FD739A" w14:paraId="7D4C3C0F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69DC" w14:textId="353D8F32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E2D5" w14:textId="15AB47C9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CAEB" w14:textId="66ED9C98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</w:p>
        </w:tc>
      </w:tr>
      <w:tr w:rsidR="00CD4C34" w:rsidRPr="00FD739A" w14:paraId="46396A4D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079C" w14:textId="449D645C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D433" w14:textId="1C60822F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  <w:r w:rsidR="00A51B33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6AEA" w14:textId="689AA45A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  <w:r w:rsidR="00A51B33"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CD4C34" w:rsidRPr="00FD739A" w14:paraId="76090963" w14:textId="77777777" w:rsidTr="00CD4C3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DF747" w14:textId="4A85E3F4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741590" w14:textId="0D86E4B4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6C2D0C" w14:textId="0B0097CC" w:rsidR="00CD4C34" w:rsidRPr="00FD739A" w:rsidRDefault="00CD4C34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9</w:t>
            </w:r>
          </w:p>
        </w:tc>
      </w:tr>
    </w:tbl>
    <w:p w14:paraId="243712B7" w14:textId="3C5A36DD" w:rsidR="00A61219" w:rsidRPr="00FD739A" w:rsidRDefault="00A6121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E89D40" w14:textId="77777777" w:rsidR="008A2D7F" w:rsidRPr="00FD739A" w:rsidRDefault="008A2D7F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F79A3E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D5CD18" w14:textId="3523CAE2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36" w:name="_Toc152618215"/>
      <w:r w:rsidRPr="00FD739A">
        <w:rPr>
          <w:rFonts w:cs="Times New Roman"/>
          <w:szCs w:val="24"/>
        </w:rPr>
        <w:t>Table S2</w:t>
      </w:r>
      <w:r w:rsidR="00056EF7" w:rsidRPr="00FD739A">
        <w:rPr>
          <w:rFonts w:cs="Times New Roman"/>
          <w:szCs w:val="24"/>
        </w:rPr>
        <w:t>0</w:t>
      </w:r>
      <w:r w:rsidRPr="00FD739A">
        <w:rPr>
          <w:rFonts w:cs="Times New Roman"/>
          <w:szCs w:val="24"/>
        </w:rPr>
        <w:t xml:space="preserve">. Edge strengths for the network of insomnia and associated interpersonal disturbance </w:t>
      </w:r>
      <w:r w:rsidR="006511A0" w:rsidRPr="00FD739A">
        <w:rPr>
          <w:rFonts w:cs="Times New Roman"/>
          <w:szCs w:val="24"/>
        </w:rPr>
        <w:t>with covariates.</w:t>
      </w:r>
      <w:bookmarkEnd w:id="36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E1602E" w:rsidRPr="00FD739A" w14:paraId="21741B5D" w14:textId="77777777" w:rsidTr="002F3339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16F36D" w14:textId="77777777" w:rsidR="00E1602E" w:rsidRPr="00FD739A" w:rsidRDefault="00E1602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857FA7" w14:textId="77777777" w:rsidR="00E1602E" w:rsidRPr="00FD739A" w:rsidRDefault="00E1602E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F0874" w14:textId="77D71036" w:rsidR="00E1602E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2F3339" w:rsidRPr="00FD739A" w14:paraId="3544ABEC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94B9" w14:textId="78F5ECF6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8A86" w14:textId="0D9096CD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Pharmacological treatmen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0056" w14:textId="7B86E2EA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2F3339" w:rsidRPr="00FD739A" w14:paraId="7CC57857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5DEB" w14:textId="7EF5ECA4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CA67" w14:textId="3B845C4B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9693" w14:textId="00BC3062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</w:tr>
      <w:tr w:rsidR="002F3339" w:rsidRPr="00FD739A" w14:paraId="5EE1E139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9405" w14:textId="5FD587E1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6BBF" w14:textId="1DCAAC64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2F65" w14:textId="4E98DF5D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2F3339" w:rsidRPr="00FD739A" w14:paraId="7FDACAB0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3601" w14:textId="03443027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863A" w14:textId="69F80801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82BF3" w14:textId="59BDE2BA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2F3339" w:rsidRPr="00FD739A" w14:paraId="65568A0C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B1BC" w14:textId="6B580546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2D12" w14:textId="2ACF4963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F916" w14:textId="64AFED1C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2F3339" w:rsidRPr="00FD739A" w14:paraId="24B7F6F0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CC05" w14:textId="6D3F37A6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B79B" w14:textId="2D46CF98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7C58" w14:textId="4C282875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2F3339" w:rsidRPr="00FD739A" w14:paraId="09E9C9AC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2D27" w14:textId="1096D077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1472" w14:textId="04C81B55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eterosexual interactio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4D1B" w14:textId="3BA4EFD0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2F3339" w:rsidRPr="00FD739A" w14:paraId="48AC4EE7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7C30" w14:textId="0BCD44E7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19D4" w14:textId="5CD90E29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8C11" w14:textId="4190DA33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2F3339" w:rsidRPr="00FD739A" w14:paraId="5D62D3B5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CEF5" w14:textId="0E01163C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5B13" w14:textId="5ABEBF62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5F273" w14:textId="6D0FB5FC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2F3339" w:rsidRPr="00FD739A" w14:paraId="19929276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ADDB" w14:textId="62C0E64B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8201" w14:textId="1D4FC754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12DE" w14:textId="0EC56E20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2F3339" w:rsidRPr="00FD739A" w14:paraId="6C42D143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97B1B" w14:textId="189EB391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842A" w14:textId="1B5B712F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F126D" w14:textId="471E728E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2F3339" w:rsidRPr="00FD739A" w14:paraId="7D354A79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E63C" w14:textId="1E11D1B2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5F0B" w14:textId="2CA6674B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FB44" w14:textId="761D7C83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2F3339" w:rsidRPr="00FD739A" w14:paraId="1BCD631D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6FDF2" w14:textId="06D5629E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D54C" w14:textId="43350DFB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eterosexual interactio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C124" w14:textId="643EA001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</w:tr>
      <w:tr w:rsidR="002F3339" w:rsidRPr="00FD739A" w14:paraId="6A28A9FA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0BA1" w14:textId="65663411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ECE4" w14:textId="1CE860DF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B2A8" w14:textId="1EA37814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2F3339" w:rsidRPr="00FD739A" w14:paraId="3C4907CF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B895" w14:textId="19D905AF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0105" w14:textId="35BBC6AB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7154D" w14:textId="3035A440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2F3339" w:rsidRPr="00FD739A" w14:paraId="44029345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6C0F" w14:textId="7FC15B85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6FCF" w14:textId="37E0EF82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5BC6" w14:textId="14EAFD26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2F3339" w:rsidRPr="00FD739A" w14:paraId="1EDA3327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9DD3" w14:textId="4B51212C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nner of dealing with peop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86BC" w14:textId="027271C0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C764" w14:textId="15FE62BD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2F3339" w:rsidRPr="00FD739A" w14:paraId="0D6B985E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2141" w14:textId="7B828147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9C66" w14:textId="58A67947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AA1A" w14:textId="5B1EAE85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2F3339" w:rsidRPr="00FD739A" w14:paraId="754337D0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F75B" w14:textId="05878CB6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5A84" w14:textId="3C2DD585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488E" w14:textId="431A178E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2F3339" w:rsidRPr="00FD739A" w14:paraId="638ED1DC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2AAA" w14:textId="45651A05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783A" w14:textId="52A40F53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12F3" w14:textId="6F792DD2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2F3339" w:rsidRPr="00FD739A" w14:paraId="4B059783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E01A" w14:textId="7AECD75D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36F6" w14:textId="6B0F006C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5C66" w14:textId="16DFB15A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2F3339" w:rsidRPr="00FD739A" w14:paraId="2182CD01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CBC5" w14:textId="39900FF8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2A77" w14:textId="66C163C0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18A2" w14:textId="2D44A71F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2F3339" w:rsidRPr="00FD739A" w14:paraId="1DF330A4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6426" w14:textId="241CA19B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D5E8" w14:textId="79707D83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DF6E" w14:textId="3DCC1772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F3339" w:rsidRPr="00FD739A" w14:paraId="54175B47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DC777" w14:textId="6B8C125C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Manner of dealing with peopl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9E96F" w14:textId="77A9325A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Heterosexual interactions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D32EB" w14:textId="59AC3951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2F3339" w:rsidRPr="00FD739A" w14:paraId="4A12C1EB" w14:textId="77777777" w:rsidTr="002F3339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15A104" w14:textId="30FDAC4B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CED159" w14:textId="0EC78DFE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421454" w14:textId="3F1FCE83" w:rsidR="002F3339" w:rsidRPr="00FD739A" w:rsidRDefault="002F3339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</w:tbl>
    <w:p w14:paraId="380FCC10" w14:textId="5114453F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B16E03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DBDE0A" w14:textId="43785C47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37" w:name="_Toc152618216"/>
      <w:r w:rsidRPr="00FD739A">
        <w:rPr>
          <w:rFonts w:cs="Times New Roman"/>
          <w:szCs w:val="24"/>
        </w:rPr>
        <w:t>Table S2</w:t>
      </w:r>
      <w:r w:rsidR="00056EF7" w:rsidRPr="00FD739A">
        <w:rPr>
          <w:rFonts w:cs="Times New Roman"/>
          <w:szCs w:val="24"/>
        </w:rPr>
        <w:t>1</w:t>
      </w:r>
      <w:r w:rsidRPr="00FD739A">
        <w:rPr>
          <w:rFonts w:cs="Times New Roman"/>
          <w:szCs w:val="24"/>
        </w:rPr>
        <w:t xml:space="preserve">. Centrality indices for the network of insomnia and associated childhood trauma </w:t>
      </w:r>
      <w:r w:rsidR="006511A0" w:rsidRPr="00FD739A">
        <w:rPr>
          <w:rFonts w:cs="Times New Roman"/>
          <w:szCs w:val="24"/>
        </w:rPr>
        <w:t>with covariates.</w:t>
      </w:r>
      <w:bookmarkEnd w:id="37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253CE6" w:rsidRPr="00FD739A" w14:paraId="77BADBC8" w14:textId="77777777" w:rsidTr="00A51B33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A6CE2" w14:textId="4923E67F" w:rsidR="00253CE6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FD8BE" w14:textId="77777777" w:rsidR="00253CE6" w:rsidRPr="00FD739A" w:rsidRDefault="00253C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AC52B" w14:textId="77777777" w:rsidR="00253CE6" w:rsidRPr="00FD739A" w:rsidRDefault="00253CE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A51B33" w:rsidRPr="00FD739A" w14:paraId="1AF49C9B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8DB4" w14:textId="7A70E612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0A95" w14:textId="58372850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C7F3" w14:textId="571274EE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6</w:t>
            </w:r>
          </w:p>
        </w:tc>
      </w:tr>
      <w:tr w:rsidR="00A51B33" w:rsidRPr="00FD739A" w14:paraId="7369A69B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AC4B" w14:textId="7A1CAF91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85BF" w14:textId="3988371A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DBB0" w14:textId="39B6A9CD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01</w:t>
            </w:r>
          </w:p>
        </w:tc>
      </w:tr>
      <w:tr w:rsidR="00A51B33" w:rsidRPr="00FD739A" w14:paraId="1BE67DAF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86F0" w14:textId="2F9CF0A5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7E20" w14:textId="32C8B53F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82C5" w14:textId="58DDFA6B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8</w:t>
            </w:r>
          </w:p>
        </w:tc>
      </w:tr>
      <w:tr w:rsidR="00A51B33" w:rsidRPr="00FD739A" w14:paraId="3BDBFDF2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6C4D" w14:textId="56DCAE1E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BBFD" w14:textId="6B10872B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8FB0" w14:textId="741E6764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  <w:tr w:rsidR="00A51B33" w:rsidRPr="00FD739A" w14:paraId="0ACB2C28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10CC" w14:textId="4D716163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1A74" w14:textId="11B1E8C3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C4C3" w14:textId="713B337D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</w:tr>
      <w:tr w:rsidR="00A51B33" w:rsidRPr="00FD739A" w14:paraId="0C0F3422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C0AA" w14:textId="07333A86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1433" w14:textId="5358E0C0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A538" w14:textId="13B2F6D3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8</w:t>
            </w:r>
          </w:p>
        </w:tc>
      </w:tr>
      <w:tr w:rsidR="00A51B33" w:rsidRPr="00FD739A" w14:paraId="2F8D436D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A736" w14:textId="6BA3D516" w:rsidR="00A51B33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9890" w14:textId="328C503A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8CE6" w14:textId="4BEE89D3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2</w:t>
            </w:r>
          </w:p>
        </w:tc>
      </w:tr>
      <w:tr w:rsidR="00A51B33" w:rsidRPr="00FD739A" w14:paraId="33B157A4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6757" w14:textId="192A4BCE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5E07" w14:textId="06AAE3BF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222F" w14:textId="64EFDBEB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5</w:t>
            </w:r>
          </w:p>
        </w:tc>
      </w:tr>
      <w:tr w:rsidR="00A51B33" w:rsidRPr="00FD739A" w14:paraId="753AC1C8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FE14" w14:textId="60D4B5CA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1463" w14:textId="5B4EE40B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12F9" w14:textId="7C8F55C8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A51B33" w:rsidRPr="00FD739A" w14:paraId="48F056F2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0200" w14:textId="21DAC70E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AD04" w14:textId="61131F0E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4552" w14:textId="359B340D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5</w:t>
            </w:r>
          </w:p>
        </w:tc>
      </w:tr>
      <w:tr w:rsidR="00A51B33" w:rsidRPr="00FD739A" w14:paraId="2D49AC58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5B01" w14:textId="1E28BA01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40E15" w14:textId="1B7485B1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F181" w14:textId="60399C29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A51B33" w:rsidRPr="00FD739A" w14:paraId="25BF8202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7492" w14:textId="1D28A7F7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059E" w14:textId="3BC064C1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4C8C" w14:textId="5EE61887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A51B33" w:rsidRPr="00FD739A" w14:paraId="484A3D02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6E44" w14:textId="3C47D9C5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717D8" w14:textId="2B7A3588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9DF3" w14:textId="0A646984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7</w:t>
            </w:r>
          </w:p>
        </w:tc>
      </w:tr>
      <w:tr w:rsidR="00A51B33" w:rsidRPr="00FD739A" w14:paraId="54FF6D64" w14:textId="77777777" w:rsidTr="00A51B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712268" w14:textId="4930AEE4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xual ab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41D370" w14:textId="566A192D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59397F" w14:textId="3F54C550" w:rsidR="00A51B33" w:rsidRPr="00FD739A" w:rsidRDefault="00A51B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</w:tbl>
    <w:p w14:paraId="0DE1C46F" w14:textId="562F6B12" w:rsidR="00A61219" w:rsidRPr="00FD739A" w:rsidRDefault="00A6121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2B727E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397C8A" w14:textId="6879BF97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38" w:name="_Toc152618217"/>
      <w:r w:rsidRPr="00FD739A">
        <w:rPr>
          <w:rFonts w:cs="Times New Roman"/>
          <w:szCs w:val="24"/>
        </w:rPr>
        <w:t>Table S2</w:t>
      </w:r>
      <w:r w:rsidR="00056EF7" w:rsidRPr="00FD739A">
        <w:rPr>
          <w:rFonts w:cs="Times New Roman"/>
          <w:szCs w:val="24"/>
        </w:rPr>
        <w:t>2</w:t>
      </w:r>
      <w:r w:rsidRPr="00FD739A">
        <w:rPr>
          <w:rFonts w:cs="Times New Roman"/>
          <w:szCs w:val="24"/>
        </w:rPr>
        <w:t xml:space="preserve">. Edge strengths for the network of insomnia and associated childhood trauma </w:t>
      </w:r>
      <w:r w:rsidR="006511A0" w:rsidRPr="00FD739A">
        <w:rPr>
          <w:rFonts w:cs="Times New Roman"/>
          <w:szCs w:val="24"/>
        </w:rPr>
        <w:t>with covariates.</w:t>
      </w:r>
      <w:bookmarkEnd w:id="38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123E33" w:rsidRPr="00FD739A" w14:paraId="4A3CC16F" w14:textId="77777777" w:rsidTr="00AA7D30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86D6A2" w14:textId="77777777" w:rsidR="00123E33" w:rsidRPr="00FD739A" w:rsidRDefault="00123E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E4D1F4" w14:textId="77777777" w:rsidR="00123E33" w:rsidRPr="00FD739A" w:rsidRDefault="00123E3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753F5" w14:textId="61783A35" w:rsidR="00123E33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AA7D30" w:rsidRPr="00FD739A" w14:paraId="24964D8D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59AAA" w14:textId="7E85076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negle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2F57" w14:textId="50795EB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negle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16A9" w14:textId="6A34FF89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AA7D30" w:rsidRPr="00FD739A" w14:paraId="6EE05DE2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F350" w14:textId="5B32A4B6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1CC8" w14:textId="40E5AFF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DA88" w14:textId="0E3C2521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4</w:t>
            </w:r>
          </w:p>
        </w:tc>
      </w:tr>
      <w:tr w:rsidR="00AA7D30" w:rsidRPr="00FD739A" w14:paraId="405BCB61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9612" w14:textId="469D3688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0AD5" w14:textId="1841CD09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abu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3C23" w14:textId="34692E38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7</w:t>
            </w:r>
          </w:p>
        </w:tc>
      </w:tr>
      <w:tr w:rsidR="00AA7D30" w:rsidRPr="00FD739A" w14:paraId="0E788AE6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2FB7" w14:textId="2F638CA4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5366" w14:textId="1917362A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5AAD" w14:textId="421EDBE8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AA7D30" w:rsidRPr="00FD739A" w14:paraId="21EA150E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4A2F" w14:textId="2A85A0C8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C27E" w14:textId="6375E2F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3850" w14:textId="34E72AA6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AA7D30" w:rsidRPr="00FD739A" w14:paraId="13014BFD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67235" w14:textId="3C91BE94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36F7" w14:textId="3E491639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neglec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8827" w14:textId="235BF434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AA7D30" w:rsidRPr="00FD739A" w14:paraId="529B1BDB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DA4A" w14:textId="14E6561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1742" w14:textId="63823BF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18AB" w14:textId="19B436D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AA7D30" w:rsidRPr="00FD739A" w14:paraId="2889E4AF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8231" w14:textId="16449EF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5F47" w14:textId="619286A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F997" w14:textId="31A7FE84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AA7D30" w:rsidRPr="00FD739A" w14:paraId="6945F1D9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C459" w14:textId="4D456FB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5BB3" w14:textId="7BDC9E24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EC45" w14:textId="14DBDAD5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4</w:t>
            </w:r>
          </w:p>
        </w:tc>
      </w:tr>
      <w:tr w:rsidR="00AA7D30" w:rsidRPr="00FD739A" w14:paraId="3B339675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096B" w14:textId="59ABCE47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23D0" w14:textId="2F1555BB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C985" w14:textId="5166DECA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  <w:tr w:rsidR="00AA7D30" w:rsidRPr="00FD739A" w14:paraId="1DF4BD80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E79D" w14:textId="6086BBE7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4C19" w14:textId="2BE3660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41AA" w14:textId="727DDB2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AA7D30" w:rsidRPr="00FD739A" w14:paraId="313C88F4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8774" w14:textId="4DCD3371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5091" w14:textId="543B5249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CC4C" w14:textId="614E277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AA7D30" w:rsidRPr="00FD739A" w14:paraId="38184ABB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D087" w14:textId="02D0AB5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CDB8" w14:textId="1A4AD765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DD4B" w14:textId="0E4DADA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AA7D30" w:rsidRPr="00FD739A" w14:paraId="7793D67E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7C286" w14:textId="4435F18B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594F" w14:textId="648046A6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023F" w14:textId="550C48F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AA7D30" w:rsidRPr="00FD739A" w14:paraId="26F537A4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9508" w14:textId="2823306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A5E72" w14:textId="690416E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3612" w14:textId="53592A3D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AA7D30" w:rsidRPr="00FD739A" w14:paraId="3C5DD734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6605" w14:textId="5CEEE2E5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xual abu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A6AF" w14:textId="538362A0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4B62" w14:textId="2BC5918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AA7D30" w:rsidRPr="00FD739A" w14:paraId="1CF5E563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AF3E" w14:textId="726B827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0D70F" w14:textId="217A0AF8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25E7" w14:textId="52575F70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AA7D30" w:rsidRPr="00FD739A" w14:paraId="34B7877A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D1F8" w14:textId="620394D9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EA1E" w14:textId="3E7230F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3E43" w14:textId="7CF51F74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AA7D30" w:rsidRPr="00FD739A" w14:paraId="42337188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25D0" w14:textId="3DCDF975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9C3E" w14:textId="21E7C30A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BDC7" w14:textId="62C4A830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AA7D30" w:rsidRPr="00FD739A" w14:paraId="08DC564F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73A02" w14:textId="53321FB0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94322" w14:textId="44F68099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B1321C" w14:textId="2D752DCD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AA7D30" w:rsidRPr="00FD739A" w14:paraId="62B76159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32739" w14:textId="3FB0495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tional abus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B47CAB" w14:textId="68FB888B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ysical neglec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1F6020" w14:textId="036AEEB0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</w:tbl>
    <w:p w14:paraId="1D6B918A" w14:textId="089155D7" w:rsidR="00A61219" w:rsidRPr="00FD739A" w:rsidRDefault="00A61219" w:rsidP="00E53143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4A96BE1F" w14:textId="0365E05E" w:rsidR="00E53143" w:rsidRPr="00FD739A" w:rsidRDefault="00E5314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D739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42BB1D55" w14:textId="29D71843" w:rsidR="00A61219" w:rsidRPr="00FD739A" w:rsidRDefault="00A61219" w:rsidP="00E53143">
      <w:pPr>
        <w:pStyle w:val="a7"/>
        <w:rPr>
          <w:rFonts w:eastAsia="等线" w:cs="Times New Roman"/>
          <w:szCs w:val="24"/>
        </w:rPr>
      </w:pPr>
      <w:bookmarkStart w:id="39" w:name="_Toc152618218"/>
      <w:r w:rsidRPr="00FD739A">
        <w:rPr>
          <w:rFonts w:eastAsia="等线" w:cs="Times New Roman"/>
          <w:szCs w:val="24"/>
        </w:rPr>
        <w:lastRenderedPageBreak/>
        <w:t>Table S2</w:t>
      </w:r>
      <w:r w:rsidR="00056EF7" w:rsidRPr="00FD739A">
        <w:rPr>
          <w:rFonts w:eastAsia="等线" w:cs="Times New Roman"/>
          <w:szCs w:val="24"/>
        </w:rPr>
        <w:t>3</w:t>
      </w:r>
      <w:r w:rsidRPr="00FD739A">
        <w:rPr>
          <w:rFonts w:eastAsia="等线" w:cs="Times New Roman"/>
          <w:szCs w:val="24"/>
        </w:rPr>
        <w:t xml:space="preserve">. Centrality indices for </w:t>
      </w:r>
      <w:r w:rsidRPr="00FD739A">
        <w:rPr>
          <w:rFonts w:cs="Times New Roman"/>
          <w:szCs w:val="24"/>
        </w:rPr>
        <w:t>the network of</w:t>
      </w:r>
      <w:r w:rsidRPr="00FD739A">
        <w:rPr>
          <w:rFonts w:eastAsia="等线" w:cs="Times New Roman"/>
          <w:szCs w:val="24"/>
        </w:rPr>
        <w:t xml:space="preserve"> insomnia and associated social support </w:t>
      </w:r>
      <w:r w:rsidR="006511A0" w:rsidRPr="00FD739A">
        <w:rPr>
          <w:rFonts w:cs="Times New Roman"/>
          <w:szCs w:val="24"/>
        </w:rPr>
        <w:t>with covariates.</w:t>
      </w:r>
      <w:bookmarkEnd w:id="39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009"/>
        <w:gridCol w:w="1030"/>
        <w:gridCol w:w="2075"/>
      </w:tblGrid>
      <w:tr w:rsidR="003F0360" w:rsidRPr="00FD739A" w14:paraId="45B14139" w14:textId="77777777" w:rsidTr="00DF755F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1A4745" w14:textId="36EE953B" w:rsidR="003F0360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CD371" w14:textId="77777777" w:rsidR="003F0360" w:rsidRPr="00FD739A" w:rsidRDefault="003F036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88ACA" w14:textId="77777777" w:rsidR="003F0360" w:rsidRPr="00FD739A" w:rsidRDefault="003F036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DF755F" w:rsidRPr="00FD739A" w14:paraId="72E87D3B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F961" w14:textId="13EDC1F2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D7A1" w14:textId="23362207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09B7" w14:textId="6EC43A76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22</w:t>
            </w:r>
          </w:p>
        </w:tc>
      </w:tr>
      <w:tr w:rsidR="00DF755F" w:rsidRPr="00FD739A" w14:paraId="4B2EEE67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48EC6" w14:textId="3B53E9B5" w:rsidR="00DF755F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2D01" w14:textId="1CD6C689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487E" w14:textId="768B2D70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DF755F" w:rsidRPr="00FD739A" w14:paraId="29579137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7203" w14:textId="545B2051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9BE2" w14:textId="46F39C5E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E8D2" w14:textId="0AC28CEE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DF755F" w:rsidRPr="00FD739A" w14:paraId="41EAB50E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32C6" w14:textId="64A54493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B6F6" w14:textId="3344AB7F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DDD4" w14:textId="6C73F6C8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DF755F" w:rsidRPr="00FD739A" w14:paraId="15BB4DC0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A5EA" w14:textId="37CF5A15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EBF5" w14:textId="28BFA22F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E9B3" w14:textId="5ABDB4A6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5</w:t>
            </w:r>
          </w:p>
        </w:tc>
      </w:tr>
      <w:tr w:rsidR="00DF755F" w:rsidRPr="00FD739A" w14:paraId="4A6431B8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6A6F" w14:textId="3AC81A66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FA31" w14:textId="29A98995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09C9" w14:textId="680FDA64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F755F" w:rsidRPr="00FD739A" w14:paraId="48C61512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478C" w14:textId="433A102F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8852" w14:textId="258BBD75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900D" w14:textId="7CEFF7EF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7</w:t>
            </w:r>
          </w:p>
        </w:tc>
      </w:tr>
      <w:tr w:rsidR="00DF755F" w:rsidRPr="00FD739A" w14:paraId="02BE4F3C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1EEA" w14:textId="1D078223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ECDF" w14:textId="44184B5C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F637" w14:textId="730FEFAC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DF755F" w:rsidRPr="00FD739A" w14:paraId="005B3269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6D90" w14:textId="456A7EDD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21311" w14:textId="2191B4FC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5749" w14:textId="6DD8F312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6</w:t>
            </w:r>
          </w:p>
        </w:tc>
      </w:tr>
      <w:tr w:rsidR="00DF755F" w:rsidRPr="00FD739A" w14:paraId="2B32B0D5" w14:textId="77777777" w:rsidTr="00DF755F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A409" w14:textId="36F1FD57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D3F6" w14:textId="7C90B98F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348B" w14:textId="572BA3AD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8</w:t>
            </w:r>
          </w:p>
        </w:tc>
      </w:tr>
      <w:tr w:rsidR="00DF755F" w:rsidRPr="00FD739A" w14:paraId="4CF4C817" w14:textId="77777777" w:rsidTr="00C53760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6AA47" w14:textId="40330016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F49E6" w14:textId="7F971678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B2C9CF" w14:textId="6245E890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  <w:tr w:rsidR="00DF755F" w:rsidRPr="00FD739A" w14:paraId="49E8B43A" w14:textId="77777777" w:rsidTr="00C53760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ACF58B" w14:textId="2EF7B69A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54B182" w14:textId="70250710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2AA42A" w14:textId="578CD7D6" w:rsidR="00DF755F" w:rsidRPr="00FD739A" w:rsidRDefault="00DF755F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</w:tbl>
    <w:p w14:paraId="0587A2F6" w14:textId="77777777" w:rsidR="00C53760" w:rsidRPr="00FD739A" w:rsidRDefault="00C53760" w:rsidP="00E53143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6BEC78E9" w14:textId="662FA9E2" w:rsidR="00A61219" w:rsidRPr="00FD739A" w:rsidRDefault="00A61219" w:rsidP="00E53143">
      <w:pPr>
        <w:pStyle w:val="a7"/>
        <w:rPr>
          <w:rFonts w:eastAsia="等线" w:cs="Times New Roman"/>
          <w:color w:val="000000"/>
          <w:kern w:val="0"/>
          <w:szCs w:val="24"/>
        </w:rPr>
      </w:pPr>
      <w:bookmarkStart w:id="40" w:name="_Toc152618219"/>
      <w:r w:rsidRPr="00FD739A">
        <w:rPr>
          <w:rFonts w:cs="Times New Roman"/>
          <w:szCs w:val="24"/>
        </w:rPr>
        <w:t>Table S2</w:t>
      </w:r>
      <w:r w:rsidR="00056EF7" w:rsidRPr="00FD739A">
        <w:rPr>
          <w:rFonts w:cs="Times New Roman"/>
          <w:szCs w:val="24"/>
        </w:rPr>
        <w:t>4</w:t>
      </w:r>
      <w:r w:rsidRPr="00FD739A">
        <w:rPr>
          <w:rFonts w:cs="Times New Roman"/>
          <w:szCs w:val="24"/>
        </w:rPr>
        <w:t>. Edge strengths for the network of</w:t>
      </w:r>
      <w:r w:rsidRPr="00FD739A">
        <w:rPr>
          <w:rFonts w:eastAsia="等线" w:cs="Times New Roman"/>
          <w:color w:val="000000"/>
          <w:kern w:val="0"/>
          <w:szCs w:val="24"/>
        </w:rPr>
        <w:t xml:space="preserve"> insomnia and associated social support </w:t>
      </w:r>
      <w:r w:rsidR="006511A0" w:rsidRPr="00FD739A">
        <w:rPr>
          <w:rFonts w:cs="Times New Roman"/>
          <w:szCs w:val="24"/>
        </w:rPr>
        <w:t>with covariates</w:t>
      </w:r>
      <w:bookmarkEnd w:id="40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3F0360" w:rsidRPr="00FD739A" w14:paraId="25893A22" w14:textId="77777777" w:rsidTr="00AA7D30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D87D1F" w14:textId="77777777" w:rsidR="003F0360" w:rsidRPr="00FD739A" w:rsidRDefault="003F036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4E627" w14:textId="77777777" w:rsidR="003F0360" w:rsidRPr="00FD739A" w:rsidRDefault="003F036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E427B" w14:textId="1AA6B47C" w:rsidR="003F0360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AA7D30" w:rsidRPr="00FD739A" w14:paraId="3C894EC5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EED7" w14:textId="2A7DBFB1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6255" w14:textId="352FB295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2181" w14:textId="50745427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AA7D30" w:rsidRPr="00FD739A" w14:paraId="0EC2314A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AD9C" w14:textId="01E2CA56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35E7" w14:textId="7478EE4D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BF0E" w14:textId="19CD3F87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AA7D30" w:rsidRPr="00FD739A" w14:paraId="20736CD3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9602" w14:textId="5E5AEE7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B86B" w14:textId="617C458B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DE14" w14:textId="720ACBF9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2</w:t>
            </w:r>
          </w:p>
        </w:tc>
      </w:tr>
      <w:tr w:rsidR="00AA7D30" w:rsidRPr="00FD739A" w14:paraId="3E55AAB5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A00A" w14:textId="7784C34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5AC0" w14:textId="3B45710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5DA8" w14:textId="38CB93F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0</w:t>
            </w:r>
          </w:p>
        </w:tc>
      </w:tr>
      <w:tr w:rsidR="00AA7D30" w:rsidRPr="00FD739A" w14:paraId="06C755AF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AFD3" w14:textId="720F31AD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3C31" w14:textId="4BF1A2E6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1E74" w14:textId="67E2A36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AA7D30" w:rsidRPr="00FD739A" w14:paraId="6D43D66C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D2B3" w14:textId="10031E8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D261" w14:textId="62B6299B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934E" w14:textId="7CA30C31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5</w:t>
            </w:r>
          </w:p>
        </w:tc>
      </w:tr>
      <w:tr w:rsidR="00AA7D30" w:rsidRPr="00FD739A" w14:paraId="4EEF6298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EB30" w14:textId="01670AF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C7750" w14:textId="691D19B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20F6" w14:textId="16179DFA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  <w:tr w:rsidR="00AA7D30" w:rsidRPr="00FD739A" w14:paraId="4670B40E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4A44" w14:textId="1C6FABB1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05DF" w14:textId="031A651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F675" w14:textId="2314422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AA7D30" w:rsidRPr="00FD739A" w14:paraId="37BDA5F9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56D9" w14:textId="26A406C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B3E5" w14:textId="7DA40230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A5C24" w14:textId="74F9687D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AA7D30" w:rsidRPr="00FD739A" w14:paraId="1759EAAB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1395" w14:textId="17F4E7B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F19A" w14:textId="296B4B0D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7CD0" w14:textId="56B9D5E5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1</w:t>
            </w:r>
          </w:p>
        </w:tc>
      </w:tr>
      <w:tr w:rsidR="00AA7D30" w:rsidRPr="00FD739A" w14:paraId="136A0318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50F3" w14:textId="142B023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6845" w14:textId="51001526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Noticeability of impaired quality of </w:t>
            </w: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11C9" w14:textId="324FA43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0.175</w:t>
            </w:r>
          </w:p>
        </w:tc>
      </w:tr>
      <w:tr w:rsidR="00AA7D30" w:rsidRPr="00FD739A" w14:paraId="75326017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7699" w14:textId="0B383C9B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C558" w14:textId="0779CC1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7AD1" w14:textId="345C56C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AA7D30" w:rsidRPr="00FD739A" w14:paraId="35668560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4D17" w14:textId="66968622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3336" w14:textId="37A4BE0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7FE0" w14:textId="557B01D7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AA7D30" w:rsidRPr="00FD739A" w14:paraId="7883450E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74EA" w14:textId="461A5600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01F5" w14:textId="7B6220D4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02BF" w14:textId="6B02693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AA7D30" w:rsidRPr="00FD739A" w14:paraId="6AD5B0DE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2AF6" w14:textId="7E925541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0964" w14:textId="4EDDA2B6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1BFE" w14:textId="568C956A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AA7D30" w:rsidRPr="00FD739A" w14:paraId="674E8FC8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2D6F" w14:textId="27B802F3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CDAC" w14:textId="5955EE28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0ADC" w14:textId="6A4CE357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AA7D30" w:rsidRPr="00FD739A" w14:paraId="58CEE9E6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E125" w14:textId="509E521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1B17" w14:textId="64C11DB7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023F" w14:textId="22BA66A9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AA7D30" w:rsidRPr="00FD739A" w14:paraId="0B90D274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138B" w14:textId="5F9DE6F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800E" w14:textId="47B3A598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7AA4" w14:textId="64012401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AA7D30" w:rsidRPr="00FD739A" w14:paraId="0CFA51C8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65CB2" w14:textId="51E493B5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EE71E" w14:textId="49035847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52432" w14:textId="1F2A6EDC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AA7D30" w:rsidRPr="00FD739A" w14:paraId="02F74F3E" w14:textId="77777777" w:rsidTr="00AA7D30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0214C" w14:textId="205E673F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AA50ED" w14:textId="60ABB25A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EF78BA" w14:textId="39EBB3AE" w:rsidR="00AA7D30" w:rsidRPr="00FD739A" w:rsidRDefault="00AA7D30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</w:t>
            </w:r>
          </w:p>
        </w:tc>
      </w:tr>
    </w:tbl>
    <w:p w14:paraId="01AA89AE" w14:textId="38295FFC" w:rsidR="00273466" w:rsidRPr="00FD739A" w:rsidRDefault="00AA7D30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739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263B95A8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048515" w14:textId="1528B59E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41" w:name="_Toc152618220"/>
      <w:r w:rsidRPr="00FD739A">
        <w:rPr>
          <w:rFonts w:cs="Times New Roman"/>
          <w:szCs w:val="24"/>
        </w:rPr>
        <w:t>Table S2</w:t>
      </w:r>
      <w:r w:rsidR="00056EF7" w:rsidRPr="00FD739A">
        <w:rPr>
          <w:rFonts w:cs="Times New Roman"/>
          <w:szCs w:val="24"/>
        </w:rPr>
        <w:t>5</w:t>
      </w:r>
      <w:r w:rsidRPr="00FD739A">
        <w:rPr>
          <w:rFonts w:cs="Times New Roman"/>
          <w:szCs w:val="24"/>
        </w:rPr>
        <w:t>. Centrality indices for the</w:t>
      </w:r>
      <w:r w:rsidR="0031323C" w:rsidRPr="00FD739A">
        <w:rPr>
          <w:rFonts w:cs="Times New Roman"/>
          <w:szCs w:val="24"/>
        </w:rPr>
        <w:t xml:space="preserve"> integrated</w:t>
      </w:r>
      <w:r w:rsidRPr="00FD739A">
        <w:rPr>
          <w:rFonts w:cs="Times New Roman"/>
          <w:szCs w:val="24"/>
        </w:rPr>
        <w:t xml:space="preserve"> network of </w:t>
      </w:r>
      <w:r w:rsidR="00056EF7" w:rsidRPr="00FD739A">
        <w:rPr>
          <w:rFonts w:cs="Times New Roman"/>
          <w:szCs w:val="24"/>
        </w:rPr>
        <w:t>insomnia</w:t>
      </w:r>
      <w:r w:rsidRPr="00FD739A">
        <w:rPr>
          <w:rFonts w:cs="Times New Roman"/>
          <w:szCs w:val="24"/>
        </w:rPr>
        <w:t xml:space="preserve"> and associated </w:t>
      </w:r>
      <w:r w:rsidR="00E57A64" w:rsidRPr="00FD739A">
        <w:rPr>
          <w:rFonts w:cs="Times New Roman"/>
          <w:szCs w:val="24"/>
        </w:rPr>
        <w:t>psychosocial</w:t>
      </w:r>
      <w:r w:rsidRPr="00FD739A">
        <w:rPr>
          <w:rFonts w:cs="Times New Roman"/>
          <w:szCs w:val="24"/>
        </w:rPr>
        <w:t xml:space="preserve"> factors </w:t>
      </w:r>
      <w:r w:rsidR="006511A0" w:rsidRPr="00FD739A">
        <w:rPr>
          <w:rFonts w:cs="Times New Roman"/>
          <w:szCs w:val="24"/>
        </w:rPr>
        <w:t>with covariates.</w:t>
      </w:r>
      <w:bookmarkEnd w:id="41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76"/>
        <w:gridCol w:w="1030"/>
        <w:gridCol w:w="2075"/>
      </w:tblGrid>
      <w:tr w:rsidR="00350248" w:rsidRPr="00FD739A" w14:paraId="46B37E10" w14:textId="77777777" w:rsidTr="00705063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2869BA" w14:textId="16EC6E99" w:rsidR="00350248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d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CBC51" w14:textId="77777777" w:rsidR="00350248" w:rsidRPr="00FD739A" w:rsidRDefault="0035024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14EA9" w14:textId="77777777" w:rsidR="00350248" w:rsidRPr="00FD739A" w:rsidRDefault="0035024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</w:tr>
      <w:tr w:rsidR="00705063" w:rsidRPr="00FD739A" w14:paraId="6ED58A38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0F64" w14:textId="6DE898A3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5887" w14:textId="0F3495A6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0DC9" w14:textId="6F5DB6E0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6</w:t>
            </w:r>
          </w:p>
        </w:tc>
      </w:tr>
      <w:tr w:rsidR="00705063" w:rsidRPr="00FD739A" w14:paraId="1CC36700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7B03" w14:textId="43D13E0F" w:rsidR="00705063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CE86" w14:textId="4DCABAFE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B982" w14:textId="757488FF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705063" w:rsidRPr="00FD739A" w14:paraId="0D1B24E4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3C60" w14:textId="12B89FF7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EC65" w14:textId="4FDD8DFD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970A" w14:textId="019CF2CA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705063" w:rsidRPr="00FD739A" w14:paraId="0697D7BC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F287" w14:textId="7D1AD49E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0B9F" w14:textId="095BBC2C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9FCA" w14:textId="1F4E8BEC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  <w:tr w:rsidR="00705063" w:rsidRPr="00FD739A" w14:paraId="3A032693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087D" w14:textId="235AAF75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57EF" w14:textId="6909E35C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5253" w14:textId="3B6421AE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5</w:t>
            </w:r>
          </w:p>
        </w:tc>
      </w:tr>
      <w:tr w:rsidR="00705063" w:rsidRPr="00FD739A" w14:paraId="77BFC6C7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A8F3" w14:textId="0B6CE136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e Insomnia Sever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3A0F" w14:textId="6B0895A7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2BBC" w14:textId="43621AFC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705063" w:rsidRPr="00FD739A" w14:paraId="0B7B5BD8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A753" w14:textId="25B1FE01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C557" w14:textId="386A38A4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5832" w14:textId="5E0BC1F8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3</w:t>
            </w:r>
          </w:p>
        </w:tc>
      </w:tr>
      <w:tr w:rsidR="00705063" w:rsidRPr="00FD739A" w14:paraId="50624305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F33AE" w14:textId="041D317F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5542" w14:textId="6F0085EA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7D8C" w14:textId="021E455E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1</w:t>
            </w:r>
          </w:p>
        </w:tc>
      </w:tr>
      <w:tr w:rsidR="00705063" w:rsidRPr="00FD739A" w14:paraId="75D76E08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E484" w14:textId="5E57D53A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o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83A8" w14:textId="6A9C071C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867E" w14:textId="7EC9A35F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2</w:t>
            </w:r>
          </w:p>
        </w:tc>
      </w:tr>
      <w:tr w:rsidR="00705063" w:rsidRPr="00FD739A" w14:paraId="3027BF89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1613" w14:textId="188D6A6D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C9C5" w14:textId="04389545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4F81" w14:textId="09C317FD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705063" w:rsidRPr="00FD739A" w14:paraId="1EB63E43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C308" w14:textId="1C7C06ED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0910" w14:textId="5D22668C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67BC" w14:textId="0BC4E865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1</w:t>
            </w:r>
          </w:p>
        </w:tc>
      </w:tr>
      <w:tr w:rsidR="00705063" w:rsidRPr="00FD739A" w14:paraId="6A20968A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1DFD" w14:textId="1C1434DF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60AD" w14:textId="4E3D221B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D105" w14:textId="1A525082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  <w:tr w:rsidR="00705063" w:rsidRPr="00FD739A" w14:paraId="5A03F46F" w14:textId="77777777" w:rsidTr="0070506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70832F" w14:textId="62E757E0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6566C8" w14:textId="6023259B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24F626" w14:textId="3F66A777" w:rsidR="00705063" w:rsidRPr="00FD739A" w:rsidRDefault="00705063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4</w:t>
            </w:r>
          </w:p>
        </w:tc>
      </w:tr>
    </w:tbl>
    <w:p w14:paraId="61726E83" w14:textId="6A3150BD" w:rsidR="00A61219" w:rsidRPr="00FD739A" w:rsidRDefault="00A6121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F351C8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068967" w14:textId="28FB6C8B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42" w:name="_Toc152618221"/>
      <w:r w:rsidRPr="00FD739A">
        <w:rPr>
          <w:rFonts w:cs="Times New Roman"/>
          <w:szCs w:val="24"/>
        </w:rPr>
        <w:t>Table S2</w:t>
      </w:r>
      <w:r w:rsidR="00056EF7" w:rsidRPr="00FD739A">
        <w:rPr>
          <w:rFonts w:cs="Times New Roman"/>
          <w:szCs w:val="24"/>
        </w:rPr>
        <w:t>6</w:t>
      </w:r>
      <w:r w:rsidRPr="00FD739A">
        <w:rPr>
          <w:rFonts w:cs="Times New Roman"/>
          <w:szCs w:val="24"/>
        </w:rPr>
        <w:t xml:space="preserve">. Edge strengths for the </w:t>
      </w:r>
      <w:r w:rsidR="0031323C" w:rsidRPr="00FD739A">
        <w:rPr>
          <w:rFonts w:cs="Times New Roman"/>
          <w:szCs w:val="24"/>
        </w:rPr>
        <w:t xml:space="preserve">integrated </w:t>
      </w:r>
      <w:r w:rsidRPr="00FD739A">
        <w:rPr>
          <w:rFonts w:cs="Times New Roman"/>
          <w:szCs w:val="24"/>
        </w:rPr>
        <w:t>network of</w:t>
      </w:r>
      <w:r w:rsidR="00056EF7" w:rsidRPr="00FD739A">
        <w:rPr>
          <w:rFonts w:cs="Times New Roman"/>
          <w:szCs w:val="24"/>
        </w:rPr>
        <w:t xml:space="preserve"> insomnia</w:t>
      </w:r>
      <w:r w:rsidRPr="00FD739A">
        <w:rPr>
          <w:rFonts w:cs="Times New Roman"/>
          <w:szCs w:val="24"/>
        </w:rPr>
        <w:t xml:space="preserve"> and associated </w:t>
      </w:r>
      <w:r w:rsidR="00E57A64" w:rsidRPr="00FD739A">
        <w:rPr>
          <w:rFonts w:cs="Times New Roman"/>
          <w:szCs w:val="24"/>
        </w:rPr>
        <w:lastRenderedPageBreak/>
        <w:t>psychosocial</w:t>
      </w:r>
      <w:r w:rsidRPr="00FD739A">
        <w:rPr>
          <w:rFonts w:cs="Times New Roman"/>
          <w:szCs w:val="24"/>
        </w:rPr>
        <w:t xml:space="preserve"> factors </w:t>
      </w:r>
      <w:r w:rsidR="006511A0" w:rsidRPr="00FD739A">
        <w:rPr>
          <w:rFonts w:cs="Times New Roman"/>
          <w:szCs w:val="24"/>
        </w:rPr>
        <w:t>with covariates.</w:t>
      </w:r>
      <w:bookmarkEnd w:id="42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162"/>
        <w:gridCol w:w="3176"/>
        <w:gridCol w:w="1516"/>
      </w:tblGrid>
      <w:tr w:rsidR="00350248" w:rsidRPr="00FD739A" w14:paraId="17076468" w14:textId="77777777" w:rsidTr="002D0306">
        <w:trPr>
          <w:trHeight w:val="31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6FA3D8" w14:textId="77777777" w:rsidR="00350248" w:rsidRPr="00FD739A" w:rsidRDefault="0035024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D559C" w14:textId="77777777" w:rsidR="00350248" w:rsidRPr="00FD739A" w:rsidRDefault="0035024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A07BB" w14:textId="67C42D87" w:rsidR="00350248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2D0306" w:rsidRPr="00FD739A" w14:paraId="01B0A1FC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AA99" w14:textId="0F6207D7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67A1" w14:textId="3ED37EAD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603B" w14:textId="178C5DE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4</w:t>
            </w:r>
          </w:p>
        </w:tc>
      </w:tr>
      <w:tr w:rsidR="002D0306" w:rsidRPr="00FD739A" w14:paraId="313F064D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FF42" w14:textId="52AF75D5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omnia sever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8874" w14:textId="3048550E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B643" w14:textId="7EFAA4D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2D0306" w:rsidRPr="00FD739A" w14:paraId="47F3DD8C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8945" w14:textId="61F3CA68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F8FA" w14:textId="60A8ED31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71A7" w14:textId="70925146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2D0306" w:rsidRPr="00FD739A" w14:paraId="2075523D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72171" w14:textId="4BA062D7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omnia sever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E73B" w14:textId="62FCBD7A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B3F3" w14:textId="3844D8CD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2D0306" w:rsidRPr="00FD739A" w14:paraId="105840BA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A36F" w14:textId="14FDD65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B8C8" w14:textId="6914024B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BA3C" w14:textId="443DF961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2D0306" w:rsidRPr="00FD739A" w14:paraId="7448C6BB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EA81" w14:textId="3FA8F6C6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138E" w14:textId="500FE99D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0D5E" w14:textId="1894CDF7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6</w:t>
            </w:r>
          </w:p>
        </w:tc>
      </w:tr>
      <w:tr w:rsidR="002D0306" w:rsidRPr="00FD739A" w14:paraId="577877A1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F03E" w14:textId="0D820427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3B30" w14:textId="4FE61705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70EA" w14:textId="1FAE3A66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2D0306" w:rsidRPr="00FD739A" w14:paraId="046CA16F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454A" w14:textId="490E0643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EDA4" w14:textId="3A132450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8A8B" w14:textId="7A032156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2D0306" w:rsidRPr="00FD739A" w14:paraId="4615752A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D5E0" w14:textId="0B64E117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C5D7" w14:textId="381BE288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7AA3" w14:textId="6522C89E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2D0306" w:rsidRPr="00FD739A" w14:paraId="1A57EB75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9DB5" w14:textId="20CE5792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ED3C" w14:textId="27023F8D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17C0" w14:textId="0277304A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2D0306" w:rsidRPr="00FD739A" w14:paraId="1370B471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9EA7" w14:textId="1C4CD0F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3A84" w14:textId="49F8D41E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8CF98" w14:textId="31844706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8</w:t>
            </w:r>
          </w:p>
        </w:tc>
      </w:tr>
      <w:tr w:rsidR="002D0306" w:rsidRPr="00FD739A" w14:paraId="6900723A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0BB2" w14:textId="69EE5491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91CB" w14:textId="772F3E6D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omnia sever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DE253" w14:textId="3AA5773E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2D0306" w:rsidRPr="00FD739A" w14:paraId="3C00FB53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005F" w14:textId="6A7AD02F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A2C87" w14:textId="04918D32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2615" w14:textId="78DC49A1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2D0306" w:rsidRPr="00FD739A" w14:paraId="767683B1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7732" w14:textId="5EE25CC7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7D0C" w14:textId="2D0E1F2D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24ED" w14:textId="3601A9F6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2D0306" w:rsidRPr="00FD739A" w14:paraId="460CAFFA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1736" w14:textId="11CED5DF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3A7A" w14:textId="46EF7B4B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1536" w14:textId="78E22199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7</w:t>
            </w:r>
          </w:p>
        </w:tc>
      </w:tr>
      <w:tr w:rsidR="002D0306" w:rsidRPr="00FD739A" w14:paraId="14334A7A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F138" w14:textId="6C59B752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E4A8" w14:textId="48DAC52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EFDA" w14:textId="162FE59E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2D0306" w:rsidRPr="00FD739A" w14:paraId="74928754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DA5A" w14:textId="0BC9D5C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72BA" w14:textId="591A71F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4712" w14:textId="46889BC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2D0306" w:rsidRPr="00FD739A" w14:paraId="6542D223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A338" w14:textId="66928EDB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5F01" w14:textId="1F7F5302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8407" w14:textId="01CC7EFB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D0306" w:rsidRPr="00FD739A" w14:paraId="05E97C1F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8180" w14:textId="72A03955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DDD9" w14:textId="07C46845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9936" w14:textId="1D300F52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2D0306" w:rsidRPr="00FD739A" w14:paraId="57800E4B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5A05" w14:textId="14E0D23F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6AD4" w14:textId="0FEE70B0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07E7" w14:textId="57C86FBE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2D0306" w:rsidRPr="00FD739A" w14:paraId="7A407C1B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4A4E" w14:textId="4965D373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843A" w14:textId="626DAF81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8281" w14:textId="3F73AA49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2D0306" w:rsidRPr="00FD739A" w14:paraId="4C8A841C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1192" w14:textId="24F2C1B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C7F6" w14:textId="0FFDE811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EB81" w14:textId="53587953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D0306" w:rsidRPr="00FD739A" w14:paraId="7C8C9B49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149D" w14:textId="1ABC873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C132" w14:textId="4D9BA41E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863D" w14:textId="043357F2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2D0306" w:rsidRPr="00FD739A" w14:paraId="108B894E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E4A83" w14:textId="66F3DEA6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D5B55" w14:textId="34B178A5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59A42" w14:textId="40C19CE1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2D0306" w:rsidRPr="00FD739A" w14:paraId="01CB83AB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F3912" w14:textId="176E32D4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492C" w14:textId="79A09D2B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EA75" w14:textId="5EAC45E5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2D0306" w:rsidRPr="00FD739A" w14:paraId="486B7EB1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9C421" w14:textId="21BA76A1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5E9A6" w14:textId="0965C9A5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15FF9" w14:textId="12023A16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2D0306" w:rsidRPr="00FD739A" w14:paraId="67AB163A" w14:textId="77777777" w:rsidTr="002D0306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81EB8" w14:textId="20F5798A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EF718F" w14:textId="04445843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E41FF7" w14:textId="7A7B13F0" w:rsidR="002D0306" w:rsidRPr="00FD739A" w:rsidRDefault="002D0306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</w:tbl>
    <w:p w14:paraId="1E1BDFA5" w14:textId="77777777" w:rsidR="009C0E64" w:rsidRPr="00FD739A" w:rsidRDefault="009C0E64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2FA75E9" w14:textId="77777777" w:rsidR="009C0E64" w:rsidRPr="00FD739A" w:rsidRDefault="009C0E64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9B82F68" w14:textId="297A6B88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43" w:name="_Toc152618222"/>
      <w:r w:rsidRPr="00FD739A">
        <w:rPr>
          <w:rFonts w:cs="Times New Roman"/>
          <w:szCs w:val="24"/>
        </w:rPr>
        <w:t>Table S2</w:t>
      </w:r>
      <w:r w:rsidR="00056EF7" w:rsidRPr="00FD739A">
        <w:rPr>
          <w:rFonts w:cs="Times New Roman"/>
          <w:szCs w:val="24"/>
        </w:rPr>
        <w:t>7</w:t>
      </w:r>
      <w:r w:rsidRPr="00FD739A">
        <w:rPr>
          <w:rFonts w:cs="Times New Roman"/>
          <w:szCs w:val="24"/>
        </w:rPr>
        <w:t xml:space="preserve">. Centrality indices for the </w:t>
      </w:r>
      <w:r w:rsidR="0031323C" w:rsidRPr="00FD739A">
        <w:rPr>
          <w:rFonts w:cs="Times New Roman"/>
          <w:szCs w:val="24"/>
        </w:rPr>
        <w:t xml:space="preserve">integrated </w:t>
      </w:r>
      <w:r w:rsidRPr="00FD739A">
        <w:rPr>
          <w:rFonts w:cs="Times New Roman"/>
          <w:szCs w:val="24"/>
        </w:rPr>
        <w:t xml:space="preserve">network of insomnia and associated </w:t>
      </w:r>
      <w:r w:rsidR="00E57A64" w:rsidRPr="00FD739A">
        <w:rPr>
          <w:rFonts w:cs="Times New Roman"/>
          <w:szCs w:val="24"/>
        </w:rPr>
        <w:t>psychosocial</w:t>
      </w:r>
      <w:r w:rsidRPr="00FD739A">
        <w:rPr>
          <w:rFonts w:cs="Times New Roman"/>
          <w:szCs w:val="24"/>
        </w:rPr>
        <w:t xml:space="preserve"> factors </w:t>
      </w:r>
      <w:r w:rsidR="006511A0" w:rsidRPr="00FD739A">
        <w:rPr>
          <w:rFonts w:cs="Times New Roman"/>
          <w:szCs w:val="24"/>
        </w:rPr>
        <w:t>with covariates.</w:t>
      </w:r>
      <w:bookmarkEnd w:id="43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294"/>
        <w:gridCol w:w="993"/>
        <w:gridCol w:w="1134"/>
        <w:gridCol w:w="992"/>
        <w:gridCol w:w="1785"/>
      </w:tblGrid>
      <w:tr w:rsidR="00346FC5" w:rsidRPr="00FD739A" w14:paraId="27C6E622" w14:textId="77777777" w:rsidTr="00330A3D">
        <w:trPr>
          <w:trHeight w:val="320"/>
        </w:trPr>
        <w:tc>
          <w:tcPr>
            <w:tcW w:w="32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233D51" w14:textId="63BE3E14" w:rsidR="00346FC5" w:rsidRPr="00FD739A" w:rsidRDefault="00D80CE7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des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F3F915" w14:textId="77777777" w:rsidR="00346FC5" w:rsidRPr="00FD739A" w:rsidRDefault="00346FC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A77E5D" w14:textId="77777777" w:rsidR="00346FC5" w:rsidRPr="00FD739A" w:rsidRDefault="00346FC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Influenc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A76BA8" w14:textId="77777777" w:rsidR="00346FC5" w:rsidRPr="00FD739A" w:rsidRDefault="00346FC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dge Strength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D9FCDF" w14:textId="77777777" w:rsidR="00346FC5" w:rsidRPr="00FD739A" w:rsidRDefault="00346FC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dge Expected Influence (1-step)</w:t>
            </w:r>
          </w:p>
        </w:tc>
      </w:tr>
      <w:tr w:rsidR="00330A3D" w:rsidRPr="00FD739A" w14:paraId="5C389945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776824" w14:textId="789EC3A5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E2F2FC" w14:textId="7DC47D96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909971" w14:textId="7612CC04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5B7378" w14:textId="4A299E47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69A054" w14:textId="39A9E821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330A3D" w:rsidRPr="00FD739A" w14:paraId="1B005FF4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5CD558" w14:textId="463B07C4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714C50" w14:textId="61A5B282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896D83" w14:textId="2CBE09EF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3AF9E9" w14:textId="118FCE19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91FF6A" w14:textId="54E2585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3</w:t>
            </w:r>
          </w:p>
        </w:tc>
      </w:tr>
      <w:tr w:rsidR="00330A3D" w:rsidRPr="00FD739A" w14:paraId="3CD9E586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6DC0F8" w14:textId="0A64EC56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90E62D" w14:textId="5CCB5F14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DB1E65" w14:textId="010B792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29DE8F" w14:textId="3034974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4BF3EF" w14:textId="6C9D4AA6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330A3D" w:rsidRPr="00FD739A" w14:paraId="53A628D3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472D62" w14:textId="6945BA4D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A4CB10" w14:textId="33090519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0F0312" w14:textId="7C1563D9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F5B6B6" w14:textId="5BA47EE1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6F308B" w14:textId="50A4721A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2</w:t>
            </w:r>
          </w:p>
        </w:tc>
      </w:tr>
      <w:tr w:rsidR="00330A3D" w:rsidRPr="00FD739A" w14:paraId="69B8F444" w14:textId="77777777" w:rsidTr="00FA2A61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7908CF" w14:textId="4FBA2CA8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53C517" w14:textId="3450015F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BCDFAC" w14:textId="7C517944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DD7491" w14:textId="46833419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CDC986" w14:textId="5D847D01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30A3D" w:rsidRPr="00FD739A" w14:paraId="053CFBBF" w14:textId="77777777" w:rsidTr="00FA2A61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7FC5B1" w14:textId="35A06C40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D01434" w14:textId="66659137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A4074C" w14:textId="6180CD23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B8EAEA" w14:textId="6EFE0695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18FA09" w14:textId="5E5BD335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30A3D" w:rsidRPr="00FD739A" w14:paraId="24CB90FD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928503" w14:textId="56A1EA35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058788" w14:textId="1CA2DE1B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2D0BCE" w14:textId="2F2F6609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2A9570" w14:textId="486A31E6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B3AB9E" w14:textId="2D091B19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330A3D" w:rsidRPr="00FD739A" w14:paraId="40A838C2" w14:textId="77777777" w:rsidTr="009F20D7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85FC86" w14:textId="5161600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356684" w14:textId="1FAEC7FD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AA9484" w14:textId="0F3AF2A8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107F7E" w14:textId="1783CFFA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F7E210" w14:textId="24EC8926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30A3D" w:rsidRPr="00FD739A" w14:paraId="2EF680FD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96461E" w14:textId="28A493B4" w:rsidR="00330A3D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0CB175" w14:textId="54DF1E13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00B710" w14:textId="0E919AD8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7BA778" w14:textId="02EDFF14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D48B74" w14:textId="7F5F54FD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6</w:t>
            </w:r>
          </w:p>
        </w:tc>
      </w:tr>
      <w:tr w:rsidR="00330A3D" w:rsidRPr="00FD739A" w14:paraId="3463897D" w14:textId="77777777" w:rsidTr="00E9374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BF24F5" w14:textId="074C6CFF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F99A94" w14:textId="19FE193A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EABF5DB" w14:textId="441A8E73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03C772" w14:textId="4E9F1E92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07480A" w14:textId="332F386A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30A3D" w:rsidRPr="00FD739A" w14:paraId="328CB7A1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9E62CA" w14:textId="303663E8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40CC2D" w14:textId="31A39605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E5D0A8" w14:textId="6BBF1661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82B60A" w14:textId="1CCA7BE7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8E84E2" w14:textId="1F001FB7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330A3D" w:rsidRPr="00FD739A" w14:paraId="1083FDC9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6D7A1F" w14:textId="62CD7E4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over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F2E0EA" w14:textId="0073537A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AB28D5" w14:textId="63561A54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4A3338" w14:textId="793CEC65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9BBBE5" w14:textId="3145C8D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330A3D" w:rsidRPr="00FD739A" w14:paraId="45EB9118" w14:textId="77777777" w:rsidTr="00ED3DA8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ABC756" w14:textId="5D37AEF5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0AF461" w14:textId="3C3FE3B1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4DE150" w14:textId="7A0ECC59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C99D20" w14:textId="332F5E11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9D7DB0" w14:textId="7EF0DA35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30A3D" w:rsidRPr="00FD739A" w14:paraId="25A5C96F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2A1C7C" w14:textId="785031D8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93A7EC" w14:textId="37951DBC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9DF1B6" w14:textId="6EA28F49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4E98F3" w14:textId="6D5FC320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4E8734" w14:textId="0DCD9A24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330A3D" w:rsidRPr="00FD739A" w14:paraId="418A1C4D" w14:textId="77777777" w:rsidTr="00330A3D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2D5E65" w14:textId="239EFFC4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8B35F0" w14:textId="25C6CDE2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A10B95" w14:textId="56D51C1C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463356" w14:textId="48A4432D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2C4CC5" w14:textId="60B1E97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330A3D" w:rsidRPr="00FD739A" w14:paraId="3C2E9936" w14:textId="77777777" w:rsidTr="0053053A">
        <w:trPr>
          <w:trHeight w:val="31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6C7DAD" w14:textId="24575FF1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1E4F88" w14:textId="470859DF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DDEDA6" w14:textId="266C9821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F2B997" w14:textId="6E8CD48F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C6D036" w14:textId="6E1CEBA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30A3D" w:rsidRPr="00FD739A" w14:paraId="3C07ADA3" w14:textId="77777777" w:rsidTr="0053053A">
        <w:trPr>
          <w:trHeight w:val="32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B86E2D" w14:textId="29515832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67B213" w14:textId="30B14630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277B2A" w14:textId="1BDE78FB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ACC231" w14:textId="034CDBF0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4A293AA" w14:textId="67F262A6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330A3D" w:rsidRPr="00FD739A" w14:paraId="643C96B1" w14:textId="77777777" w:rsidTr="00330A3D">
        <w:trPr>
          <w:trHeight w:val="320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6D919D" w14:textId="6C98D12C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781D89" w14:textId="3D9D8530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11E104" w14:textId="5F0B542F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F244E6" w14:textId="50A96F6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49FB5A" w14:textId="0F24BF6E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330A3D" w:rsidRPr="00FD739A" w14:paraId="6A551759" w14:textId="77777777" w:rsidTr="00330A3D">
        <w:trPr>
          <w:trHeight w:val="320"/>
        </w:trPr>
        <w:tc>
          <w:tcPr>
            <w:tcW w:w="3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B71B79" w14:textId="0FD0AB17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A5BD3B" w14:textId="534059CF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597D31" w14:textId="66C24CD6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2484EA" w14:textId="470AAA7F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0BBCC0" w14:textId="7F3BB488" w:rsidR="00330A3D" w:rsidRPr="00FD739A" w:rsidRDefault="00330A3D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</w:tbl>
    <w:p w14:paraId="19FF6361" w14:textId="7C98E59D" w:rsidR="00A61219" w:rsidRPr="00FD739A" w:rsidRDefault="00A61219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ADC37B" w14:textId="77777777" w:rsidR="00273466" w:rsidRPr="00FD739A" w:rsidRDefault="00273466" w:rsidP="00E531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94355C" w14:textId="2A166AEF" w:rsidR="00A61219" w:rsidRPr="00FD739A" w:rsidRDefault="00A61219" w:rsidP="00E53143">
      <w:pPr>
        <w:pStyle w:val="a7"/>
        <w:rPr>
          <w:rFonts w:cs="Times New Roman"/>
          <w:szCs w:val="24"/>
        </w:rPr>
      </w:pPr>
      <w:bookmarkStart w:id="44" w:name="_Toc152618223"/>
      <w:r w:rsidRPr="00FD739A">
        <w:rPr>
          <w:rFonts w:cs="Times New Roman"/>
          <w:szCs w:val="24"/>
        </w:rPr>
        <w:t>Table S2</w:t>
      </w:r>
      <w:r w:rsidR="00056EF7" w:rsidRPr="00FD739A">
        <w:rPr>
          <w:rFonts w:cs="Times New Roman"/>
          <w:szCs w:val="24"/>
        </w:rPr>
        <w:t>8</w:t>
      </w:r>
      <w:r w:rsidRPr="00FD739A">
        <w:rPr>
          <w:rFonts w:cs="Times New Roman"/>
          <w:szCs w:val="24"/>
        </w:rPr>
        <w:t xml:space="preserve">. Edge strengths for the </w:t>
      </w:r>
      <w:r w:rsidR="0031323C" w:rsidRPr="00FD739A">
        <w:rPr>
          <w:rFonts w:cs="Times New Roman"/>
          <w:szCs w:val="24"/>
        </w:rPr>
        <w:t xml:space="preserve">integrated </w:t>
      </w:r>
      <w:r w:rsidRPr="00FD739A">
        <w:rPr>
          <w:rFonts w:cs="Times New Roman"/>
          <w:szCs w:val="24"/>
        </w:rPr>
        <w:t xml:space="preserve">network of insomnia and associated </w:t>
      </w:r>
      <w:r w:rsidR="00E57A64" w:rsidRPr="00FD739A">
        <w:rPr>
          <w:rFonts w:cs="Times New Roman"/>
          <w:szCs w:val="24"/>
        </w:rPr>
        <w:t>psychosocial</w:t>
      </w:r>
      <w:r w:rsidRPr="00FD739A">
        <w:rPr>
          <w:rFonts w:cs="Times New Roman"/>
          <w:szCs w:val="24"/>
        </w:rPr>
        <w:t xml:space="preserve"> factors </w:t>
      </w:r>
      <w:r w:rsidR="006511A0" w:rsidRPr="00FD739A">
        <w:rPr>
          <w:rFonts w:cs="Times New Roman"/>
          <w:szCs w:val="24"/>
        </w:rPr>
        <w:t>with covariates.</w:t>
      </w:r>
      <w:bookmarkEnd w:id="44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3685"/>
        <w:gridCol w:w="1043"/>
      </w:tblGrid>
      <w:tr w:rsidR="00350248" w:rsidRPr="00FD739A" w14:paraId="05A8C428" w14:textId="77777777" w:rsidTr="00CC73C4">
        <w:trPr>
          <w:trHeight w:val="312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78EDA6" w14:textId="77777777" w:rsidR="00350248" w:rsidRPr="00FD739A" w:rsidRDefault="0035024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41DC97" w14:textId="77777777" w:rsidR="00350248" w:rsidRPr="00FD739A" w:rsidRDefault="00350248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</w:t>
            </w:r>
          </w:p>
        </w:tc>
        <w:tc>
          <w:tcPr>
            <w:tcW w:w="10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833D2" w14:textId="4467BADD" w:rsidR="00350248" w:rsidRPr="00FD739A" w:rsidRDefault="005779D5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ge weights</w:t>
            </w:r>
          </w:p>
        </w:tc>
      </w:tr>
      <w:tr w:rsidR="0066201B" w:rsidRPr="00FD739A" w14:paraId="2FC278A5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D3E0" w14:textId="56CD85D4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0BB1" w14:textId="2593E9E6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armacological treatmen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84E8" w14:textId="5BE7C2DF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4</w:t>
            </w:r>
          </w:p>
        </w:tc>
      </w:tr>
      <w:tr w:rsidR="0066201B" w:rsidRPr="00FD739A" w14:paraId="73F3F7B2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2CE8" w14:textId="3680F07A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92E4" w14:textId="0B963C95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0573" w14:textId="652BC285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66201B" w:rsidRPr="00FD739A" w14:paraId="22CCAB7A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6F95" w14:textId="1D9EE5D1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9426" w14:textId="73E3338D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5ABC" w14:textId="5AD25C87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66201B" w:rsidRPr="00FD739A" w14:paraId="653E8AE9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1E3F" w14:textId="6E3DA400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O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0FD6" w14:textId="4DC996E6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3A04" w14:textId="53349CA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66201B" w:rsidRPr="00FD739A" w14:paraId="37FF669B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F638" w14:textId="49AEDBF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9990" w14:textId="543A11A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ED47" w14:textId="246B9FCC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66201B" w:rsidRPr="00FD739A" w14:paraId="52337CB3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096C" w14:textId="52C371C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539E" w14:textId="2EF1D2A4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B702" w14:textId="4FDE0DC1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2</w:t>
            </w:r>
          </w:p>
        </w:tc>
      </w:tr>
      <w:tr w:rsidR="0066201B" w:rsidRPr="00FD739A" w14:paraId="57FEA388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C8FA" w14:textId="0E2A9926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F283" w14:textId="134209C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87AB" w14:textId="14C28B3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9</w:t>
            </w:r>
          </w:p>
        </w:tc>
      </w:tr>
      <w:tr w:rsidR="0066201B" w:rsidRPr="00FD739A" w14:paraId="18B51416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46E46" w14:textId="677E730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536A" w14:textId="7910D6C5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D722" w14:textId="0664931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66201B" w:rsidRPr="00FD739A" w14:paraId="5CE31085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5692" w14:textId="160C38F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2349" w14:textId="6DF2C0EF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984A" w14:textId="5B6C3485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66201B" w:rsidRPr="00FD739A" w14:paraId="49DB408C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9CA8" w14:textId="14E0832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8071" w14:textId="0414C34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5DB9" w14:textId="6127B79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66201B" w:rsidRPr="00FD739A" w14:paraId="556447D0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197E" w14:textId="2B94D057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E06D" w14:textId="0709670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6D91" w14:textId="4BBC186A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2</w:t>
            </w:r>
          </w:p>
        </w:tc>
      </w:tr>
      <w:tr w:rsidR="0066201B" w:rsidRPr="00FD739A" w14:paraId="0E74F4FD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E53C" w14:textId="0EC1838F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ED24" w14:textId="30E0B188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3659" w14:textId="0A01898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66201B" w:rsidRPr="00FD739A" w14:paraId="54E46DF6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73CBE" w14:textId="37078B2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0CA8" w14:textId="3772C584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5561" w14:textId="75906D22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0</w:t>
            </w:r>
          </w:p>
        </w:tc>
      </w:tr>
      <w:tr w:rsidR="0066201B" w:rsidRPr="00FD739A" w14:paraId="3262D6C7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5CCB" w14:textId="49102B1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BD32" w14:textId="0C5154B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251E" w14:textId="371CAAD0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9</w:t>
            </w:r>
          </w:p>
        </w:tc>
      </w:tr>
      <w:tr w:rsidR="0066201B" w:rsidRPr="00FD739A" w14:paraId="54E4BF7B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52E8" w14:textId="272CB286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541C" w14:textId="78C98CAD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C177" w14:textId="61D1B2B8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66201B" w:rsidRPr="00FD739A" w14:paraId="5EECD166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B5F0" w14:textId="6726CC6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9361" w14:textId="567D239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A5E4" w14:textId="44C22FC9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66201B" w:rsidRPr="00FD739A" w14:paraId="01697DB7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3163" w14:textId="19CA9E2A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7C0D" w14:textId="0D2269F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FDCE" w14:textId="68AFFDE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66201B" w:rsidRPr="00FD739A" w14:paraId="1FE1E309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7999" w14:textId="7C4888EA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terference with daily functioning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AB31" w14:textId="05B964D5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361E" w14:textId="42AD20A6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66201B" w:rsidRPr="00FD739A" w14:paraId="30F787F4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8458" w14:textId="345E018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0706" w14:textId="156DF3E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4FF7" w14:textId="06CA58F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66201B" w:rsidRPr="00FD739A" w14:paraId="469B5475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7196" w14:textId="3631FC65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ssatisfaction with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4815" w14:textId="36AC799F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1722" w14:textId="1BC3112F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6</w:t>
            </w:r>
          </w:p>
        </w:tc>
      </w:tr>
      <w:tr w:rsidR="0066201B" w:rsidRPr="00FD739A" w14:paraId="1ABEA57F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F5ED" w14:textId="11C294D1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74BE" w14:textId="70D3D769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initiating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693A" w14:textId="5E40C347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66201B" w:rsidRPr="00FD739A" w14:paraId="5F13BAA1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C14C" w14:textId="09FBCDE9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terosexual interactio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3104" w14:textId="1C171360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26F7" w14:textId="6247E314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  <w:tr w:rsidR="0066201B" w:rsidRPr="00FD739A" w14:paraId="48F43823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97B8" w14:textId="3C4F1867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3087" w14:textId="4167E8A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king frien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9E35" w14:textId="7ADF53FF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66201B" w:rsidRPr="00FD739A" w14:paraId="4D802020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6B3C" w14:textId="4A563D11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B270" w14:textId="6971978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6421" w14:textId="64A666C1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66201B" w:rsidRPr="00FD739A" w14:paraId="51BFF440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D592C" w14:textId="45D00F62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fficulty maintaining slee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B5E3" w14:textId="59EAF28C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BB8E" w14:textId="5EC0E389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66201B" w:rsidRPr="00FD739A" w14:paraId="64A13FF1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27E5" w14:textId="2567DDCC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6491" w14:textId="1CB49508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E97D" w14:textId="28E5EE6A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66201B" w:rsidRPr="00FD739A" w14:paraId="06248CFF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F119" w14:textId="56C6170A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F8D0" w14:textId="086ED13F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orrying about slee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2E43" w14:textId="17F824B6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66201B" w:rsidRPr="00FD739A" w14:paraId="7C6A9F4E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BF25" w14:textId="1E5E25F8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travers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C43C" w14:textId="1CE36AE5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0AD1" w14:textId="25A5298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66201B" w:rsidRPr="00FD739A" w14:paraId="75D362B7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A0F" w14:textId="5B8897D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icis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5BB4" w14:textId="2235622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E275" w14:textId="4C3781A7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66201B" w:rsidRPr="00FD739A" w14:paraId="5B803581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F9DF" w14:textId="75044118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BAE7" w14:textId="3F423360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F00F" w14:textId="00126F34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66201B" w:rsidRPr="00FD739A" w14:paraId="59EED0B2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8FB2" w14:textId="69B9B4E0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vers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86D7" w14:textId="145CEEC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C484" w14:textId="277E1B34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66201B" w:rsidRPr="00FD739A" w14:paraId="087C5157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2736" w14:textId="4C406C35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jective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27B1" w14:textId="5E83FE06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B2C8" w14:textId="2BE65C6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66201B" w:rsidRPr="00FD739A" w14:paraId="718876D6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304D" w14:textId="08B5250B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ticeability of impaired quality of lif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ECE92" w14:textId="285AC9F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6D49" w14:textId="3F74A6D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66201B" w:rsidRPr="00FD739A" w14:paraId="020F0088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3F079" w14:textId="3E023689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eterosexual interactio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07D5" w14:textId="75F2F5A4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nner of dealing with peopl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40DC" w14:textId="7930D5B3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66201B" w:rsidRPr="00FD739A" w14:paraId="40F9B37A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AE268" w14:textId="04C6868C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milton Depression Scale-14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C6FD8" w14:textId="4F2466F9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rly morning awakening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9B96EC" w14:textId="61832731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66201B" w:rsidRPr="00FD739A" w14:paraId="2E882261" w14:textId="77777777" w:rsidTr="00CC73C4">
        <w:trPr>
          <w:trHeight w:val="312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671DB2" w14:textId="428F4E8D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ychoticism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EB0F5A" w14:textId="0EC546E0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tilization of suppor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B8D9CB" w14:textId="7F8363AE" w:rsidR="0066201B" w:rsidRPr="00FD739A" w:rsidRDefault="0066201B" w:rsidP="00E5314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73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</w:tbl>
    <w:p w14:paraId="3B9279DC" w14:textId="77777777" w:rsidR="00251F40" w:rsidRDefault="0066201B" w:rsidP="00251F40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FD739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76E6271F" w14:textId="77777777" w:rsidR="00251F40" w:rsidRDefault="00251F40" w:rsidP="00251F40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1786A10" w14:textId="2078249B" w:rsidR="00251F40" w:rsidRPr="007D024B" w:rsidRDefault="00251F40" w:rsidP="00251F40">
      <w:pPr>
        <w:pStyle w:val="a7"/>
        <w:rPr>
          <w:rFonts w:cs="Times New Roman"/>
          <w:szCs w:val="24"/>
        </w:rPr>
      </w:pPr>
      <w:bookmarkStart w:id="45" w:name="_Toc152618224"/>
      <w:r w:rsidRPr="007D024B">
        <w:rPr>
          <w:rFonts w:cs="Times New Roman"/>
          <w:szCs w:val="24"/>
        </w:rPr>
        <w:t>Table S29</w:t>
      </w:r>
      <w:r w:rsidR="007D024B">
        <w:rPr>
          <w:rFonts w:ascii="宋体" w:eastAsia="宋体" w:hAnsi="宋体" w:cs="宋体" w:hint="eastAsia"/>
          <w:szCs w:val="24"/>
        </w:rPr>
        <w:t>.</w:t>
      </w:r>
      <w:r w:rsidRPr="007D024B">
        <w:rPr>
          <w:rFonts w:cs="Times New Roman"/>
          <w:szCs w:val="24"/>
        </w:rPr>
        <w:t xml:space="preserve"> The differences in HAMD-14 scores among the three groups.</w:t>
      </w:r>
      <w:bookmarkEnd w:id="45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2"/>
        <w:gridCol w:w="1096"/>
        <w:gridCol w:w="1096"/>
        <w:gridCol w:w="1053"/>
        <w:gridCol w:w="1151"/>
        <w:gridCol w:w="1166"/>
        <w:gridCol w:w="895"/>
        <w:gridCol w:w="883"/>
      </w:tblGrid>
      <w:tr w:rsidR="007D024B" w:rsidRPr="007D024B" w14:paraId="39DB342A" w14:textId="77777777" w:rsidTr="00B02D70">
        <w:trPr>
          <w:trHeight w:val="533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CDA4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D024B">
              <w:rPr>
                <w:rFonts w:ascii="等线" w:eastAsia="等线" w:hAnsi="等线" w:cs="Times New Roman" w:hint="eastAsia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2E0B9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Group A </w:t>
            </w:r>
          </w:p>
          <w:p w14:paraId="2B93F260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(n=457) </w:t>
            </w: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60631" w14:textId="4A7A64EE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Group B</w:t>
            </w:r>
          </w:p>
          <w:p w14:paraId="78E88447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(n=195) </w:t>
            </w: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78903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Group C</w:t>
            </w:r>
          </w:p>
          <w:p w14:paraId="06BFFD41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(n=27) </w:t>
            </w: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>median (IQR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34CD4" w14:textId="77777777" w:rsidR="00251F40" w:rsidRPr="007D024B" w:rsidRDefault="00251F40" w:rsidP="00251F4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χ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2CEC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 vs.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0D48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 vs. 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8229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 vs. C</w:t>
            </w:r>
          </w:p>
        </w:tc>
      </w:tr>
      <w:tr w:rsidR="007D024B" w:rsidRPr="007D024B" w14:paraId="658CEF78" w14:textId="77777777" w:rsidTr="00B02D70">
        <w:trPr>
          <w:trHeight w:val="278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FDDC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HAMD-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A927" w14:textId="3E5ADC84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17 (</w:t>
            </w:r>
            <w:r w:rsidR="0049362A"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1AE8" w14:textId="0C26B5D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9 (</w:t>
            </w:r>
            <w:r w:rsidR="0049362A"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9.5</w:t>
            </w: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F2AD" w14:textId="7C85A16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15 (</w:t>
            </w:r>
            <w:r w:rsidR="0049362A"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399C1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156.82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892E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&lt;0.001*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A484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>0.031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50FD" w14:textId="77777777" w:rsidR="00251F40" w:rsidRPr="007D024B" w:rsidRDefault="00251F40" w:rsidP="007B1F5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024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* </w:t>
            </w:r>
          </w:p>
        </w:tc>
      </w:tr>
    </w:tbl>
    <w:p w14:paraId="27C37A0B" w14:textId="4CCC8986" w:rsidR="00251F40" w:rsidRPr="007D024B" w:rsidRDefault="00251F40" w:rsidP="00251F40">
      <w:pPr>
        <w:widowControl/>
        <w:rPr>
          <w:rFonts w:ascii="Times New Roman" w:eastAsia="宋体" w:hAnsi="Times New Roman" w:cs="Times New Roman"/>
          <w:kern w:val="0"/>
          <w:sz w:val="22"/>
        </w:rPr>
      </w:pPr>
      <w:r w:rsidRPr="007D024B">
        <w:rPr>
          <w:rFonts w:ascii="Times New Roman" w:eastAsia="等线" w:hAnsi="Times New Roman" w:cs="Times New Roman"/>
          <w:b/>
          <w:bCs/>
          <w:kern w:val="0"/>
          <w:sz w:val="22"/>
        </w:rPr>
        <w:t>Notes:</w:t>
      </w:r>
      <w:r w:rsidRPr="007D024B">
        <w:rPr>
          <w:rFonts w:ascii="Times New Roman" w:eastAsia="等线" w:hAnsi="Times New Roman" w:cs="Times New Roman"/>
          <w:kern w:val="0"/>
          <w:sz w:val="22"/>
        </w:rPr>
        <w:t xml:space="preserve"> HAMD-14, 14-item Hamilton Depression Scale; Group A, Untreated group; Group B</w:t>
      </w:r>
      <w:r w:rsidRPr="007D024B">
        <w:rPr>
          <w:rFonts w:ascii="Times New Roman" w:eastAsia="等线" w:hAnsi="Times New Roman" w:cs="Times New Roman" w:hint="eastAsia"/>
          <w:kern w:val="0"/>
          <w:sz w:val="22"/>
        </w:rPr>
        <w:t>,</w:t>
      </w:r>
      <w:r w:rsidRPr="007D024B">
        <w:rPr>
          <w:rFonts w:ascii="Times New Roman" w:eastAsia="等线" w:hAnsi="Times New Roman" w:cs="Times New Roman"/>
          <w:kern w:val="0"/>
          <w:sz w:val="22"/>
        </w:rPr>
        <w:t xml:space="preserve"> Antidepressants alone;</w:t>
      </w:r>
      <w:r w:rsidRPr="007D024B">
        <w:rPr>
          <w:rFonts w:ascii="Times New Roman" w:eastAsia="CharisSIL" w:hAnsi="Times New Roman" w:cs="Times New Roman"/>
          <w:kern w:val="0"/>
          <w:sz w:val="22"/>
        </w:rPr>
        <w:t xml:space="preserve"> </w:t>
      </w:r>
      <w:r w:rsidRPr="007D024B">
        <w:rPr>
          <w:rFonts w:ascii="Times New Roman" w:eastAsia="等线" w:hAnsi="Times New Roman" w:cs="Times New Roman"/>
          <w:kern w:val="0"/>
          <w:sz w:val="22"/>
        </w:rPr>
        <w:t>Group C</w:t>
      </w:r>
      <w:r w:rsidRPr="007D024B">
        <w:rPr>
          <w:rFonts w:ascii="Times New Roman" w:eastAsia="等线" w:hAnsi="Times New Roman" w:cs="Times New Roman" w:hint="eastAsia"/>
          <w:kern w:val="0"/>
          <w:sz w:val="22"/>
        </w:rPr>
        <w:t>,</w:t>
      </w:r>
      <w:r w:rsidRPr="007D024B">
        <w:rPr>
          <w:rFonts w:ascii="Times New Roman" w:eastAsia="等线" w:hAnsi="Times New Roman" w:cs="Times New Roman"/>
          <w:kern w:val="0"/>
          <w:sz w:val="22"/>
        </w:rPr>
        <w:t xml:space="preserve"> Combination of antidepressants and hypnotics</w:t>
      </w:r>
      <w:r w:rsidR="00E75457" w:rsidRPr="007D024B">
        <w:rPr>
          <w:rFonts w:ascii="Times New Roman" w:eastAsia="等线" w:hAnsi="Times New Roman" w:cs="Times New Roman"/>
          <w:kern w:val="0"/>
          <w:sz w:val="22"/>
        </w:rPr>
        <w:t>; IQR, interquartile range</w:t>
      </w:r>
      <w:r w:rsidRPr="007D024B">
        <w:rPr>
          <w:rFonts w:ascii="Times New Roman" w:eastAsia="等线" w:hAnsi="Times New Roman" w:cs="Times New Roman"/>
          <w:kern w:val="0"/>
          <w:sz w:val="22"/>
        </w:rPr>
        <w:t xml:space="preserve">. </w:t>
      </w:r>
      <w:r w:rsidRPr="007D024B">
        <w:rPr>
          <w:rFonts w:ascii="Times New Roman" w:eastAsia="宋体" w:hAnsi="Times New Roman" w:cs="Times New Roman"/>
          <w:kern w:val="0"/>
          <w:sz w:val="22"/>
        </w:rPr>
        <w:t xml:space="preserve">* </w:t>
      </w:r>
      <w:r w:rsidRPr="007D024B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7D024B">
        <w:rPr>
          <w:rFonts w:ascii="Times New Roman" w:eastAsia="宋体" w:hAnsi="Times New Roman" w:cs="Times New Roman"/>
          <w:kern w:val="0"/>
          <w:sz w:val="22"/>
        </w:rPr>
        <w:t xml:space="preserve"> &lt; 0.05, *** </w:t>
      </w:r>
      <w:r w:rsidRPr="007D024B">
        <w:rPr>
          <w:rFonts w:ascii="Times New Roman" w:eastAsia="宋体" w:hAnsi="Times New Roman" w:cs="Times New Roman"/>
          <w:i/>
          <w:iCs/>
          <w:kern w:val="0"/>
          <w:sz w:val="22"/>
        </w:rPr>
        <w:t>P</w:t>
      </w:r>
      <w:r w:rsidRPr="007D024B">
        <w:rPr>
          <w:rFonts w:ascii="Times New Roman" w:eastAsia="宋体" w:hAnsi="Times New Roman" w:cs="Times New Roman"/>
          <w:kern w:val="0"/>
          <w:sz w:val="22"/>
        </w:rPr>
        <w:t>&lt;0.001.</w:t>
      </w:r>
    </w:p>
    <w:p w14:paraId="7A4984CB" w14:textId="77777777" w:rsidR="00251F40" w:rsidRPr="00FD739A" w:rsidRDefault="00251F40" w:rsidP="00E5314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sectPr w:rsidR="00251F40" w:rsidRPr="00FD739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C5C1E" w14:textId="77777777" w:rsidR="006D3A8C" w:rsidRDefault="006D3A8C" w:rsidP="002A78E9">
      <w:r>
        <w:separator/>
      </w:r>
    </w:p>
  </w:endnote>
  <w:endnote w:type="continuationSeparator" w:id="0">
    <w:p w14:paraId="3888F7E3" w14:textId="77777777" w:rsidR="006D3A8C" w:rsidRDefault="006D3A8C" w:rsidP="002A7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31915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E9AEB07" w14:textId="6BD50D9E" w:rsidR="00AF10A4" w:rsidRPr="00AF10A4" w:rsidRDefault="00AF10A4">
        <w:pPr>
          <w:pStyle w:val="a5"/>
          <w:jc w:val="right"/>
          <w:rPr>
            <w:rFonts w:ascii="Times New Roman" w:hAnsi="Times New Roman" w:cs="Times New Roman"/>
          </w:rPr>
        </w:pPr>
        <w:r w:rsidRPr="00AF10A4">
          <w:rPr>
            <w:rFonts w:ascii="Times New Roman" w:hAnsi="Times New Roman" w:cs="Times New Roman"/>
          </w:rPr>
          <w:fldChar w:fldCharType="begin"/>
        </w:r>
        <w:r w:rsidRPr="00AF10A4">
          <w:rPr>
            <w:rFonts w:ascii="Times New Roman" w:hAnsi="Times New Roman" w:cs="Times New Roman"/>
          </w:rPr>
          <w:instrText>PAGE   \* MERGEFORMAT</w:instrText>
        </w:r>
        <w:r w:rsidRPr="00AF10A4">
          <w:rPr>
            <w:rFonts w:ascii="Times New Roman" w:hAnsi="Times New Roman" w:cs="Times New Roman"/>
          </w:rPr>
          <w:fldChar w:fldCharType="separate"/>
        </w:r>
        <w:r w:rsidRPr="00AF10A4">
          <w:rPr>
            <w:rFonts w:ascii="Times New Roman" w:hAnsi="Times New Roman" w:cs="Times New Roman"/>
            <w:lang w:val="zh-CN"/>
          </w:rPr>
          <w:t>2</w:t>
        </w:r>
        <w:r w:rsidRPr="00AF10A4">
          <w:rPr>
            <w:rFonts w:ascii="Times New Roman" w:hAnsi="Times New Roman" w:cs="Times New Roman"/>
          </w:rPr>
          <w:fldChar w:fldCharType="end"/>
        </w:r>
      </w:p>
    </w:sdtContent>
  </w:sdt>
  <w:p w14:paraId="4D7847C3" w14:textId="77777777" w:rsidR="00AF10A4" w:rsidRDefault="00AF10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B874E" w14:textId="77777777" w:rsidR="006D3A8C" w:rsidRDefault="006D3A8C" w:rsidP="002A78E9">
      <w:r>
        <w:separator/>
      </w:r>
    </w:p>
  </w:footnote>
  <w:footnote w:type="continuationSeparator" w:id="0">
    <w:p w14:paraId="6A76D346" w14:textId="77777777" w:rsidR="006D3A8C" w:rsidRDefault="006D3A8C" w:rsidP="002A7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79FD"/>
    <w:rsid w:val="00030EEC"/>
    <w:rsid w:val="00035F6B"/>
    <w:rsid w:val="00050AA9"/>
    <w:rsid w:val="00056EF7"/>
    <w:rsid w:val="000574E6"/>
    <w:rsid w:val="00081E09"/>
    <w:rsid w:val="000A3867"/>
    <w:rsid w:val="000A6BE1"/>
    <w:rsid w:val="000E3C57"/>
    <w:rsid w:val="00113151"/>
    <w:rsid w:val="00123E33"/>
    <w:rsid w:val="00160F3E"/>
    <w:rsid w:val="00193E2F"/>
    <w:rsid w:val="00195336"/>
    <w:rsid w:val="00200C54"/>
    <w:rsid w:val="00212C7F"/>
    <w:rsid w:val="00251F40"/>
    <w:rsid w:val="00253CE6"/>
    <w:rsid w:val="00255B5F"/>
    <w:rsid w:val="00273466"/>
    <w:rsid w:val="00287EE8"/>
    <w:rsid w:val="002A78E9"/>
    <w:rsid w:val="002D0306"/>
    <w:rsid w:val="002F3339"/>
    <w:rsid w:val="002F5BCB"/>
    <w:rsid w:val="002F5E4B"/>
    <w:rsid w:val="002F6E10"/>
    <w:rsid w:val="0031323C"/>
    <w:rsid w:val="00330A3D"/>
    <w:rsid w:val="0033410E"/>
    <w:rsid w:val="0033595A"/>
    <w:rsid w:val="003379E4"/>
    <w:rsid w:val="00346FC5"/>
    <w:rsid w:val="00350248"/>
    <w:rsid w:val="00372734"/>
    <w:rsid w:val="00377B87"/>
    <w:rsid w:val="003900E6"/>
    <w:rsid w:val="00392C32"/>
    <w:rsid w:val="003A747D"/>
    <w:rsid w:val="003C15B6"/>
    <w:rsid w:val="003F0360"/>
    <w:rsid w:val="004143FF"/>
    <w:rsid w:val="00415FAF"/>
    <w:rsid w:val="00432EA1"/>
    <w:rsid w:val="00461DE2"/>
    <w:rsid w:val="0046382C"/>
    <w:rsid w:val="004679FD"/>
    <w:rsid w:val="00477D0E"/>
    <w:rsid w:val="0049362A"/>
    <w:rsid w:val="004A7FB6"/>
    <w:rsid w:val="004C584A"/>
    <w:rsid w:val="004D51AF"/>
    <w:rsid w:val="004F694A"/>
    <w:rsid w:val="00512C1C"/>
    <w:rsid w:val="00537DAA"/>
    <w:rsid w:val="0056776B"/>
    <w:rsid w:val="005779D5"/>
    <w:rsid w:val="00581F84"/>
    <w:rsid w:val="005A14AE"/>
    <w:rsid w:val="005E6512"/>
    <w:rsid w:val="006331A6"/>
    <w:rsid w:val="006511A0"/>
    <w:rsid w:val="006529D4"/>
    <w:rsid w:val="0066201B"/>
    <w:rsid w:val="00673D63"/>
    <w:rsid w:val="00693D7F"/>
    <w:rsid w:val="006A1D39"/>
    <w:rsid w:val="006D24CD"/>
    <w:rsid w:val="006D3A8C"/>
    <w:rsid w:val="006F32C5"/>
    <w:rsid w:val="00705063"/>
    <w:rsid w:val="00713F4E"/>
    <w:rsid w:val="007275EA"/>
    <w:rsid w:val="0075202B"/>
    <w:rsid w:val="007647F3"/>
    <w:rsid w:val="007A35A5"/>
    <w:rsid w:val="007B2F2C"/>
    <w:rsid w:val="007D024B"/>
    <w:rsid w:val="007E6E1D"/>
    <w:rsid w:val="00812F92"/>
    <w:rsid w:val="0081451D"/>
    <w:rsid w:val="00825BEB"/>
    <w:rsid w:val="008442BA"/>
    <w:rsid w:val="00846A54"/>
    <w:rsid w:val="008701BA"/>
    <w:rsid w:val="008853D7"/>
    <w:rsid w:val="00886C61"/>
    <w:rsid w:val="008A1D2C"/>
    <w:rsid w:val="008A2D7F"/>
    <w:rsid w:val="008D2F6E"/>
    <w:rsid w:val="008D47E7"/>
    <w:rsid w:val="009043AA"/>
    <w:rsid w:val="00917213"/>
    <w:rsid w:val="0092450A"/>
    <w:rsid w:val="0093428F"/>
    <w:rsid w:val="00942214"/>
    <w:rsid w:val="0095059D"/>
    <w:rsid w:val="0095619E"/>
    <w:rsid w:val="009602ED"/>
    <w:rsid w:val="00980CF6"/>
    <w:rsid w:val="009B2AEF"/>
    <w:rsid w:val="009C0E64"/>
    <w:rsid w:val="009E5498"/>
    <w:rsid w:val="009F5D1B"/>
    <w:rsid w:val="009F644E"/>
    <w:rsid w:val="00A20D5A"/>
    <w:rsid w:val="00A20D72"/>
    <w:rsid w:val="00A20DAB"/>
    <w:rsid w:val="00A21112"/>
    <w:rsid w:val="00A32BD6"/>
    <w:rsid w:val="00A34F09"/>
    <w:rsid w:val="00A43A29"/>
    <w:rsid w:val="00A45CC7"/>
    <w:rsid w:val="00A51B33"/>
    <w:rsid w:val="00A61219"/>
    <w:rsid w:val="00A663E7"/>
    <w:rsid w:val="00AA7D30"/>
    <w:rsid w:val="00AB43E1"/>
    <w:rsid w:val="00AB4FA0"/>
    <w:rsid w:val="00AE29AF"/>
    <w:rsid w:val="00AE7975"/>
    <w:rsid w:val="00AF10A4"/>
    <w:rsid w:val="00B02D70"/>
    <w:rsid w:val="00B33B23"/>
    <w:rsid w:val="00B47E2A"/>
    <w:rsid w:val="00B5504E"/>
    <w:rsid w:val="00B76113"/>
    <w:rsid w:val="00BC6D4B"/>
    <w:rsid w:val="00BF0154"/>
    <w:rsid w:val="00C01C85"/>
    <w:rsid w:val="00C53760"/>
    <w:rsid w:val="00CA6587"/>
    <w:rsid w:val="00CB41DF"/>
    <w:rsid w:val="00CC73C4"/>
    <w:rsid w:val="00CD4C34"/>
    <w:rsid w:val="00D037AD"/>
    <w:rsid w:val="00D046DE"/>
    <w:rsid w:val="00D162D9"/>
    <w:rsid w:val="00D2415E"/>
    <w:rsid w:val="00D31FEE"/>
    <w:rsid w:val="00D402CB"/>
    <w:rsid w:val="00D417EC"/>
    <w:rsid w:val="00D422E1"/>
    <w:rsid w:val="00D546C7"/>
    <w:rsid w:val="00D57E17"/>
    <w:rsid w:val="00D80CE7"/>
    <w:rsid w:val="00DA575E"/>
    <w:rsid w:val="00DF755F"/>
    <w:rsid w:val="00E1602E"/>
    <w:rsid w:val="00E4600C"/>
    <w:rsid w:val="00E52352"/>
    <w:rsid w:val="00E53143"/>
    <w:rsid w:val="00E57A64"/>
    <w:rsid w:val="00E75457"/>
    <w:rsid w:val="00E80C0F"/>
    <w:rsid w:val="00EC2988"/>
    <w:rsid w:val="00F20489"/>
    <w:rsid w:val="00F33551"/>
    <w:rsid w:val="00F37D2C"/>
    <w:rsid w:val="00F40DC6"/>
    <w:rsid w:val="00F456C0"/>
    <w:rsid w:val="00F633B0"/>
    <w:rsid w:val="00F730C3"/>
    <w:rsid w:val="00FA0FFB"/>
    <w:rsid w:val="00FB2508"/>
    <w:rsid w:val="00FD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109B5"/>
  <w15:docId w15:val="{E32B6295-A458-4C08-9653-F7D4E3A9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5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10A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E9"/>
    <w:rPr>
      <w:sz w:val="18"/>
      <w:szCs w:val="18"/>
    </w:rPr>
  </w:style>
  <w:style w:type="paragraph" w:styleId="a7">
    <w:name w:val="Subtitle"/>
    <w:aliases w:val="附表"/>
    <w:basedOn w:val="a"/>
    <w:next w:val="a"/>
    <w:link w:val="a8"/>
    <w:uiPriority w:val="11"/>
    <w:qFormat/>
    <w:rsid w:val="00A45CC7"/>
    <w:pPr>
      <w:spacing w:after="60" w:line="360" w:lineRule="auto"/>
      <w:outlineLvl w:val="1"/>
    </w:pPr>
    <w:rPr>
      <w:rFonts w:ascii="Times New Roman" w:eastAsia="Times New Roman" w:hAnsi="Times New Roman"/>
      <w:b/>
      <w:bCs/>
      <w:kern w:val="28"/>
      <w:sz w:val="24"/>
      <w:szCs w:val="32"/>
    </w:rPr>
  </w:style>
  <w:style w:type="character" w:customStyle="1" w:styleId="a8">
    <w:name w:val="副标题 字符"/>
    <w:aliases w:val="附表 字符"/>
    <w:basedOn w:val="a0"/>
    <w:link w:val="a7"/>
    <w:uiPriority w:val="11"/>
    <w:rsid w:val="00A45CC7"/>
    <w:rPr>
      <w:rFonts w:ascii="Times New Roman" w:eastAsia="Times New Roman" w:hAnsi="Times New Roman"/>
      <w:b/>
      <w:bCs/>
      <w:kern w:val="28"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AF10A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AF10A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F10A4"/>
    <w:pPr>
      <w:ind w:leftChars="200" w:left="420"/>
    </w:pPr>
  </w:style>
  <w:style w:type="character" w:styleId="a9">
    <w:name w:val="Hyperlink"/>
    <w:basedOn w:val="a0"/>
    <w:uiPriority w:val="99"/>
    <w:unhideWhenUsed/>
    <w:rsid w:val="00AF10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81F16-AAA0-4F73-A31B-0CFC70499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1</TotalTime>
  <Pages>1</Pages>
  <Words>5076</Words>
  <Characters>28934</Characters>
  <Application>Microsoft Office Word</Application>
  <DocSecurity>0</DocSecurity>
  <Lines>241</Lines>
  <Paragraphs>67</Paragraphs>
  <ScaleCrop>false</ScaleCrop>
  <Company/>
  <LinksUpToDate>false</LinksUpToDate>
  <CharactersWithSpaces>3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楠</dc:creator>
  <cp:keywords/>
  <dc:description/>
  <cp:lastModifiedBy>楠 张</cp:lastModifiedBy>
  <cp:revision>65</cp:revision>
  <dcterms:created xsi:type="dcterms:W3CDTF">2023-02-21T14:30:00Z</dcterms:created>
  <dcterms:modified xsi:type="dcterms:W3CDTF">2023-12-0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9ea9ae3d10cf88b921cd0d087a5d5498b37ae4a704149732e6c4f7a4a2f3b9</vt:lpwstr>
  </property>
</Properties>
</file>